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F9046" w14:textId="5E31DC2B" w:rsidR="00CE4CBF" w:rsidRPr="008F35F6" w:rsidRDefault="00BB0D77" w:rsidP="00BA259E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First-in-human p</w:t>
      </w:r>
      <w:r w:rsidR="00511B06" w:rsidRPr="008F35F6">
        <w:rPr>
          <w:rFonts w:ascii="Times New Roman" w:hAnsi="Times New Roman" w:cs="Times New Roman"/>
          <w:b/>
          <w:bCs/>
        </w:rPr>
        <w:t xml:space="preserve">hase </w:t>
      </w:r>
      <w:r w:rsidR="00910018">
        <w:rPr>
          <w:rFonts w:ascii="Times New Roman" w:hAnsi="Times New Roman" w:cs="Times New Roman"/>
          <w:b/>
          <w:bCs/>
        </w:rPr>
        <w:t>I</w:t>
      </w:r>
      <w:r w:rsidR="00910018" w:rsidRPr="008F35F6">
        <w:rPr>
          <w:rFonts w:ascii="Times New Roman" w:hAnsi="Times New Roman" w:cs="Times New Roman"/>
          <w:b/>
          <w:bCs/>
        </w:rPr>
        <w:t xml:space="preserve"> </w:t>
      </w:r>
      <w:r w:rsidR="00511B06" w:rsidRPr="008F35F6">
        <w:rPr>
          <w:rFonts w:ascii="Times New Roman" w:hAnsi="Times New Roman" w:cs="Times New Roman"/>
          <w:b/>
          <w:bCs/>
        </w:rPr>
        <w:t>study of EMB-02, a bispecific antibody targeting PD-1 and LAG-3 in patients with advanced solid tumor</w:t>
      </w:r>
      <w:r w:rsidR="00EE2D97">
        <w:rPr>
          <w:rFonts w:ascii="Times New Roman" w:hAnsi="Times New Roman" w:cs="Times New Roman" w:hint="eastAsia"/>
          <w:b/>
          <w:bCs/>
        </w:rPr>
        <w:t>s</w:t>
      </w:r>
      <w:r w:rsidR="00E26240">
        <w:rPr>
          <w:rFonts w:ascii="Times New Roman" w:hAnsi="Times New Roman" w:cs="Times New Roman"/>
          <w:b/>
          <w:bCs/>
        </w:rPr>
        <w:t xml:space="preserve"> </w:t>
      </w:r>
    </w:p>
    <w:p w14:paraId="3E37C911" w14:textId="2E05C018" w:rsidR="00DE5150" w:rsidRDefault="00DE5150" w:rsidP="00BA259E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 w:rsidRPr="00DE5150">
        <w:rPr>
          <w:rFonts w:ascii="Times New Roman" w:hAnsi="Times New Roman" w:cs="Times New Roman" w:hint="eastAsia"/>
          <w:b/>
          <w:bCs/>
        </w:rPr>
        <w:t>upplementary</w:t>
      </w:r>
    </w:p>
    <w:p w14:paraId="498481B1" w14:textId="47001D68" w:rsidR="00AA0EBF" w:rsidRDefault="00271C49" w:rsidP="00BA259E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Table S1 </w:t>
      </w:r>
      <w:r w:rsidRPr="00271C49">
        <w:rPr>
          <w:rFonts w:ascii="Times New Roman" w:hAnsi="Times New Roman" w:cs="Times New Roman"/>
          <w:b/>
          <w:bCs/>
        </w:rPr>
        <w:t xml:space="preserve">Treatment </w:t>
      </w:r>
      <w:r>
        <w:rPr>
          <w:rFonts w:ascii="Times New Roman" w:hAnsi="Times New Roman" w:cs="Times New Roman" w:hint="eastAsia"/>
          <w:b/>
          <w:bCs/>
        </w:rPr>
        <w:t>emergent</w:t>
      </w:r>
      <w:r w:rsidRPr="00271C49">
        <w:rPr>
          <w:rFonts w:ascii="Times New Roman" w:hAnsi="Times New Roman" w:cs="Times New Roman"/>
          <w:b/>
          <w:bCs/>
        </w:rPr>
        <w:t xml:space="preserve"> adverse events (T</w:t>
      </w:r>
      <w:r>
        <w:rPr>
          <w:rFonts w:ascii="Times New Roman" w:hAnsi="Times New Roman" w:cs="Times New Roman" w:hint="eastAsia"/>
          <w:b/>
          <w:bCs/>
        </w:rPr>
        <w:t>E</w:t>
      </w:r>
      <w:r w:rsidRPr="00271C49">
        <w:rPr>
          <w:rFonts w:ascii="Times New Roman" w:hAnsi="Times New Roman" w:cs="Times New Roman"/>
          <w:b/>
          <w:bCs/>
        </w:rPr>
        <w:t>AEs) with an incidence of ≥</w:t>
      </w:r>
      <w:r>
        <w:rPr>
          <w:rFonts w:ascii="Times New Roman" w:hAnsi="Times New Roman" w:cs="Times New Roman" w:hint="eastAsia"/>
          <w:b/>
          <w:bCs/>
        </w:rPr>
        <w:t>10</w:t>
      </w:r>
      <w:r w:rsidRPr="00271C49">
        <w:rPr>
          <w:rFonts w:ascii="Times New Roman" w:hAnsi="Times New Roman" w:cs="Times New Roman"/>
          <w:b/>
          <w:bCs/>
        </w:rPr>
        <w:t>% in the safety population</w:t>
      </w:r>
    </w:p>
    <w:tbl>
      <w:tblPr>
        <w:tblW w:w="80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80"/>
        <w:gridCol w:w="2320"/>
        <w:gridCol w:w="2140"/>
      </w:tblGrid>
      <w:tr w:rsidR="00BE1BF0" w:rsidRPr="00BE1BF0" w14:paraId="1B090538" w14:textId="77777777" w:rsidTr="00BE1BF0">
        <w:trPr>
          <w:trHeight w:val="826"/>
        </w:trPr>
        <w:tc>
          <w:tcPr>
            <w:tcW w:w="3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EEA44" w14:textId="77777777" w:rsidR="00BE1BF0" w:rsidRPr="00BE1BF0" w:rsidRDefault="00BE1BF0" w:rsidP="00BE1B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highlight w:val="white"/>
              </w:rPr>
              <w:t> </w:t>
            </w:r>
          </w:p>
        </w:tc>
        <w:tc>
          <w:tcPr>
            <w:tcW w:w="44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675DF83C" w14:textId="77777777" w:rsidR="00BE1BF0" w:rsidRPr="00BE1BF0" w:rsidRDefault="00BE1BF0" w:rsidP="00BE1B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highlight w:val="white"/>
              </w:rPr>
              <w:t>Total</w:t>
            </w:r>
            <w:r w:rsidRPr="00BE1BF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highlight w:val="white"/>
              </w:rPr>
              <w:br/>
              <w:t xml:space="preserve">(N = 47) </w:t>
            </w:r>
          </w:p>
        </w:tc>
      </w:tr>
      <w:tr w:rsidR="00BE1BF0" w:rsidRPr="00BE1BF0" w14:paraId="6D6E0BA5" w14:textId="77777777" w:rsidTr="00BE1BF0">
        <w:trPr>
          <w:trHeight w:val="1209"/>
        </w:trPr>
        <w:tc>
          <w:tcPr>
            <w:tcW w:w="3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9ECA4" w14:textId="77777777" w:rsidR="00BE1BF0" w:rsidRPr="00BE1BF0" w:rsidRDefault="00BE1BF0" w:rsidP="00BE1BF0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highlight w:val="white"/>
              </w:rPr>
              <w:t>Preferred Term</w:t>
            </w:r>
          </w:p>
        </w:tc>
        <w:tc>
          <w:tcPr>
            <w:tcW w:w="2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1982B5E" w14:textId="77777777" w:rsidR="00BE1BF0" w:rsidRPr="00BE1BF0" w:rsidRDefault="00BE1BF0" w:rsidP="00BE1B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highlight w:val="white"/>
              </w:rPr>
              <w:t xml:space="preserve">Any grade </w:t>
            </w:r>
          </w:p>
          <w:p w14:paraId="35C47C2E" w14:textId="77777777" w:rsidR="00BE1BF0" w:rsidRPr="00BE1BF0" w:rsidRDefault="00BE1BF0" w:rsidP="00BE1B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highlight w:val="white"/>
              </w:rPr>
              <w:t>n (%)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DDCD20B" w14:textId="77777777" w:rsidR="00BE1BF0" w:rsidRPr="00BE1BF0" w:rsidRDefault="00BE1BF0" w:rsidP="00BE1B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highlight w:val="white"/>
              </w:rPr>
              <w:t>Grade ≥3</w:t>
            </w:r>
          </w:p>
          <w:p w14:paraId="2B72C7F7" w14:textId="77777777" w:rsidR="00BE1BF0" w:rsidRPr="00BE1BF0" w:rsidRDefault="00BE1BF0" w:rsidP="00BE1B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highlight w:val="white"/>
              </w:rPr>
              <w:t>n (%)</w:t>
            </w:r>
          </w:p>
        </w:tc>
      </w:tr>
      <w:tr w:rsidR="00BE1BF0" w:rsidRPr="00BE1BF0" w14:paraId="56516F9C" w14:textId="77777777" w:rsidTr="00BE1BF0">
        <w:trPr>
          <w:trHeight w:val="681"/>
        </w:trPr>
        <w:tc>
          <w:tcPr>
            <w:tcW w:w="3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C1ACA2" w14:textId="77777777" w:rsidR="00BE1BF0" w:rsidRPr="00BE1BF0" w:rsidRDefault="00BE1BF0" w:rsidP="00BE1BF0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highlight w:val="white"/>
              </w:rPr>
              <w:t>Subjects with Any Treatment-emergent AE (%)</w:t>
            </w:r>
          </w:p>
        </w:tc>
        <w:tc>
          <w:tcPr>
            <w:tcW w:w="23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E0887B5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46 </w:t>
            </w:r>
            <w:proofErr w:type="gramStart"/>
            <w:r w:rsidRPr="00BE1BF0">
              <w:rPr>
                <w:rFonts w:ascii="Times New Roman" w:eastAsia="宋体" w:hAnsi="Times New Roman" w:cs="Times New Roman"/>
                <w:color w:val="000000"/>
                <w:szCs w:val="21"/>
              </w:rPr>
              <w:t>( 97.9</w:t>
            </w:r>
            <w:proofErr w:type="gramEnd"/>
            <w:r w:rsidRPr="00BE1BF0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4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84B282F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3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48.9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</w:tr>
      <w:tr w:rsidR="00BE1BF0" w:rsidRPr="00BE1BF0" w14:paraId="4C7EA905" w14:textId="77777777" w:rsidTr="00BE1BF0">
        <w:trPr>
          <w:trHeight w:val="369"/>
        </w:trPr>
        <w:tc>
          <w:tcPr>
            <w:tcW w:w="3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39A07" w14:textId="77777777" w:rsidR="00BE1BF0" w:rsidRPr="00BE1BF0" w:rsidRDefault="00BE1BF0" w:rsidP="00BE1B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Fatigue</w:t>
            </w:r>
          </w:p>
        </w:tc>
        <w:tc>
          <w:tcPr>
            <w:tcW w:w="2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FA8B6AB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3 </w:t>
            </w:r>
            <w:proofErr w:type="gramStart"/>
            <w:r w:rsidRPr="00BE1BF0">
              <w:rPr>
                <w:rFonts w:ascii="Times New Roman" w:eastAsia="宋体" w:hAnsi="Times New Roman" w:cs="Times New Roman"/>
                <w:color w:val="000000"/>
                <w:szCs w:val="21"/>
              </w:rPr>
              <w:t>( 27.7</w:t>
            </w:r>
            <w:proofErr w:type="gramEnd"/>
            <w:r w:rsidRPr="00BE1BF0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6747378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  <w:highlight w:val="white"/>
              </w:rPr>
              <w:t>0</w:t>
            </w:r>
          </w:p>
        </w:tc>
      </w:tr>
      <w:tr w:rsidR="00BE1BF0" w:rsidRPr="00BE1BF0" w14:paraId="0B900450" w14:textId="77777777" w:rsidTr="00BE1BF0">
        <w:trPr>
          <w:trHeight w:val="36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270A45" w14:textId="77777777" w:rsidR="00BE1BF0" w:rsidRPr="00BE1BF0" w:rsidRDefault="00BE1BF0" w:rsidP="00BE1B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highlight w:val="white"/>
              </w:rPr>
              <w:t>Nause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EC1D0A9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3 </w:t>
            </w:r>
            <w:proofErr w:type="gramStart"/>
            <w:r w:rsidRPr="00BE1BF0">
              <w:rPr>
                <w:rFonts w:ascii="Times New Roman" w:eastAsia="宋体" w:hAnsi="Times New Roman" w:cs="Times New Roman"/>
                <w:color w:val="000000"/>
                <w:szCs w:val="21"/>
              </w:rPr>
              <w:t>( 27.7</w:t>
            </w:r>
            <w:proofErr w:type="gramEnd"/>
            <w:r w:rsidRPr="00BE1BF0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C6EA3D6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  <w:highlight w:val="white"/>
              </w:rPr>
              <w:t>0</w:t>
            </w:r>
          </w:p>
        </w:tc>
      </w:tr>
      <w:tr w:rsidR="00BE1BF0" w:rsidRPr="00BE1BF0" w14:paraId="2E369C46" w14:textId="77777777" w:rsidTr="00BE1BF0">
        <w:trPr>
          <w:trHeight w:val="36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02340D" w14:textId="77777777" w:rsidR="00BE1BF0" w:rsidRPr="00BE1BF0" w:rsidRDefault="00BE1BF0" w:rsidP="00BE1B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highlight w:val="white"/>
              </w:rPr>
              <w:t>Infusion related reac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293990A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23.4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362BE97" w14:textId="77777777" w:rsidR="00BE1BF0" w:rsidRPr="00BE1BF0" w:rsidRDefault="00BE1BF0" w:rsidP="00BE1BF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2 </w:t>
            </w:r>
            <w:proofErr w:type="gramStart"/>
            <w:r w:rsidRPr="00BE1BF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 4.3</w:t>
            </w:r>
            <w:proofErr w:type="gramEnd"/>
            <w:r w:rsidRPr="00BE1BF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</w:tr>
      <w:tr w:rsidR="00BE1BF0" w:rsidRPr="00BE1BF0" w14:paraId="6394D1B1" w14:textId="77777777" w:rsidTr="00BE1BF0">
        <w:trPr>
          <w:trHeight w:val="36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15E5C0" w14:textId="77777777" w:rsidR="00BE1BF0" w:rsidRPr="00BE1BF0" w:rsidRDefault="00BE1BF0" w:rsidP="00BE1B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highlight w:val="white"/>
              </w:rPr>
              <w:t>Vomiting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31BB2B1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1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23.4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8A31621" w14:textId="77777777" w:rsidR="00BE1BF0" w:rsidRPr="00BE1BF0" w:rsidRDefault="00BE1BF0" w:rsidP="00BE1BF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</w:tr>
      <w:tr w:rsidR="00BE1BF0" w:rsidRPr="00BE1BF0" w14:paraId="0679B686" w14:textId="77777777" w:rsidTr="00BE1BF0">
        <w:trPr>
          <w:trHeight w:val="36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3D6E1B" w14:textId="77777777" w:rsidR="00BE1BF0" w:rsidRPr="00BE1BF0" w:rsidRDefault="00BE1BF0" w:rsidP="00BE1B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highlight w:val="white"/>
              </w:rPr>
              <w:t>Constipa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2B5F6D9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0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21.3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9CBB208" w14:textId="77777777" w:rsidR="00BE1BF0" w:rsidRPr="00BE1BF0" w:rsidRDefault="00BE1BF0" w:rsidP="00BE1BF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0</w:t>
            </w:r>
          </w:p>
        </w:tc>
      </w:tr>
      <w:tr w:rsidR="00BE1BF0" w:rsidRPr="00BE1BF0" w14:paraId="6DB6D386" w14:textId="77777777" w:rsidTr="00BE1BF0">
        <w:trPr>
          <w:trHeight w:val="36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5BEF73" w14:textId="77777777" w:rsidR="00BE1BF0" w:rsidRPr="00BE1BF0" w:rsidRDefault="00BE1BF0" w:rsidP="00BE1B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BE1BF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highlight w:val="white"/>
              </w:rPr>
              <w:t>Anaemi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FFDCE2C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9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19.1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6DB14BA" w14:textId="77777777" w:rsidR="00BE1BF0" w:rsidRPr="00BE1BF0" w:rsidRDefault="00BE1BF0" w:rsidP="00BE1BF0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5 </w:t>
            </w:r>
            <w:proofErr w:type="gramStart"/>
            <w:r w:rsidRPr="00BE1BF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( 10.6</w:t>
            </w:r>
            <w:proofErr w:type="gramEnd"/>
            <w:r w:rsidRPr="00BE1BF0"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)</w:t>
            </w:r>
          </w:p>
        </w:tc>
      </w:tr>
      <w:tr w:rsidR="00BE1BF0" w:rsidRPr="00BE1BF0" w14:paraId="015E930C" w14:textId="77777777" w:rsidTr="00BE1BF0">
        <w:trPr>
          <w:trHeight w:val="36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DD9F1D" w14:textId="77777777" w:rsidR="00BE1BF0" w:rsidRPr="00BE1BF0" w:rsidRDefault="00BE1BF0" w:rsidP="00BE1B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BE1BF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highlight w:val="white"/>
              </w:rPr>
              <w:t>Diarrhoea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62DD082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9 </w:t>
            </w:r>
            <w:proofErr w:type="gramStart"/>
            <w:r w:rsidRPr="00BE1BF0">
              <w:rPr>
                <w:rFonts w:ascii="Times New Roman" w:eastAsia="宋体" w:hAnsi="Times New Roman" w:cs="Times New Roman"/>
                <w:color w:val="000000"/>
                <w:szCs w:val="21"/>
              </w:rPr>
              <w:t>( 19.1</w:t>
            </w:r>
            <w:proofErr w:type="gramEnd"/>
            <w:r w:rsidRPr="00BE1BF0">
              <w:rPr>
                <w:rFonts w:ascii="Times New Roman" w:eastAsia="宋体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6A4F52E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  <w:highlight w:val="white"/>
              </w:rPr>
              <w:t>0</w:t>
            </w:r>
          </w:p>
        </w:tc>
      </w:tr>
      <w:tr w:rsidR="00BE1BF0" w:rsidRPr="00BE1BF0" w14:paraId="6E65EEC6" w14:textId="77777777" w:rsidTr="00BE1BF0">
        <w:trPr>
          <w:trHeight w:val="36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3BE2B7" w14:textId="77777777" w:rsidR="00BE1BF0" w:rsidRPr="00BE1BF0" w:rsidRDefault="00BE1BF0" w:rsidP="00BE1B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highlight w:val="white"/>
              </w:rPr>
              <w:t>Cough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8755888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17.0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8D2146A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  <w:highlight w:val="white"/>
              </w:rPr>
              <w:t>0</w:t>
            </w:r>
          </w:p>
        </w:tc>
      </w:tr>
      <w:tr w:rsidR="00BE1BF0" w:rsidRPr="00BE1BF0" w14:paraId="673C1A36" w14:textId="77777777" w:rsidTr="00BE1BF0">
        <w:trPr>
          <w:trHeight w:val="36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86165E" w14:textId="77777777" w:rsidR="00BE1BF0" w:rsidRPr="00BE1BF0" w:rsidRDefault="00BE1BF0" w:rsidP="00BE1B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highlight w:val="white"/>
              </w:rPr>
              <w:t>Decreased appetit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E14F87A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8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17.0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58D427B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  <w:highlight w:val="white"/>
              </w:rPr>
              <w:t>0</w:t>
            </w:r>
          </w:p>
        </w:tc>
      </w:tr>
      <w:tr w:rsidR="00BE1BF0" w:rsidRPr="00BE1BF0" w14:paraId="5D05EB93" w14:textId="77777777" w:rsidTr="00BE1BF0">
        <w:trPr>
          <w:trHeight w:val="36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C665EF" w14:textId="77777777" w:rsidR="00BE1BF0" w:rsidRPr="00BE1BF0" w:rsidRDefault="00BE1BF0" w:rsidP="00BE1B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highlight w:val="white"/>
              </w:rPr>
              <w:t>Blood LDH increa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1412CE8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14.9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C64AB22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  <w:highlight w:val="white"/>
              </w:rPr>
              <w:t>0</w:t>
            </w:r>
          </w:p>
        </w:tc>
      </w:tr>
      <w:tr w:rsidR="00BE1BF0" w:rsidRPr="00BE1BF0" w14:paraId="5A6CBB77" w14:textId="77777777" w:rsidTr="00BE1BF0">
        <w:trPr>
          <w:trHeight w:val="36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2B5765" w14:textId="77777777" w:rsidR="00BE1BF0" w:rsidRPr="00BE1BF0" w:rsidRDefault="00BE1BF0" w:rsidP="00BE1B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highlight w:val="white"/>
              </w:rPr>
              <w:lastRenderedPageBreak/>
              <w:t>Pyrex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4C4943B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7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14.9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47793C4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2.1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</w:tr>
      <w:tr w:rsidR="00BE1BF0" w:rsidRPr="00BE1BF0" w14:paraId="303B4DBB" w14:textId="77777777" w:rsidTr="00BE1BF0">
        <w:trPr>
          <w:trHeight w:val="36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60A856" w14:textId="77777777" w:rsidR="00BE1BF0" w:rsidRPr="00BE1BF0" w:rsidRDefault="00BE1BF0" w:rsidP="00BE1B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highlight w:val="white"/>
              </w:rPr>
              <w:t>ALT increa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F26B87E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12.8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B809E08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4.3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</w:tr>
      <w:tr w:rsidR="00BE1BF0" w:rsidRPr="00BE1BF0" w14:paraId="410B1D38" w14:textId="77777777" w:rsidTr="00BE1BF0">
        <w:trPr>
          <w:trHeight w:val="36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21DAF1" w14:textId="77777777" w:rsidR="00BE1BF0" w:rsidRPr="00BE1BF0" w:rsidRDefault="00BE1BF0" w:rsidP="00BE1B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highlight w:val="white"/>
              </w:rPr>
              <w:t>Arthralgi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3D951DA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12.8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325ED3D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  <w:highlight w:val="white"/>
              </w:rPr>
              <w:t>0</w:t>
            </w:r>
          </w:p>
        </w:tc>
      </w:tr>
      <w:tr w:rsidR="00BE1BF0" w:rsidRPr="00BE1BF0" w14:paraId="36C8E954" w14:textId="77777777" w:rsidTr="00BE1BF0">
        <w:trPr>
          <w:trHeight w:val="36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6CC1F0" w14:textId="77777777" w:rsidR="00BE1BF0" w:rsidRPr="00BE1BF0" w:rsidRDefault="00BE1BF0" w:rsidP="00BE1B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highlight w:val="white"/>
              </w:rPr>
              <w:t>GGT increa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158F0CE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12.8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C1AAF6E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4.3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</w:tr>
      <w:tr w:rsidR="00BE1BF0" w:rsidRPr="00BE1BF0" w14:paraId="0F26ABAC" w14:textId="77777777" w:rsidTr="00BE1BF0">
        <w:trPr>
          <w:trHeight w:val="36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ABFCB4" w14:textId="77777777" w:rsidR="00BE1BF0" w:rsidRPr="00BE1BF0" w:rsidRDefault="00BE1BF0" w:rsidP="00BE1B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Oedema peripheral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50A6047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12.8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A1C6A4B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2.1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</w:tr>
      <w:tr w:rsidR="00BE1BF0" w:rsidRPr="00BE1BF0" w14:paraId="2FFFC72C" w14:textId="77777777" w:rsidTr="00BE1BF0">
        <w:trPr>
          <w:trHeight w:val="36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949297" w14:textId="77777777" w:rsidR="00BE1BF0" w:rsidRPr="00BE1BF0" w:rsidRDefault="00BE1BF0" w:rsidP="00BE1B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Urinary tract infec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3C89208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6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12.8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0971B51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  <w:highlight w:val="white"/>
              </w:rPr>
              <w:t>0</w:t>
            </w:r>
          </w:p>
        </w:tc>
      </w:tr>
      <w:tr w:rsidR="00BE1BF0" w:rsidRPr="00BE1BF0" w14:paraId="03205021" w14:textId="77777777" w:rsidTr="00BE1BF0">
        <w:trPr>
          <w:trHeight w:val="36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88A72C" w14:textId="77777777" w:rsidR="00BE1BF0" w:rsidRPr="00BE1BF0" w:rsidRDefault="00BE1BF0" w:rsidP="00BE1B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highlight w:val="white"/>
              </w:rPr>
              <w:t>AST increased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F8201B3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10.6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9880B24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1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2.1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</w:tr>
      <w:tr w:rsidR="00BE1BF0" w:rsidRPr="00BE1BF0" w14:paraId="2F8EF38B" w14:textId="77777777" w:rsidTr="00BE1BF0">
        <w:trPr>
          <w:trHeight w:val="36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AEB29F" w14:textId="77777777" w:rsidR="00BE1BF0" w:rsidRPr="00BE1BF0" w:rsidRDefault="00BE1BF0" w:rsidP="00BE1B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highlight w:val="white"/>
              </w:rPr>
              <w:t>Dehydration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E072CD3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10.6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44F4175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  <w:highlight w:val="white"/>
              </w:rPr>
              <w:t>0</w:t>
            </w:r>
          </w:p>
        </w:tc>
      </w:tr>
      <w:tr w:rsidR="00BE1BF0" w:rsidRPr="00BE1BF0" w14:paraId="7E3484D2" w14:textId="77777777" w:rsidTr="00BE1BF0">
        <w:trPr>
          <w:trHeight w:val="369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21E8F9" w14:textId="77777777" w:rsidR="00BE1BF0" w:rsidRPr="00BE1BF0" w:rsidRDefault="00BE1BF0" w:rsidP="00BE1B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highlight w:val="white"/>
              </w:rPr>
              <w:t>Pruritus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1F36B41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10.6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2666B71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  <w:highlight w:val="white"/>
              </w:rPr>
              <w:t>0</w:t>
            </w:r>
          </w:p>
        </w:tc>
      </w:tr>
      <w:tr w:rsidR="00BE1BF0" w:rsidRPr="00BE1BF0" w14:paraId="65E13714" w14:textId="77777777" w:rsidTr="00BE1BF0">
        <w:trPr>
          <w:trHeight w:val="369"/>
        </w:trPr>
        <w:tc>
          <w:tcPr>
            <w:tcW w:w="3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86406" w14:textId="77777777" w:rsidR="00BE1BF0" w:rsidRPr="00BE1BF0" w:rsidRDefault="00BE1BF0" w:rsidP="00BE1B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highlight w:val="white"/>
              </w:rPr>
              <w:t>Weight decreased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B821E35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5 </w:t>
            </w:r>
            <w:proofErr w:type="gramStart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( 10.6</w:t>
            </w:r>
            <w:proofErr w:type="gramEnd"/>
            <w:r w:rsidRPr="00BE1BF0"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9CDC3E6" w14:textId="77777777" w:rsidR="00BE1BF0" w:rsidRPr="00BE1BF0" w:rsidRDefault="00BE1BF0" w:rsidP="00BE1BF0">
            <w:pPr>
              <w:widowControl/>
              <w:tabs>
                <w:tab w:val="decimal" w:pos="400"/>
              </w:tabs>
              <w:spacing w:line="276" w:lineRule="auto"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BE1BF0">
              <w:rPr>
                <w:rFonts w:ascii="Times New Roman" w:eastAsia="等线" w:hAnsi="Times New Roman" w:cs="Times New Roman"/>
                <w:color w:val="000000"/>
                <w:szCs w:val="21"/>
                <w:highlight w:val="white"/>
              </w:rPr>
              <w:t>0</w:t>
            </w:r>
          </w:p>
        </w:tc>
      </w:tr>
    </w:tbl>
    <w:p w14:paraId="4395C984" w14:textId="08577536" w:rsidR="00271C49" w:rsidRDefault="00271C49" w:rsidP="00BA259E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</w:p>
    <w:p w14:paraId="770B520E" w14:textId="31782540" w:rsidR="00C65815" w:rsidRPr="00C65815" w:rsidRDefault="00C65815" w:rsidP="00BA259E">
      <w:pPr>
        <w:spacing w:beforeLines="50" w:before="156" w:afterLines="50" w:after="156"/>
        <w:rPr>
          <w:rFonts w:ascii="Times New Roman" w:hAnsi="Times New Roman" w:cs="Times New Roman"/>
        </w:rPr>
      </w:pPr>
      <w:r w:rsidRPr="00C65815">
        <w:rPr>
          <w:rFonts w:ascii="Times New Roman" w:hAnsi="Times New Roman" w:cs="Times New Roman"/>
        </w:rPr>
        <w:t>GGT: Gamma-</w:t>
      </w:r>
      <w:proofErr w:type="spellStart"/>
      <w:r w:rsidRPr="00C65815">
        <w:rPr>
          <w:rFonts w:ascii="Times New Roman" w:hAnsi="Times New Roman" w:cs="Times New Roman"/>
        </w:rPr>
        <w:t>glutamyltransferase</w:t>
      </w:r>
      <w:proofErr w:type="spellEnd"/>
      <w:r w:rsidRPr="00C65815">
        <w:rPr>
          <w:rFonts w:ascii="Times New Roman" w:hAnsi="Times New Roman" w:cs="Times New Roman"/>
        </w:rPr>
        <w:t xml:space="preserve">; ALT: Alanine </w:t>
      </w:r>
      <w:proofErr w:type="gramStart"/>
      <w:r w:rsidRPr="00C65815">
        <w:rPr>
          <w:rFonts w:ascii="Times New Roman" w:hAnsi="Times New Roman" w:cs="Times New Roman"/>
        </w:rPr>
        <w:t>aminotransferase ;</w:t>
      </w:r>
      <w:proofErr w:type="gramEnd"/>
      <w:r w:rsidRPr="00C65815">
        <w:rPr>
          <w:rFonts w:ascii="Times New Roman" w:hAnsi="Times New Roman" w:cs="Times New Roman" w:hint="eastAsia"/>
        </w:rPr>
        <w:t xml:space="preserve"> </w:t>
      </w:r>
      <w:r w:rsidRPr="00C65815">
        <w:rPr>
          <w:rFonts w:ascii="Times New Roman" w:hAnsi="Times New Roman" w:cs="Times New Roman"/>
        </w:rPr>
        <w:t>AST: Aspartate aminotransferase ;</w:t>
      </w:r>
      <w:r w:rsidRPr="00C65815">
        <w:rPr>
          <w:rFonts w:ascii="Times New Roman" w:hAnsi="Times New Roman" w:cs="Times New Roman" w:hint="eastAsia"/>
        </w:rPr>
        <w:t xml:space="preserve"> </w:t>
      </w:r>
      <w:r w:rsidRPr="00C65815">
        <w:rPr>
          <w:rFonts w:ascii="Times New Roman" w:hAnsi="Times New Roman" w:cs="Times New Roman"/>
        </w:rPr>
        <w:t>LDH: lactate dehydrogenase</w:t>
      </w:r>
    </w:p>
    <w:p w14:paraId="31B120C8" w14:textId="37BA0980" w:rsidR="00C65815" w:rsidRDefault="00C65815" w:rsidP="00BA259E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29A624D" w14:textId="77777777" w:rsidR="00271C49" w:rsidRDefault="00271C49" w:rsidP="00BA259E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</w:p>
    <w:p w14:paraId="56B16B37" w14:textId="5CDB106B" w:rsidR="0048727A" w:rsidRDefault="0048727A" w:rsidP="00BA259E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able S</w:t>
      </w:r>
      <w:r w:rsidR="00271C49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060A63">
        <w:rPr>
          <w:rFonts w:ascii="Times New Roman" w:hAnsi="Times New Roman" w:cs="Times New Roman" w:hint="eastAsia"/>
          <w:b/>
          <w:bCs/>
        </w:rPr>
        <w:t>Immune-related AEs (</w:t>
      </w:r>
      <w:proofErr w:type="spellStart"/>
      <w:r w:rsidR="00060A63" w:rsidRPr="00060A63">
        <w:rPr>
          <w:rFonts w:ascii="Times New Roman" w:hAnsi="Times New Roman" w:cs="Times New Roman"/>
          <w:b/>
          <w:bCs/>
        </w:rPr>
        <w:t>irAE</w:t>
      </w:r>
      <w:r w:rsidR="00060A63">
        <w:rPr>
          <w:rFonts w:ascii="Times New Roman" w:hAnsi="Times New Roman" w:cs="Times New Roman" w:hint="eastAsia"/>
          <w:b/>
          <w:bCs/>
        </w:rPr>
        <w:t>s</w:t>
      </w:r>
      <w:proofErr w:type="spellEnd"/>
      <w:r w:rsidR="00060A63">
        <w:rPr>
          <w:rFonts w:ascii="Times New Roman" w:hAnsi="Times New Roman" w:cs="Times New Roman" w:hint="eastAsia"/>
          <w:b/>
          <w:bCs/>
        </w:rPr>
        <w:t>)</w:t>
      </w:r>
      <w:r w:rsidR="00060A63" w:rsidRPr="00060A63">
        <w:rPr>
          <w:rFonts w:ascii="Times New Roman" w:hAnsi="Times New Roman" w:cs="Times New Roman"/>
          <w:b/>
          <w:bCs/>
        </w:rPr>
        <w:t xml:space="preserve"> of any grade reported by at least 2 patients</w:t>
      </w:r>
    </w:p>
    <w:tbl>
      <w:tblPr>
        <w:tblW w:w="14985" w:type="dxa"/>
        <w:tblInd w:w="-86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79"/>
        <w:gridCol w:w="773"/>
        <w:gridCol w:w="779"/>
        <w:gridCol w:w="773"/>
        <w:gridCol w:w="779"/>
        <w:gridCol w:w="778"/>
        <w:gridCol w:w="780"/>
        <w:gridCol w:w="778"/>
        <w:gridCol w:w="780"/>
        <w:gridCol w:w="774"/>
        <w:gridCol w:w="780"/>
        <w:gridCol w:w="778"/>
        <w:gridCol w:w="784"/>
        <w:gridCol w:w="782"/>
        <w:gridCol w:w="781"/>
        <w:gridCol w:w="1020"/>
        <w:gridCol w:w="779"/>
        <w:gridCol w:w="8"/>
      </w:tblGrid>
      <w:tr w:rsidR="009E6A72" w:rsidRPr="009E6A72" w14:paraId="43CA7CEB" w14:textId="77777777" w:rsidTr="009E6A72">
        <w:trPr>
          <w:trHeight w:val="733"/>
        </w:trPr>
        <w:tc>
          <w:tcPr>
            <w:tcW w:w="228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C276B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 </w:t>
            </w:r>
          </w:p>
        </w:tc>
        <w:tc>
          <w:tcPr>
            <w:tcW w:w="155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62B10C96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6mg QW</w:t>
            </w: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br/>
              <w:t xml:space="preserve">(N = 5) </w:t>
            </w:r>
          </w:p>
        </w:tc>
        <w:tc>
          <w:tcPr>
            <w:tcW w:w="155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D3CB2BB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20mg QW</w:t>
            </w: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br/>
              <w:t xml:space="preserve">(N = 3) 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5CA17A69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60mg QW</w:t>
            </w: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br/>
              <w:t xml:space="preserve">(N = 11) </w:t>
            </w:r>
          </w:p>
        </w:tc>
        <w:tc>
          <w:tcPr>
            <w:tcW w:w="1558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9E1FD1D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180mg QW</w:t>
            </w: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br/>
              <w:t xml:space="preserve">(N = 10) </w:t>
            </w:r>
          </w:p>
        </w:tc>
        <w:tc>
          <w:tcPr>
            <w:tcW w:w="155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DB81BC0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360mg QW</w:t>
            </w: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br/>
              <w:t xml:space="preserve">(N = 5) </w:t>
            </w:r>
          </w:p>
        </w:tc>
        <w:tc>
          <w:tcPr>
            <w:tcW w:w="1562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B0D62E7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600mg QW</w:t>
            </w: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br/>
              <w:t xml:space="preserve">(N = 8) </w:t>
            </w:r>
          </w:p>
        </w:tc>
        <w:tc>
          <w:tcPr>
            <w:tcW w:w="1563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1B97FCB4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900mg QW</w:t>
            </w: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br/>
              <w:t xml:space="preserve">(N = 5) </w:t>
            </w:r>
          </w:p>
        </w:tc>
        <w:tc>
          <w:tcPr>
            <w:tcW w:w="180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0C6557D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Total</w:t>
            </w: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br/>
              <w:t xml:space="preserve">(N = 47) </w:t>
            </w:r>
          </w:p>
        </w:tc>
      </w:tr>
      <w:tr w:rsidR="009E6A72" w:rsidRPr="009E6A72" w14:paraId="6D651AB7" w14:textId="77777777" w:rsidTr="009E6A72">
        <w:trPr>
          <w:gridAfter w:val="1"/>
          <w:wAfter w:w="8" w:type="dxa"/>
          <w:trHeight w:val="1187"/>
        </w:trPr>
        <w:tc>
          <w:tcPr>
            <w:tcW w:w="228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71B69" w14:textId="77777777" w:rsidR="009E6A72" w:rsidRPr="009E6A72" w:rsidRDefault="009E6A72" w:rsidP="009E6A72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Preferred Term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59537564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 xml:space="preserve">Any grade </w:t>
            </w:r>
          </w:p>
          <w:p w14:paraId="71CB6CE5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41D78CA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Grade ≥3</w:t>
            </w:r>
          </w:p>
          <w:p w14:paraId="19AFB0EE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423623F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 xml:space="preserve">Any grade </w:t>
            </w:r>
          </w:p>
          <w:p w14:paraId="5C7CBED0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8B106AF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Grade ≥3</w:t>
            </w:r>
          </w:p>
          <w:p w14:paraId="7A5A283C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6FC67CA1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 xml:space="preserve">Any grade </w:t>
            </w:r>
          </w:p>
          <w:p w14:paraId="2CA82FFD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B45CE5B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Grade ≥3</w:t>
            </w:r>
          </w:p>
          <w:p w14:paraId="500A63E8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9A795DF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 xml:space="preserve">Any grade </w:t>
            </w:r>
          </w:p>
          <w:p w14:paraId="6D2D56A3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F61A81E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Grade ≥3</w:t>
            </w:r>
          </w:p>
          <w:p w14:paraId="607B7F4E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CCFCFA3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 xml:space="preserve">Any grade </w:t>
            </w:r>
          </w:p>
          <w:p w14:paraId="4B5DAD87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63D7040F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Grade ≥3</w:t>
            </w:r>
          </w:p>
          <w:p w14:paraId="4AC3A27E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E3D9CF4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 xml:space="preserve">Any grade </w:t>
            </w:r>
          </w:p>
          <w:p w14:paraId="2CBB2D09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3BB776E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Grade ≥3</w:t>
            </w:r>
          </w:p>
          <w:p w14:paraId="69E18389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B80110A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 xml:space="preserve">Any grade </w:t>
            </w:r>
          </w:p>
          <w:p w14:paraId="4B1A602F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DE8C3B7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Grade ≥3</w:t>
            </w:r>
          </w:p>
          <w:p w14:paraId="75A918BF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3274C59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 xml:space="preserve">Any grade </w:t>
            </w:r>
          </w:p>
          <w:p w14:paraId="45A8E100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ACCA1C6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Grade ≥3</w:t>
            </w:r>
          </w:p>
          <w:p w14:paraId="176734E6" w14:textId="77777777" w:rsidR="009E6A72" w:rsidRPr="009E6A72" w:rsidRDefault="009E6A72" w:rsidP="009E6A72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</w:tr>
      <w:tr w:rsidR="009E6A72" w:rsidRPr="009E6A72" w14:paraId="3AE37F3C" w14:textId="77777777" w:rsidTr="009E6A72">
        <w:trPr>
          <w:gridAfter w:val="1"/>
          <w:wAfter w:w="8" w:type="dxa"/>
          <w:trHeight w:val="620"/>
        </w:trPr>
        <w:tc>
          <w:tcPr>
            <w:tcW w:w="22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BEE367" w14:textId="77777777" w:rsidR="009E6A72" w:rsidRPr="009E6A72" w:rsidRDefault="009E6A72" w:rsidP="009E6A72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Subjets</w:t>
            </w:r>
            <w:proofErr w:type="spellEnd"/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 xml:space="preserve"> with Any Drug-related AE (%)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826C93F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3036621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471DD93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F4E2539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3F6C6DC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 18.2</w:t>
            </w:r>
            <w:proofErr w:type="gramEnd"/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D37C6E2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FD58139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 xml:space="preserve">5 </w:t>
            </w:r>
            <w:proofErr w:type="gramStart"/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>( 50.0</w:t>
            </w:r>
            <w:proofErr w:type="gramEnd"/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CCB5F98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10.0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11F15AB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08F3DF5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24884A6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 xml:space="preserve">4 </w:t>
            </w:r>
            <w:proofErr w:type="gramStart"/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>( 50.0</w:t>
            </w:r>
            <w:proofErr w:type="gramEnd"/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31580F8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12.5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B014C99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 xml:space="preserve">3 </w:t>
            </w:r>
            <w:proofErr w:type="gramStart"/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>( 60.0</w:t>
            </w:r>
            <w:proofErr w:type="gramEnd"/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BE46902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60.0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49D3562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>14(29.8)</w:t>
            </w:r>
          </w:p>
        </w:tc>
        <w:tc>
          <w:tcPr>
            <w:tcW w:w="77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E15F1A1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10.6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E6A72" w:rsidRPr="009E6A72" w14:paraId="674932FF" w14:textId="77777777" w:rsidTr="009E6A72">
        <w:trPr>
          <w:gridAfter w:val="1"/>
          <w:wAfter w:w="8" w:type="dxa"/>
          <w:trHeight w:val="337"/>
        </w:trPr>
        <w:tc>
          <w:tcPr>
            <w:tcW w:w="22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950128" w14:textId="77777777" w:rsidR="009E6A72" w:rsidRPr="009E6A72" w:rsidRDefault="009E6A72" w:rsidP="009E6A72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Immune mediated hepatitis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35A25A3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462AA57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82DBA6C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D55B3E0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BE26EC5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8C03F9A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254CE16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 xml:space="preserve">1 </w:t>
            </w:r>
            <w:proofErr w:type="gramStart"/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>( 10.0</w:t>
            </w:r>
            <w:proofErr w:type="gramEnd"/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A730558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 xml:space="preserve">1 </w:t>
            </w:r>
            <w:proofErr w:type="gramStart"/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>( 10.0</w:t>
            </w:r>
            <w:proofErr w:type="gramEnd"/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9A0FBA0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FE2103B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E955882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2717274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540B678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40.0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EA4C37B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 xml:space="preserve">1 </w:t>
            </w:r>
            <w:proofErr w:type="gramStart"/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>( 10.0</w:t>
            </w:r>
            <w:proofErr w:type="gramEnd"/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1EC0DC4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 xml:space="preserve">3 </w:t>
            </w:r>
            <w:proofErr w:type="gramStart"/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>( 6.4</w:t>
            </w:r>
            <w:proofErr w:type="gramEnd"/>
            <w:r w:rsidRPr="009E6A7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7D8E800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2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4.3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E6A72" w:rsidRPr="009E6A72" w14:paraId="2D8EAC15" w14:textId="77777777" w:rsidTr="009E6A72">
        <w:trPr>
          <w:gridAfter w:val="1"/>
          <w:wAfter w:w="8" w:type="dxa"/>
          <w:trHeight w:val="337"/>
        </w:trPr>
        <w:tc>
          <w:tcPr>
            <w:tcW w:w="22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364929" w14:textId="77777777" w:rsidR="009E6A72" w:rsidRPr="009E6A72" w:rsidRDefault="009E6A72" w:rsidP="009E6A72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3A192A6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8839B61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BECD778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812DA67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6518A05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128AB2B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03B8A28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20.0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72FEBFC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47CF904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969D976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CC83087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12.5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6FA6868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F8454EA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2BA8E05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9E716C8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6.4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161BCA3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</w:tr>
      <w:tr w:rsidR="009E6A72" w:rsidRPr="009E6A72" w14:paraId="20B612FF" w14:textId="77777777" w:rsidTr="009E6A72">
        <w:trPr>
          <w:gridAfter w:val="1"/>
          <w:wAfter w:w="8" w:type="dxa"/>
          <w:trHeight w:val="337"/>
        </w:trPr>
        <w:tc>
          <w:tcPr>
            <w:tcW w:w="22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6C6690" w14:textId="77777777" w:rsidR="009E6A72" w:rsidRPr="009E6A72" w:rsidRDefault="009E6A72" w:rsidP="009E6A72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AA78059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6F3AE99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D7DFC60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547ABB8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9937834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9772BDF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BDAE0B3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10.0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6EB394D" w14:textId="77777777" w:rsidR="009E6A72" w:rsidRPr="009E6A72" w:rsidRDefault="009E6A72" w:rsidP="009E6A72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90205A1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D9ED658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191B42E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25.0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DBA03C2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42EE20D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5A2C585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0804D05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6.4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5177A27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</w:tr>
      <w:tr w:rsidR="009E6A72" w:rsidRPr="009E6A72" w14:paraId="0F17AFCA" w14:textId="77777777" w:rsidTr="009E6A72">
        <w:trPr>
          <w:gridAfter w:val="1"/>
          <w:wAfter w:w="8" w:type="dxa"/>
          <w:trHeight w:val="337"/>
        </w:trPr>
        <w:tc>
          <w:tcPr>
            <w:tcW w:w="22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03789D" w14:textId="77777777" w:rsidR="009E6A72" w:rsidRPr="009E6A72" w:rsidRDefault="009E6A72" w:rsidP="009E6A72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ALT increased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436C673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467F216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2BEF454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2B03F84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E816E50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671D838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880980F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8566EBB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6E302BB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DEC9114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786A19B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12.5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2F27C2A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 xml:space="preserve">1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( 12.5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B9254B0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20.0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7C7C07A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 xml:space="preserve">1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( 20.0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52FC84F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4.3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5245D2E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 xml:space="preserve">2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( 4.3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)</w:t>
            </w:r>
          </w:p>
        </w:tc>
      </w:tr>
      <w:tr w:rsidR="009E6A72" w:rsidRPr="009E6A72" w14:paraId="648ED961" w14:textId="77777777" w:rsidTr="009E6A72">
        <w:trPr>
          <w:gridAfter w:val="1"/>
          <w:wAfter w:w="8" w:type="dxa"/>
          <w:trHeight w:val="337"/>
        </w:trPr>
        <w:tc>
          <w:tcPr>
            <w:tcW w:w="22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BF9873" w14:textId="77777777" w:rsidR="009E6A72" w:rsidRPr="009E6A72" w:rsidRDefault="009E6A72" w:rsidP="009E6A72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AST increased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34832DE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3D4463D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19778F6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B08574C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A09E7F6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9148AD5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41EC547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B82FB99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AFB0F5F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C8993D7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4F98157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12.5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2E39F19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15B80A3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20.0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E62BF1C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 xml:space="preserve">1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( 20.0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D4A8378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4.3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EA25474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 xml:space="preserve">1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( 2.1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)</w:t>
            </w:r>
          </w:p>
        </w:tc>
      </w:tr>
      <w:tr w:rsidR="009E6A72" w:rsidRPr="009E6A72" w14:paraId="04EAF9B5" w14:textId="77777777" w:rsidTr="009E6A72">
        <w:trPr>
          <w:gridAfter w:val="1"/>
          <w:wAfter w:w="8" w:type="dxa"/>
          <w:trHeight w:val="337"/>
        </w:trPr>
        <w:tc>
          <w:tcPr>
            <w:tcW w:w="22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6462A" w14:textId="77777777" w:rsidR="009E6A72" w:rsidRPr="009E6A72" w:rsidRDefault="009E6A72" w:rsidP="009E6A72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GGT increased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82E90A0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D6F1C06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A92DA1C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EC64C65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86DB202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352BF2F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87D3A5B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7346516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016E764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9B7BE78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912E4F3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12.5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4E61292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 xml:space="preserve">1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( 12.5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9635225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20.0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2530686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 xml:space="preserve">1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( 20.0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62DF52F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4.3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C23CFE2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 xml:space="preserve">2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( 4.3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)</w:t>
            </w:r>
          </w:p>
        </w:tc>
      </w:tr>
      <w:tr w:rsidR="009E6A72" w:rsidRPr="009E6A72" w14:paraId="3D6EF308" w14:textId="77777777" w:rsidTr="009E6A72">
        <w:trPr>
          <w:gridAfter w:val="1"/>
          <w:wAfter w:w="8" w:type="dxa"/>
          <w:trHeight w:val="337"/>
        </w:trPr>
        <w:tc>
          <w:tcPr>
            <w:tcW w:w="22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7A37BF" w14:textId="77777777" w:rsidR="009E6A72" w:rsidRPr="009E6A72" w:rsidRDefault="009E6A72" w:rsidP="009E6A72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Lipase increased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CB96D8E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0ACD240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10AD038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6E2CEA3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61DF1F8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5D89E20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236DBBC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D989848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216EBF5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466DBC4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909A5CD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22A7AC6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2B4B47B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40.0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97C8F26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 xml:space="preserve">2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( 40.0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A8C950C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4.3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E3EE1F3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4.3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9E6A72" w:rsidRPr="009E6A72" w14:paraId="6AEA20A0" w14:textId="77777777" w:rsidTr="009E6A72">
        <w:trPr>
          <w:gridAfter w:val="1"/>
          <w:wAfter w:w="8" w:type="dxa"/>
          <w:trHeight w:val="337"/>
        </w:trPr>
        <w:tc>
          <w:tcPr>
            <w:tcW w:w="22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E45E2" w14:textId="77777777" w:rsidR="009E6A72" w:rsidRPr="009E6A72" w:rsidRDefault="009E6A72" w:rsidP="009E6A72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Hyperthyroidism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57BCFFB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9E6CB11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60920D2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73CE35D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5EB6722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2E08965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B03E63E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FA4D0B5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0E79715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F9BC69D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61F4189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25.0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8221012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DCF3A37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1F901E2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8CA13E4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4.3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B69F509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</w:tr>
      <w:tr w:rsidR="009E6A72" w:rsidRPr="009E6A72" w14:paraId="02C6B928" w14:textId="77777777" w:rsidTr="009E6A72">
        <w:trPr>
          <w:gridAfter w:val="1"/>
          <w:wAfter w:w="8" w:type="dxa"/>
          <w:trHeight w:val="337"/>
        </w:trPr>
        <w:tc>
          <w:tcPr>
            <w:tcW w:w="22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F28978" w14:textId="77777777" w:rsidR="009E6A72" w:rsidRPr="009E6A72" w:rsidRDefault="009E6A72" w:rsidP="009E6A72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Pyrexia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D909770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F0E6B2B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7323566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C376FA8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5C3658F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41BFD82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0D946E9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10.0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A821497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B5CA452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C18BD5D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C25533B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12.5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EF6CBFC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CFC5C4F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86E33C5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6C4C3B8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4.3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5951155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</w:tr>
      <w:tr w:rsidR="009E6A72" w:rsidRPr="009E6A72" w14:paraId="0AC9C814" w14:textId="77777777" w:rsidTr="009E6A72">
        <w:trPr>
          <w:gridAfter w:val="1"/>
          <w:wAfter w:w="8" w:type="dxa"/>
          <w:trHeight w:val="337"/>
        </w:trPr>
        <w:tc>
          <w:tcPr>
            <w:tcW w:w="228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B9EDC1" w14:textId="77777777" w:rsidR="009E6A72" w:rsidRPr="009E6A72" w:rsidRDefault="009E6A72" w:rsidP="009E6A72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  <w:t>Arthralgia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3E2BDC3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C96B89B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D34F92F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44868FA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8EFFDAF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9E40B9F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C9EC5EE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20.0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21BF5E8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5B592D5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1CECF25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5ED8925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4B32DF3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8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8F6B77E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BEA2C0C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1A8A8F2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4.3</w:t>
            </w:r>
            <w:proofErr w:type="gramEnd"/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E66048F" w14:textId="77777777" w:rsidR="009E6A72" w:rsidRPr="009E6A72" w:rsidRDefault="009E6A72" w:rsidP="009E6A72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E6A72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</w:tr>
    </w:tbl>
    <w:p w14:paraId="15734056" w14:textId="5CEC8A22" w:rsidR="0048727A" w:rsidRPr="00060A63" w:rsidRDefault="0048727A" w:rsidP="00BA259E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</w:p>
    <w:p w14:paraId="7154D5E5" w14:textId="302D92CA" w:rsidR="0048727A" w:rsidRDefault="0048727A" w:rsidP="00BA259E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F6516F0" w14:textId="160F45BF" w:rsidR="0048727A" w:rsidRDefault="00060A63" w:rsidP="00BA259E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Table S</w:t>
      </w:r>
      <w:r w:rsidR="00271C49"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1769B7" w:rsidRPr="001769B7">
        <w:rPr>
          <w:rFonts w:ascii="Times New Roman" w:hAnsi="Times New Roman" w:cs="Times New Roman"/>
          <w:b/>
          <w:bCs/>
        </w:rPr>
        <w:t>I</w:t>
      </w:r>
      <w:r w:rsidR="001769B7">
        <w:rPr>
          <w:rFonts w:ascii="Times New Roman" w:hAnsi="Times New Roman" w:cs="Times New Roman" w:hint="eastAsia"/>
          <w:b/>
          <w:bCs/>
        </w:rPr>
        <w:t>RR symptoms</w:t>
      </w:r>
      <w:r w:rsidR="001769B7" w:rsidRPr="001769B7">
        <w:rPr>
          <w:rFonts w:ascii="Times New Roman" w:hAnsi="Times New Roman" w:cs="Times New Roman"/>
          <w:b/>
          <w:bCs/>
        </w:rPr>
        <w:t xml:space="preserve"> of any grade reported by at least 2 patients</w:t>
      </w:r>
    </w:p>
    <w:tbl>
      <w:tblPr>
        <w:tblW w:w="15160" w:type="dxa"/>
        <w:tblInd w:w="-71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73"/>
        <w:gridCol w:w="797"/>
        <w:gridCol w:w="798"/>
        <w:gridCol w:w="797"/>
        <w:gridCol w:w="798"/>
        <w:gridCol w:w="797"/>
        <w:gridCol w:w="799"/>
        <w:gridCol w:w="798"/>
        <w:gridCol w:w="799"/>
        <w:gridCol w:w="797"/>
        <w:gridCol w:w="799"/>
        <w:gridCol w:w="798"/>
        <w:gridCol w:w="803"/>
        <w:gridCol w:w="802"/>
        <w:gridCol w:w="798"/>
        <w:gridCol w:w="801"/>
        <w:gridCol w:w="798"/>
        <w:gridCol w:w="8"/>
      </w:tblGrid>
      <w:tr w:rsidR="009659F0" w:rsidRPr="009659F0" w14:paraId="0580A369" w14:textId="77777777" w:rsidTr="009659F0">
        <w:trPr>
          <w:trHeight w:val="736"/>
        </w:trPr>
        <w:tc>
          <w:tcPr>
            <w:tcW w:w="23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DD7B2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 </w:t>
            </w:r>
          </w:p>
        </w:tc>
        <w:tc>
          <w:tcPr>
            <w:tcW w:w="1595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9A89FB4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6mg QW</w:t>
            </w: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br/>
              <w:t xml:space="preserve">(N = 5) </w:t>
            </w:r>
          </w:p>
        </w:tc>
        <w:tc>
          <w:tcPr>
            <w:tcW w:w="1595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6503A6A3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20mg QW</w:t>
            </w: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br/>
              <w:t xml:space="preserve">(N = 3) </w:t>
            </w:r>
          </w:p>
        </w:tc>
        <w:tc>
          <w:tcPr>
            <w:tcW w:w="159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581CAAC8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60mg QW</w:t>
            </w: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br/>
              <w:t xml:space="preserve">(N = 11) </w:t>
            </w:r>
          </w:p>
        </w:tc>
        <w:tc>
          <w:tcPr>
            <w:tcW w:w="1597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5ED0A640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180mg QW</w:t>
            </w: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br/>
              <w:t xml:space="preserve">(N = 10) </w:t>
            </w:r>
          </w:p>
        </w:tc>
        <w:tc>
          <w:tcPr>
            <w:tcW w:w="159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586DF2A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360mg QW</w:t>
            </w: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br/>
              <w:t xml:space="preserve">(N = 5) </w:t>
            </w:r>
          </w:p>
        </w:tc>
        <w:tc>
          <w:tcPr>
            <w:tcW w:w="1601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22BEFAE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600mg QW</w:t>
            </w: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br/>
              <w:t xml:space="preserve">(N = 8) </w:t>
            </w:r>
          </w:p>
        </w:tc>
        <w:tc>
          <w:tcPr>
            <w:tcW w:w="160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A969A24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900mg QW</w:t>
            </w: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br/>
              <w:t xml:space="preserve">(N = 5) </w:t>
            </w:r>
          </w:p>
        </w:tc>
        <w:tc>
          <w:tcPr>
            <w:tcW w:w="1607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EA405D5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Total</w:t>
            </w: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br/>
              <w:t xml:space="preserve">(N = 47) </w:t>
            </w:r>
          </w:p>
        </w:tc>
      </w:tr>
      <w:tr w:rsidR="009659F0" w:rsidRPr="009659F0" w14:paraId="4B93C88D" w14:textId="77777777" w:rsidTr="009659F0">
        <w:trPr>
          <w:gridAfter w:val="1"/>
          <w:wAfter w:w="8" w:type="dxa"/>
          <w:trHeight w:val="1192"/>
        </w:trPr>
        <w:tc>
          <w:tcPr>
            <w:tcW w:w="237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99D41" w14:textId="77777777" w:rsidR="009659F0" w:rsidRPr="009659F0" w:rsidRDefault="009659F0" w:rsidP="009659F0">
            <w:pPr>
              <w:widowControl/>
              <w:spacing w:line="276" w:lineRule="auto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Preferred Term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12E2A39A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 xml:space="preserve">Any grade </w:t>
            </w:r>
          </w:p>
          <w:p w14:paraId="1BAB0E62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0C538B5D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Grade ≥3</w:t>
            </w:r>
          </w:p>
          <w:p w14:paraId="7C162661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8CB4EE5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 xml:space="preserve">Any grade </w:t>
            </w:r>
          </w:p>
          <w:p w14:paraId="2A9EAA8B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4015A02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Grade ≥3</w:t>
            </w:r>
          </w:p>
          <w:p w14:paraId="62E6CB74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B17FAFB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 xml:space="preserve">Any grade </w:t>
            </w:r>
          </w:p>
          <w:p w14:paraId="720440DA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2838EAF3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Grade ≥3</w:t>
            </w:r>
          </w:p>
          <w:p w14:paraId="2A9A3A94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79C6127C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 xml:space="preserve">Any grade </w:t>
            </w:r>
          </w:p>
          <w:p w14:paraId="3EC00D44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68C9CB08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Grade ≥3</w:t>
            </w:r>
          </w:p>
          <w:p w14:paraId="207EF03D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0D31114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 xml:space="preserve">Any grade </w:t>
            </w:r>
          </w:p>
          <w:p w14:paraId="7C42F997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06E0114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Grade ≥3</w:t>
            </w:r>
          </w:p>
          <w:p w14:paraId="072C3369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45BD0023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 xml:space="preserve">Any grade </w:t>
            </w:r>
          </w:p>
          <w:p w14:paraId="7EBB1301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69D51AD3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Grade ≥3</w:t>
            </w:r>
          </w:p>
          <w:p w14:paraId="2F730E75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6BFE775E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 xml:space="preserve">Any grade </w:t>
            </w:r>
          </w:p>
          <w:p w14:paraId="1C363B53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678EA176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Grade ≥3</w:t>
            </w:r>
          </w:p>
          <w:p w14:paraId="65D5228D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3C9B70A3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 xml:space="preserve">Any grade </w:t>
            </w:r>
          </w:p>
          <w:p w14:paraId="323CE8E5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vAlign w:val="center"/>
            <w:hideMark/>
          </w:tcPr>
          <w:p w14:paraId="65BF5E33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Grade ≥3</w:t>
            </w:r>
          </w:p>
          <w:p w14:paraId="798DAF87" w14:textId="77777777" w:rsidR="009659F0" w:rsidRPr="009659F0" w:rsidRDefault="009659F0" w:rsidP="009659F0">
            <w:pPr>
              <w:widowControl/>
              <w:spacing w:line="276" w:lineRule="auto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 (%)</w:t>
            </w:r>
          </w:p>
        </w:tc>
      </w:tr>
      <w:tr w:rsidR="009659F0" w:rsidRPr="009659F0" w14:paraId="5C2755B1" w14:textId="77777777" w:rsidTr="009659F0">
        <w:trPr>
          <w:gridAfter w:val="1"/>
          <w:wAfter w:w="8" w:type="dxa"/>
          <w:trHeight w:val="339"/>
        </w:trPr>
        <w:tc>
          <w:tcPr>
            <w:tcW w:w="237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81A275" w14:textId="77777777" w:rsidR="009659F0" w:rsidRPr="009659F0" w:rsidRDefault="009659F0" w:rsidP="009659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Chills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B426F85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EBD1576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6ED2909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33.3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34BF796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46633F9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9.1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FE4A250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1339C26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20.0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3FA236A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E2D6988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F365FF1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40BA314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37.5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D7BF9EE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80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82FD3C3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DDBB170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032E81D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14.9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BFF4C86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</w:tr>
      <w:tr w:rsidR="009659F0" w:rsidRPr="009659F0" w14:paraId="1535F991" w14:textId="77777777" w:rsidTr="009659F0">
        <w:trPr>
          <w:gridAfter w:val="1"/>
          <w:wAfter w:w="8" w:type="dxa"/>
          <w:trHeight w:val="339"/>
        </w:trPr>
        <w:tc>
          <w:tcPr>
            <w:tcW w:w="2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0F5D29" w14:textId="77777777" w:rsidR="009659F0" w:rsidRPr="009659F0" w:rsidRDefault="009659F0" w:rsidP="009659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Nausea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475E362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20.0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9A0F93F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F86CD24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1789D18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B2F7257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9.1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6425E86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B314299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10.0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BD4D49A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EECFCE1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4ADEA8D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F0C0083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12.5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A7C5A89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FAA1567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B04163D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6D60BE3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8.5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C92C255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</w:tr>
      <w:tr w:rsidR="009659F0" w:rsidRPr="009659F0" w14:paraId="2FD7C018" w14:textId="77777777" w:rsidTr="009659F0">
        <w:trPr>
          <w:gridAfter w:val="1"/>
          <w:wAfter w:w="8" w:type="dxa"/>
          <w:trHeight w:val="339"/>
        </w:trPr>
        <w:tc>
          <w:tcPr>
            <w:tcW w:w="2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B3FC7A" w14:textId="77777777" w:rsidR="009659F0" w:rsidRPr="009659F0" w:rsidRDefault="009659F0" w:rsidP="009659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Back pain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DE9B520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9D68089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50E07E5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651CD42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B3C3A7C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09C9B44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2FD28B1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10.0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50ECF7E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43AD4CC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0028B43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CA54FD9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12.5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CF50EBF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043AA33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20.0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EE54743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CEB9BEC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6.4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5C98A9E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</w:tr>
      <w:tr w:rsidR="009659F0" w:rsidRPr="009659F0" w14:paraId="4AB97F4A" w14:textId="77777777" w:rsidTr="009659F0">
        <w:trPr>
          <w:gridAfter w:val="1"/>
          <w:wAfter w:w="8" w:type="dxa"/>
          <w:trHeight w:val="339"/>
        </w:trPr>
        <w:tc>
          <w:tcPr>
            <w:tcW w:w="2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F11364" w14:textId="77777777" w:rsidR="009659F0" w:rsidRPr="009659F0" w:rsidRDefault="009659F0" w:rsidP="009659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Pruritus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5819F6B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8CDBFA4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83DB30B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33.3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20A9D3D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C3F0ABE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9.1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98C1635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E3CBA69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10.0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AC808BC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7041627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2D28168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0BB1ED7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59AF074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4075D84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99B86D0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E8FCF20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6.4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E09D83E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</w:tr>
      <w:tr w:rsidR="009659F0" w:rsidRPr="009659F0" w14:paraId="4C758D94" w14:textId="77777777" w:rsidTr="009659F0">
        <w:trPr>
          <w:gridAfter w:val="1"/>
          <w:wAfter w:w="8" w:type="dxa"/>
          <w:trHeight w:val="339"/>
        </w:trPr>
        <w:tc>
          <w:tcPr>
            <w:tcW w:w="2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551FA3" w14:textId="77777777" w:rsidR="009659F0" w:rsidRPr="009659F0" w:rsidRDefault="009659F0" w:rsidP="009659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Abdominal pain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1AB7D50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AF362BF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61FF674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33E9B68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3DCA167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2289DE0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B3D605C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10.0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CA675ED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906CA08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48172F0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5235FD1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12.5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91FADDD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F5DE86E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0AA8214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84D02FE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4.3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D78C048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</w:tr>
      <w:tr w:rsidR="009659F0" w:rsidRPr="009659F0" w14:paraId="216F9436" w14:textId="77777777" w:rsidTr="009659F0">
        <w:trPr>
          <w:gridAfter w:val="1"/>
          <w:wAfter w:w="8" w:type="dxa"/>
          <w:trHeight w:val="339"/>
        </w:trPr>
        <w:tc>
          <w:tcPr>
            <w:tcW w:w="2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C557AE" w14:textId="77777777" w:rsidR="009659F0" w:rsidRPr="009659F0" w:rsidRDefault="009659F0" w:rsidP="009659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Pyrexia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1C1A426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CC31BE5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4121515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4BF87E5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2CD17B0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11276F4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C6A5B70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10.0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742A7A3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325EACA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0AD014E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817D078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12.5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4A58235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C80F36A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A06D9EA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3E2A686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4.3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91B2536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</w:tr>
      <w:tr w:rsidR="009659F0" w:rsidRPr="009659F0" w14:paraId="0482A708" w14:textId="77777777" w:rsidTr="009659F0">
        <w:trPr>
          <w:gridAfter w:val="1"/>
          <w:wAfter w:w="8" w:type="dxa"/>
          <w:trHeight w:val="339"/>
        </w:trPr>
        <w:tc>
          <w:tcPr>
            <w:tcW w:w="237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959E61" w14:textId="77777777" w:rsidR="009659F0" w:rsidRPr="009659F0" w:rsidRDefault="009659F0" w:rsidP="009659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Urticaria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6E9C303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20EB006A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27BB06E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33.3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E2C6892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8B45F36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9.1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AB580F9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0218894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181717A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DEB3BBF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45FF3D8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01A56B2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D7CD177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87CA429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0B2A23E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40070D59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4.3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997ED97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</w:tr>
      <w:tr w:rsidR="009659F0" w:rsidRPr="009659F0" w14:paraId="69297581" w14:textId="77777777" w:rsidTr="009659F0">
        <w:trPr>
          <w:gridAfter w:val="1"/>
          <w:wAfter w:w="8" w:type="dxa"/>
          <w:trHeight w:val="339"/>
        </w:trPr>
        <w:tc>
          <w:tcPr>
            <w:tcW w:w="237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4E83F9" w14:textId="77777777" w:rsidR="009659F0" w:rsidRPr="009659F0" w:rsidRDefault="009659F0" w:rsidP="009659F0">
            <w:pPr>
              <w:widowControl/>
              <w:spacing w:line="276" w:lineRule="auto"/>
              <w:ind w:left="202"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proofErr w:type="spellStart"/>
            <w:r w:rsidRPr="009659F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  <w:highlight w:val="white"/>
              </w:rPr>
              <w:t>Dyspnoea</w:t>
            </w:r>
            <w:proofErr w:type="spellEnd"/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629A56D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6BC0264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5B48E39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33.3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AC0D6A7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52F7BC7A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5067F3F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54C4F14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B829F23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1D1FD8A2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9C68D4D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127A3A2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80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8BD3D77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80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3EEBE03D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20.0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7A065993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  <w:tc>
          <w:tcPr>
            <w:tcW w:w="8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60A75F4D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 </w:t>
            </w:r>
            <w:proofErr w:type="gramStart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 4.3</w:t>
            </w:r>
            <w:proofErr w:type="gramEnd"/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70" w:type="dxa"/>
              <w:bottom w:w="0" w:type="dxa"/>
              <w:right w:w="15" w:type="dxa"/>
            </w:tcMar>
            <w:hideMark/>
          </w:tcPr>
          <w:p w14:paraId="0FFFF367" w14:textId="77777777" w:rsidR="009659F0" w:rsidRPr="009659F0" w:rsidRDefault="009659F0" w:rsidP="009659F0">
            <w:pPr>
              <w:widowControl/>
              <w:tabs>
                <w:tab w:val="decimal" w:pos="400"/>
              </w:tabs>
              <w:spacing w:line="276" w:lineRule="auto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9659F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white"/>
              </w:rPr>
              <w:t>0</w:t>
            </w:r>
          </w:p>
        </w:tc>
      </w:tr>
    </w:tbl>
    <w:p w14:paraId="0E3C4ACA" w14:textId="20D0B079" w:rsidR="00060A63" w:rsidRDefault="00060A63" w:rsidP="00BA259E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</w:p>
    <w:p w14:paraId="403E9F58" w14:textId="77777777" w:rsidR="00060A63" w:rsidRDefault="00060A63" w:rsidP="00BA259E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</w:p>
    <w:p w14:paraId="2C045747" w14:textId="77777777" w:rsidR="00060A63" w:rsidRDefault="00060A63" w:rsidP="00BA259E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</w:p>
    <w:p w14:paraId="1B3DD7C5" w14:textId="61CD6C47" w:rsidR="00060A63" w:rsidRDefault="00060A63" w:rsidP="00BA259E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D743543" w14:textId="407E7655" w:rsidR="004E58B9" w:rsidRPr="004E58B9" w:rsidRDefault="004E58B9" w:rsidP="004E58B9">
      <w:pPr>
        <w:pStyle w:val="afc"/>
        <w:keepNext/>
        <w:spacing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4E58B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S4 </w:t>
      </w:r>
      <w:r w:rsidRPr="004E58B9">
        <w:rPr>
          <w:rFonts w:ascii="Times New Roman" w:hAnsi="Times New Roman" w:cs="Times New Roman"/>
          <w:b/>
          <w:bCs/>
          <w:sz w:val="24"/>
          <w:szCs w:val="24"/>
        </w:rPr>
        <w:t>EMB-0</w:t>
      </w:r>
      <w:r w:rsidRPr="004E58B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E58B9">
        <w:rPr>
          <w:rFonts w:ascii="Times New Roman" w:hAnsi="Times New Roman" w:cs="Times New Roman"/>
          <w:b/>
          <w:bCs/>
          <w:sz w:val="24"/>
          <w:szCs w:val="24"/>
        </w:rPr>
        <w:t xml:space="preserve"> immunogenicity titer summary by individual patient </w:t>
      </w:r>
    </w:p>
    <w:tbl>
      <w:tblPr>
        <w:tblW w:w="5230" w:type="pct"/>
        <w:tblInd w:w="-42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911"/>
        <w:gridCol w:w="911"/>
        <w:gridCol w:w="730"/>
        <w:gridCol w:w="1092"/>
        <w:gridCol w:w="914"/>
        <w:gridCol w:w="911"/>
        <w:gridCol w:w="911"/>
        <w:gridCol w:w="911"/>
        <w:gridCol w:w="914"/>
        <w:gridCol w:w="914"/>
        <w:gridCol w:w="914"/>
        <w:gridCol w:w="914"/>
        <w:gridCol w:w="914"/>
        <w:gridCol w:w="756"/>
        <w:gridCol w:w="993"/>
        <w:gridCol w:w="990"/>
      </w:tblGrid>
      <w:tr w:rsidR="004E58B9" w:rsidRPr="00B92703" w14:paraId="37F85909" w14:textId="77777777" w:rsidTr="004E32E2">
        <w:trPr>
          <w:trHeight w:val="20"/>
          <w:tblHeader/>
        </w:trPr>
        <w:tc>
          <w:tcPr>
            <w:tcW w:w="31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BF1A1" w14:textId="77777777" w:rsidR="004E58B9" w:rsidRPr="00B92703" w:rsidRDefault="004E58B9" w:rsidP="004E32E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hort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E1805C" w14:textId="77777777" w:rsidR="004E58B9" w:rsidRPr="00B92703" w:rsidRDefault="004E58B9" w:rsidP="004E32E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bject</w:t>
            </w:r>
          </w:p>
        </w:tc>
        <w:tc>
          <w:tcPr>
            <w:tcW w:w="2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61F38" w14:textId="77777777" w:rsidR="004E58B9" w:rsidRPr="00B92703" w:rsidRDefault="004E58B9" w:rsidP="004E32E2">
            <w:pP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OR</w:t>
            </w:r>
            <w:r w:rsidRPr="00F42A8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d</w:t>
            </w:r>
            <w:proofErr w:type="spellEnd"/>
          </w:p>
        </w:tc>
        <w:tc>
          <w:tcPr>
            <w:tcW w:w="3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E859FE" w14:textId="77777777" w:rsidR="004E58B9" w:rsidRPr="00B92703" w:rsidRDefault="004E58B9" w:rsidP="004E32E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RR/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ypersensitivity</w:t>
            </w:r>
            <w:r w:rsidRPr="00F42A8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3752" w:type="pct"/>
            <w:gridSpan w:val="12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1D15D62" w14:textId="77777777" w:rsidR="004E58B9" w:rsidRPr="00B92703" w:rsidRDefault="004E58B9" w:rsidP="004E32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hedule Visit</w:t>
            </w:r>
            <w:r w:rsidRPr="00F42A8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 w:rsidR="004E58B9" w:rsidRPr="00B92703" w14:paraId="5D785620" w14:textId="77777777" w:rsidTr="004E32E2">
        <w:trPr>
          <w:trHeight w:val="20"/>
          <w:tblHeader/>
        </w:trPr>
        <w:tc>
          <w:tcPr>
            <w:tcW w:w="3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C7F57" w14:textId="77777777" w:rsidR="004E58B9" w:rsidRPr="00B92703" w:rsidRDefault="004E58B9" w:rsidP="004E32E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E1AFA" w14:textId="77777777" w:rsidR="004E58B9" w:rsidRPr="00B92703" w:rsidRDefault="004E58B9" w:rsidP="004E32E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CDB1A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51C6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C0436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D1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E5F2E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D15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A340E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2D1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FDF3B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D1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F7AF7B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D1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7CF6B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7D1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12049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9D1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47694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D1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9EA0C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3D1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88A15C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5D1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7197C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T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D93FF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OT 30days</w:t>
            </w:r>
          </w:p>
        </w:tc>
      </w:tr>
      <w:tr w:rsidR="004E58B9" w:rsidRPr="00B92703" w14:paraId="143544C4" w14:textId="77777777" w:rsidTr="004E32E2">
        <w:trPr>
          <w:trHeight w:val="20"/>
          <w:tblHeader/>
        </w:trPr>
        <w:tc>
          <w:tcPr>
            <w:tcW w:w="3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CF09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6274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D633F" w14:textId="77777777" w:rsidR="004E58B9" w:rsidRPr="00B92703" w:rsidRDefault="004E58B9" w:rsidP="004E32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5585A" w14:textId="77777777" w:rsidR="004E58B9" w:rsidRPr="00B92703" w:rsidRDefault="004E58B9" w:rsidP="004E32E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52" w:type="pct"/>
            <w:gridSpan w:val="12"/>
            <w:tcBorders>
              <w:top w:val="single" w:sz="6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B6743" w14:textId="77777777" w:rsidR="004E58B9" w:rsidRPr="00B92703" w:rsidRDefault="004E58B9" w:rsidP="004E32E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DA Titer</w:t>
            </w:r>
          </w:p>
        </w:tc>
      </w:tr>
      <w:tr w:rsidR="004E58B9" w:rsidRPr="00B92703" w14:paraId="55CD4B7E" w14:textId="77777777" w:rsidTr="004E32E2">
        <w:trPr>
          <w:trHeight w:val="20"/>
        </w:trPr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9BDB5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mg</w:t>
            </w:r>
          </w:p>
        </w:tc>
        <w:tc>
          <w:tcPr>
            <w:tcW w:w="31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3B2F3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1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018E2B5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D</w:t>
            </w: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</w:tcPr>
          <w:p w14:paraId="462084F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99B69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FED9B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.63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F3C61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3.27</w:t>
            </w:r>
          </w:p>
        </w:tc>
        <w:tc>
          <w:tcPr>
            <w:tcW w:w="312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02E3E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ECF6D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67.45</w:t>
            </w:r>
          </w:p>
        </w:tc>
        <w:tc>
          <w:tcPr>
            <w:tcW w:w="31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C5A61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0.05</w:t>
            </w:r>
          </w:p>
        </w:tc>
        <w:tc>
          <w:tcPr>
            <w:tcW w:w="31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8184F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D7C670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E47913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05A53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9F3A1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4.42</w:t>
            </w:r>
          </w:p>
        </w:tc>
        <w:tc>
          <w:tcPr>
            <w:tcW w:w="339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8476C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58B9" w:rsidRPr="00B92703" w14:paraId="1904AC03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D5F824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D4EF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2</w:t>
            </w:r>
          </w:p>
        </w:tc>
        <w:tc>
          <w:tcPr>
            <w:tcW w:w="250" w:type="pct"/>
            <w:tcBorders>
              <w:top w:val="nil"/>
              <w:bottom w:val="nil"/>
            </w:tcBorders>
          </w:tcPr>
          <w:p w14:paraId="43EB94C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R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3FB671F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3F50B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7A47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52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3C4C7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2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EE4D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6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D39D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7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08FA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87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3A30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F2279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4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4F8B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3</w:t>
            </w: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539F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1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2CFA1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8323E4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8B9" w:rsidRPr="00B92703" w14:paraId="350868AB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79BD2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31B1F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3</w:t>
            </w:r>
          </w:p>
        </w:tc>
        <w:tc>
          <w:tcPr>
            <w:tcW w:w="250" w:type="pct"/>
            <w:tcBorders>
              <w:top w:val="nil"/>
              <w:bottom w:val="nil"/>
            </w:tcBorders>
          </w:tcPr>
          <w:p w14:paraId="0686039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5E437E2F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4CA6D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A6BA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88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12A8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7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8773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5.44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028FCF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3EAB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5F50C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9EEC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3938A9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F570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9904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04.37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03E7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36.27</w:t>
            </w:r>
          </w:p>
        </w:tc>
      </w:tr>
      <w:tr w:rsidR="004E58B9" w:rsidRPr="00B92703" w14:paraId="013C274E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4260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531C4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4</w:t>
            </w:r>
          </w:p>
        </w:tc>
        <w:tc>
          <w:tcPr>
            <w:tcW w:w="250" w:type="pct"/>
            <w:tcBorders>
              <w:top w:val="nil"/>
              <w:bottom w:val="nil"/>
            </w:tcBorders>
          </w:tcPr>
          <w:p w14:paraId="0170ABCF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5A7BD9C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5E55E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23D1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23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F2BDF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4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2D58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7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6EC9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84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6E63F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FF081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E5A40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D2ACA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69C8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E8A7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o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2679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4E58B9" w:rsidRPr="00B92703" w14:paraId="688F7D0D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BBC97F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D1E437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5</w:t>
            </w:r>
          </w:p>
        </w:tc>
        <w:tc>
          <w:tcPr>
            <w:tcW w:w="250" w:type="pct"/>
            <w:tcBorders>
              <w:top w:val="nil"/>
              <w:bottom w:val="dashed" w:sz="4" w:space="0" w:color="auto"/>
            </w:tcBorders>
          </w:tcPr>
          <w:p w14:paraId="5D0EC06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D</w:t>
            </w:r>
          </w:p>
        </w:tc>
        <w:tc>
          <w:tcPr>
            <w:tcW w:w="374" w:type="pct"/>
            <w:tcBorders>
              <w:top w:val="nil"/>
              <w:bottom w:val="dashed" w:sz="4" w:space="0" w:color="auto"/>
            </w:tcBorders>
          </w:tcPr>
          <w:p w14:paraId="19F76A7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RR</w:t>
            </w: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3BCECB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1</w:t>
            </w: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1D10D6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9.78</w:t>
            </w: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BFB1C3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B76BCAE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531305B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B190865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A63F5C3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7D82956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AB68682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75300E5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6561899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FFA8365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8B9" w:rsidRPr="00B92703" w14:paraId="7545B98F" w14:textId="77777777" w:rsidTr="004E32E2">
        <w:trPr>
          <w:trHeight w:val="20"/>
        </w:trPr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BD40E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mg</w:t>
            </w:r>
          </w:p>
        </w:tc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6EB37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1</w:t>
            </w:r>
          </w:p>
        </w:tc>
        <w:tc>
          <w:tcPr>
            <w:tcW w:w="250" w:type="pct"/>
            <w:tcBorders>
              <w:top w:val="dashed" w:sz="4" w:space="0" w:color="auto"/>
              <w:bottom w:val="nil"/>
            </w:tcBorders>
          </w:tcPr>
          <w:p w14:paraId="27E7606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D</w:t>
            </w:r>
          </w:p>
        </w:tc>
        <w:tc>
          <w:tcPr>
            <w:tcW w:w="374" w:type="pct"/>
            <w:tcBorders>
              <w:top w:val="dashed" w:sz="4" w:space="0" w:color="auto"/>
              <w:bottom w:val="nil"/>
            </w:tcBorders>
          </w:tcPr>
          <w:p w14:paraId="726B160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RR</w:t>
            </w: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3901F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0DC25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89</w:t>
            </w:r>
          </w:p>
        </w:tc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E55A5F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C8D56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3.6</w:t>
            </w: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AF1FD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664683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ABF8A4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6E7887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12C1CA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A127D8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824B8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5.39</w:t>
            </w:r>
          </w:p>
        </w:tc>
        <w:tc>
          <w:tcPr>
            <w:tcW w:w="339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99685F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58B9" w:rsidRPr="00B92703" w14:paraId="075EEEE5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EC93DF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F186D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2</w:t>
            </w:r>
          </w:p>
        </w:tc>
        <w:tc>
          <w:tcPr>
            <w:tcW w:w="250" w:type="pct"/>
            <w:tcBorders>
              <w:top w:val="nil"/>
              <w:bottom w:val="nil"/>
            </w:tcBorders>
          </w:tcPr>
          <w:p w14:paraId="60CE9BC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713A170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322B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A6B98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28C9C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1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1F80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247CC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D2E715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7EAEB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C0E7E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4B86F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4712A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D60EE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05B78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3</w:t>
            </w:r>
          </w:p>
        </w:tc>
      </w:tr>
      <w:tr w:rsidR="004E58B9" w:rsidRPr="00B92703" w14:paraId="053E9D5A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FFF7EC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</w:tcPr>
          <w:p w14:paraId="67AFDCA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3</w:t>
            </w:r>
          </w:p>
        </w:tc>
        <w:tc>
          <w:tcPr>
            <w:tcW w:w="250" w:type="pct"/>
            <w:tcBorders>
              <w:top w:val="nil"/>
              <w:bottom w:val="dashed" w:sz="4" w:space="0" w:color="auto"/>
            </w:tcBorders>
          </w:tcPr>
          <w:p w14:paraId="60B1DC1F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D</w:t>
            </w:r>
          </w:p>
        </w:tc>
        <w:tc>
          <w:tcPr>
            <w:tcW w:w="687" w:type="pct"/>
            <w:gridSpan w:val="2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256741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RR</w:t>
            </w: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9B0869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428792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8.06</w:t>
            </w: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FBD3B7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99E2934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39F90D8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B84B052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C6D0B63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E5AA763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6D45350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8CEF7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6.48</w:t>
            </w:r>
          </w:p>
        </w:tc>
        <w:tc>
          <w:tcPr>
            <w:tcW w:w="33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BCA918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58B9" w:rsidRPr="00B92703" w14:paraId="06A82D89" w14:textId="77777777" w:rsidTr="004E32E2">
        <w:trPr>
          <w:trHeight w:val="20"/>
        </w:trPr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2731F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mg</w:t>
            </w:r>
          </w:p>
        </w:tc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B52B1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4236E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374" w:type="pct"/>
            <w:tcBorders>
              <w:top w:val="dashed" w:sz="4" w:space="0" w:color="auto"/>
              <w:bottom w:val="nil"/>
            </w:tcBorders>
          </w:tcPr>
          <w:p w14:paraId="7441A5F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89EC3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371BC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322E9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832034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B4FCB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6.55</w:t>
            </w: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4F88E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9.78</w:t>
            </w: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43643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67DC6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.26</w:t>
            </w: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7F607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A58C07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F9C2A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89</w:t>
            </w:r>
          </w:p>
        </w:tc>
        <w:tc>
          <w:tcPr>
            <w:tcW w:w="339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AE7AC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4</w:t>
            </w:r>
          </w:p>
        </w:tc>
      </w:tr>
      <w:tr w:rsidR="004E58B9" w:rsidRPr="00B92703" w14:paraId="2EF5E739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7982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47FD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8F7C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01F7631F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A2421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EAEE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.28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7802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.83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C89B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3.48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5BE0F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.1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3038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.51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B460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.63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A81A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C3729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CFDC8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0ABFD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2C394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8B9" w:rsidRPr="00B92703" w14:paraId="6480C24A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B44342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514B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987B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0D58C81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09B7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98CF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0.98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81739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66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C208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5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7B4A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14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994E1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25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54CA6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59E4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86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68B0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02E9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48F0D0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B22BF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8B9" w:rsidRPr="00B92703" w14:paraId="0FEDA938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A86F8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08BC2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5DDE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1CBEF5A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308D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7260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o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D9BE8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FADB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69245E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51BE3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BC979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D2A75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29BF3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5A420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463A36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41A9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8B9" w:rsidRPr="00B92703" w14:paraId="5BC34329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174F4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70838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3293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3801D66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B5E6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14A3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A088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64BB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333B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.84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4194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B5153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BB964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3FBCF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FFCCE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02450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5.91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1FD1E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58B9" w:rsidRPr="00B92703" w14:paraId="3BF0E4F9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F462FE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86A81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AE03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1BA81C1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4B234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94609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69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4A2A8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DE37E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D34EF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849EB2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C905C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E96F5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21E05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73673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E0CE5D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59B7E6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8B9" w:rsidRPr="00B92703" w14:paraId="061A7B58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8CE605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61252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C4DF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2AA8117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B2CB2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7CD7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125B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8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10CA2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9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7160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83D8D0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18319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AF2043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757D70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59F605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4010D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4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D2A54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58B9" w:rsidRPr="00B92703" w14:paraId="76714804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FA9272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D0F11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DB26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697127D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1BBC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D408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8.45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81F56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89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F5EC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30E1E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1866A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E718A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69D98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87742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3EACE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E3BF4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2E189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4E58B9" w:rsidRPr="00B92703" w14:paraId="7F8AF534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E4BD6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42433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9CDD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69FA1BF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10171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3B6CF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9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99060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892AD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3E1E8E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26DEE5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1983D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7A2A9B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149DD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3B56AF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7968A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0391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</w:t>
            </w:r>
          </w:p>
        </w:tc>
      </w:tr>
      <w:tr w:rsidR="004E58B9" w:rsidRPr="00B92703" w14:paraId="55B10FE6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EDC18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2638C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1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CF0E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55919F4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RR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9797A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25C2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.06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6269F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51.77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4958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927F2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1E48D4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CC5A7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7934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FABFB9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9F260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4225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74.03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753A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6.44</w:t>
            </w:r>
          </w:p>
        </w:tc>
      </w:tr>
      <w:tr w:rsidR="004E58B9" w:rsidRPr="00B32BEC" w14:paraId="49D3566D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4BBC97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32D9F9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11</w:t>
            </w:r>
          </w:p>
        </w:tc>
        <w:tc>
          <w:tcPr>
            <w:tcW w:w="25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</w:tcPr>
          <w:p w14:paraId="784F71B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374" w:type="pct"/>
            <w:tcBorders>
              <w:top w:val="nil"/>
              <w:bottom w:val="dashed" w:sz="4" w:space="0" w:color="auto"/>
            </w:tcBorders>
          </w:tcPr>
          <w:p w14:paraId="1ACB475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RR</w:t>
            </w: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37D7D4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03AB82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7B7509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E9C6376" w14:textId="77777777" w:rsidR="004E58B9" w:rsidRPr="00B32BEC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0A0989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7.69</w:t>
            </w: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C0A699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.86</w:t>
            </w: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680A68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0828F58" w14:textId="77777777" w:rsidR="004E58B9" w:rsidRPr="00B32BEC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BC20340" w14:textId="77777777" w:rsidR="004E58B9" w:rsidRPr="00B32BEC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D0397C1" w14:textId="77777777" w:rsidR="004E58B9" w:rsidRPr="00B32BEC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DE170FF" w14:textId="77777777" w:rsidR="004E58B9" w:rsidRPr="00B32BEC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CB8D515" w14:textId="77777777" w:rsidR="004E58B9" w:rsidRPr="00B32BEC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58B9" w:rsidRPr="00B92703" w14:paraId="7ADCEA36" w14:textId="77777777" w:rsidTr="004E32E2">
        <w:trPr>
          <w:trHeight w:val="20"/>
        </w:trPr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A77E9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mg</w:t>
            </w:r>
          </w:p>
        </w:tc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B075B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1</w:t>
            </w:r>
          </w:p>
        </w:tc>
        <w:tc>
          <w:tcPr>
            <w:tcW w:w="25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3A1E2C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374" w:type="pct"/>
            <w:tcBorders>
              <w:top w:val="dashed" w:sz="4" w:space="0" w:color="auto"/>
              <w:bottom w:val="nil"/>
            </w:tcBorders>
          </w:tcPr>
          <w:p w14:paraId="04859D6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F31E6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E1330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.08</w:t>
            </w:r>
          </w:p>
        </w:tc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703BF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B915BA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832D6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70AD8A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BE7608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C2BDC9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F7C0A8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A6C87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6487F8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C104A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8B9" w:rsidRPr="00B92703" w14:paraId="1F2CEE8D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20E82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C3527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40674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50C67E1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FD86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7E9D8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6ED66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251A3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6CA60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A046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8B80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B94DF2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00F7D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8EE854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3C803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D11B3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8B9" w:rsidRPr="00B92703" w14:paraId="33468A43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847A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0AC0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364E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3FC2B0C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4D1B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EDD98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.04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FFD6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25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68D93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18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2F94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2.8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02569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C0960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77236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5774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ECD958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AF1EA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FF7C0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8B9" w:rsidRPr="00B92703" w14:paraId="2E06BB9F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30522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8A63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C928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49BDE7A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D153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48CA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24545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50CA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394E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F5004B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91FEE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AA967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1BA3F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2D6F4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FD473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A1535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58B9" w:rsidRPr="00B92703" w14:paraId="2DC9DC12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89123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C4C56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D5EA8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0392AB9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D66F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F40AE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529BA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2A32C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.42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BDA3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.25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F072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09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61820F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C76A1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CE83E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652BD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C0E9B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2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1D44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58B9" w:rsidRPr="00B92703" w14:paraId="5C4D468D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0C796E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9B311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7788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0A96C05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5D640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D44B7F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6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611BE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7714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1E2C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A4A27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F86F7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D9EF3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B04E5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B79EF6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9E7B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AE84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o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</w:tr>
      <w:tr w:rsidR="004E58B9" w:rsidRPr="00B92703" w14:paraId="57A9A23B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884D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2DCC8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B4FE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1204042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1FA2A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AFEF1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74C41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94563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BB5E7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2475DD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A8FAD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6CB5F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E4C829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DFC62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C0B5C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1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A92A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58B9" w:rsidRPr="00B92703" w14:paraId="6F28AF52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191CB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2E2D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5915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6564E59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RR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95E0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28E98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0.7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4399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1.18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71086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04.38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C2F0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13.12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84468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61.47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28AF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A5BCE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0D684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246EB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76B5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395.74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E4E8F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216.96</w:t>
            </w:r>
          </w:p>
        </w:tc>
      </w:tr>
      <w:tr w:rsidR="004E58B9" w:rsidRPr="00B92703" w14:paraId="5E81813A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AC1DF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4C3CD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C6B9C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46D0FD0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RR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88B0B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EF4F6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6.22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C5880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05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0EA3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.69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6CA4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2ACE8D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2B902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06E00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8BB89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F3FD4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05F5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3.35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55BD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7.52</w:t>
            </w:r>
          </w:p>
        </w:tc>
      </w:tr>
      <w:tr w:rsidR="004E58B9" w:rsidRPr="00B92703" w14:paraId="45FFE4FD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9476F6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4899A6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10</w:t>
            </w:r>
          </w:p>
        </w:tc>
        <w:tc>
          <w:tcPr>
            <w:tcW w:w="25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</w:tcPr>
          <w:p w14:paraId="1DF484E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374" w:type="pct"/>
            <w:tcBorders>
              <w:top w:val="nil"/>
              <w:bottom w:val="dashed" w:sz="4" w:space="0" w:color="auto"/>
            </w:tcBorders>
          </w:tcPr>
          <w:p w14:paraId="489A9F6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EE303D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616665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4618D9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.72</w:t>
            </w: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D81E69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B774DA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EBA923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DC45B8A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0F87CF9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7DF2D02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7CE635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3C5001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.76</w:t>
            </w:r>
          </w:p>
        </w:tc>
        <w:tc>
          <w:tcPr>
            <w:tcW w:w="33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7A1D1F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58B9" w:rsidRPr="00B92703" w14:paraId="73F064BA" w14:textId="77777777" w:rsidTr="004E32E2">
        <w:trPr>
          <w:trHeight w:val="20"/>
        </w:trPr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00A0F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mg</w:t>
            </w:r>
          </w:p>
        </w:tc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2C028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1</w:t>
            </w:r>
          </w:p>
        </w:tc>
        <w:tc>
          <w:tcPr>
            <w:tcW w:w="25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769532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374" w:type="pct"/>
            <w:tcBorders>
              <w:top w:val="dashed" w:sz="4" w:space="0" w:color="auto"/>
              <w:bottom w:val="nil"/>
            </w:tcBorders>
          </w:tcPr>
          <w:p w14:paraId="0EA8BB4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25ECD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FB974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95</w:t>
            </w:r>
          </w:p>
        </w:tc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E62D1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59</w:t>
            </w:r>
          </w:p>
        </w:tc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5BD59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22</w:t>
            </w: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1D073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.89</w:t>
            </w: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A9FC1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01</w:t>
            </w: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3963B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.95</w:t>
            </w: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B3170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64</w:t>
            </w: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587668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7</w:t>
            </w:r>
          </w:p>
        </w:tc>
        <w:tc>
          <w:tcPr>
            <w:tcW w:w="259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75DE2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0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D7669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7</w:t>
            </w:r>
          </w:p>
        </w:tc>
        <w:tc>
          <w:tcPr>
            <w:tcW w:w="339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87771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58B9" w:rsidRPr="00B92703" w14:paraId="6C535330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51666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9376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E1C1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45E788E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7AC4E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E0AF5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3FCF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FB7CF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5301F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3F7C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5FB1D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FF759A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F8EB4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26FAD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302F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64DC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58B9" w:rsidRPr="00B92703" w14:paraId="356496AA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B4E99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F32EA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51AC2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4946858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D3D5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746B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85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19E7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94B5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B4794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5DAD8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6987C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9D78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EE6EF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E26D5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48235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41A5F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8B9" w:rsidRPr="00B92703" w14:paraId="02D898B3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F4BDAA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1D0EA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C80C1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448485A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08339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B0964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1FAE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288E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A7608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1EFDA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4D278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B1C49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8FC6D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8CE9F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B684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B4BD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58B9" w:rsidRPr="00B92703" w14:paraId="01AE1CA1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A66C399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36AA3B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5</w:t>
            </w:r>
          </w:p>
        </w:tc>
        <w:tc>
          <w:tcPr>
            <w:tcW w:w="25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</w:tcPr>
          <w:p w14:paraId="0D1894B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374" w:type="pct"/>
            <w:tcBorders>
              <w:top w:val="nil"/>
              <w:bottom w:val="dashed" w:sz="4" w:space="0" w:color="auto"/>
            </w:tcBorders>
          </w:tcPr>
          <w:p w14:paraId="030E823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EA5EE8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EBD025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66</w:t>
            </w: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40EDAA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8E64055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3EE1A9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B63CFA2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215F6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E54EAC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AC076CB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49A05B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3D916C5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A4B3147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8B9" w:rsidRPr="00B92703" w14:paraId="36949A23" w14:textId="77777777" w:rsidTr="004E32E2">
        <w:trPr>
          <w:trHeight w:val="20"/>
        </w:trPr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8D09EF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mg</w:t>
            </w:r>
          </w:p>
        </w:tc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C2C73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1</w:t>
            </w:r>
          </w:p>
        </w:tc>
        <w:tc>
          <w:tcPr>
            <w:tcW w:w="25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60FB4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374" w:type="pct"/>
            <w:tcBorders>
              <w:top w:val="dashed" w:sz="4" w:space="0" w:color="auto"/>
              <w:bottom w:val="nil"/>
            </w:tcBorders>
          </w:tcPr>
          <w:p w14:paraId="129456B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RR</w:t>
            </w: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CE88D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65417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.72</w:t>
            </w:r>
          </w:p>
        </w:tc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8DD23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.68</w:t>
            </w:r>
          </w:p>
        </w:tc>
        <w:tc>
          <w:tcPr>
            <w:tcW w:w="312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C578B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B4F94B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CC92FB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2F6DC4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92D616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2BFAAF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3CEC9B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4DD8C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11</w:t>
            </w:r>
          </w:p>
        </w:tc>
        <w:tc>
          <w:tcPr>
            <w:tcW w:w="339" w:type="pct"/>
            <w:tcBorders>
              <w:top w:val="dashed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81A49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58B9" w:rsidRPr="00B92703" w14:paraId="6C1150B8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A03A8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B472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59E9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4FA14D7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57C7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24A2F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8BDCE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96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A7671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A7B8E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D2B1DB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DEC09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54E812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7A30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151423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25417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50B3E0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8B9" w:rsidRPr="00B92703" w14:paraId="1D8DE4A0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29375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FF00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D743F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4557EA6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C8FCD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98822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56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5AE9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4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6C47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B261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A1815F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ECEFC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B69B94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7B35C8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CB42A0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7CF7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6ECBD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4E58B9" w:rsidRPr="00B92703" w14:paraId="40F35A26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887D7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2A9B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640C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55A0D89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RR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28DE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97C8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1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9A2832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4DD0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F5D35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79F09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CDB83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EDEFC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39DA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94B22B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3D790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19525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8B9" w:rsidRPr="00B92703" w14:paraId="70C05423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63600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E281C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A939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0F1C633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RR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715A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A5F43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4.86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5DDC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0.84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6B182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A74B9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ACADE8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9868CE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9AAA3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13F62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D7D059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60C26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83.46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F65C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58B9" w:rsidRPr="00B92703" w14:paraId="2C1B7312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68C28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C23D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F7C4A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3940E4F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C691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795CC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.49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8C63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91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09CF6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57F14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C8D6A5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DF2A25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609BBE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439ABF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4593E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080C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26</w:t>
            </w: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949A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27</w:t>
            </w:r>
          </w:p>
        </w:tc>
      </w:tr>
      <w:tr w:rsidR="004E58B9" w:rsidRPr="00B92703" w14:paraId="00C28A60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A467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0F182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E7BD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374" w:type="pct"/>
            <w:tcBorders>
              <w:top w:val="nil"/>
              <w:bottom w:val="nil"/>
            </w:tcBorders>
          </w:tcPr>
          <w:p w14:paraId="7981C1B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0944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75D7C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E4325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6CB2F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A066F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758C9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FE1F3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BFBFD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EEC677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40ADDA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A703E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90D184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8B9" w:rsidRPr="00B92703" w14:paraId="22EB0BF9" w14:textId="77777777" w:rsidTr="004E32E2">
        <w:trPr>
          <w:trHeight w:val="20"/>
        </w:trPr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2433B0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3D21B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8</w:t>
            </w:r>
          </w:p>
        </w:tc>
        <w:tc>
          <w:tcPr>
            <w:tcW w:w="25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vAlign w:val="center"/>
          </w:tcPr>
          <w:p w14:paraId="4C432D1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374" w:type="pct"/>
            <w:tcBorders>
              <w:top w:val="nil"/>
              <w:bottom w:val="dashed" w:sz="4" w:space="0" w:color="auto"/>
            </w:tcBorders>
            <w:vAlign w:val="center"/>
          </w:tcPr>
          <w:p w14:paraId="4824B8DF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ypersensitivity</w:t>
            </w: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3D518B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1228FF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.64</w:t>
            </w: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5FA660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.41</w:t>
            </w:r>
          </w:p>
        </w:tc>
        <w:tc>
          <w:tcPr>
            <w:tcW w:w="312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229E0B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3.06</w:t>
            </w: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B9E4D6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30B62F9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6E0B10A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4F4AA84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93E7AA6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CF3ECFA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4D6EEE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4.16</w:t>
            </w:r>
          </w:p>
        </w:tc>
        <w:tc>
          <w:tcPr>
            <w:tcW w:w="339" w:type="pct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498546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58B9" w:rsidRPr="00B92703" w14:paraId="2F509861" w14:textId="77777777" w:rsidTr="004E32E2">
        <w:trPr>
          <w:trHeight w:val="20"/>
        </w:trPr>
        <w:tc>
          <w:tcPr>
            <w:tcW w:w="312" w:type="pc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E37226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0mg</w:t>
            </w:r>
          </w:p>
        </w:tc>
        <w:tc>
          <w:tcPr>
            <w:tcW w:w="312" w:type="pc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2FA62F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1</w:t>
            </w:r>
          </w:p>
        </w:tc>
        <w:tc>
          <w:tcPr>
            <w:tcW w:w="250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307079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374" w:type="pct"/>
            <w:tcBorders>
              <w:top w:val="dashed" w:sz="4" w:space="0" w:color="auto"/>
            </w:tcBorders>
          </w:tcPr>
          <w:p w14:paraId="3FBB976E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AAD33C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1A90BF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4</w:t>
            </w:r>
          </w:p>
        </w:tc>
        <w:tc>
          <w:tcPr>
            <w:tcW w:w="312" w:type="pc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D3D3AC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103DC26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C218189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C73358B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AD9E7FE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4A5D498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8D96C1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8156468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7B9DBBF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03012DD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E58B9" w:rsidRPr="00B92703" w14:paraId="698147C4" w14:textId="77777777" w:rsidTr="004E32E2">
        <w:trPr>
          <w:trHeight w:val="20"/>
        </w:trPr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1F290E3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1AD318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1D27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374" w:type="pct"/>
          </w:tcPr>
          <w:p w14:paraId="2A03476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RR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AD78BD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A1CAB3F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48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8E2583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.24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E5E348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F11177F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DBF4CD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EF47926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3D88FDB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613915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7BC573B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2F6B3FF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4082805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4</w:t>
            </w:r>
          </w:p>
        </w:tc>
      </w:tr>
      <w:tr w:rsidR="004E58B9" w:rsidRPr="00B92703" w14:paraId="3F537EE7" w14:textId="77777777" w:rsidTr="004E32E2">
        <w:trPr>
          <w:trHeight w:val="20"/>
        </w:trPr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1FAB07B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F53C55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C61D2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374" w:type="pct"/>
          </w:tcPr>
          <w:p w14:paraId="0A5941E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D42018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840696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A17C54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CF8AF47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B69194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9FA79CD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91F873E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993F9DE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CE570CB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9250FF5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4DE21FA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76E4B728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</w:tr>
      <w:tr w:rsidR="004E58B9" w:rsidRPr="00B92703" w14:paraId="2DCDF389" w14:textId="77777777" w:rsidTr="004E32E2">
        <w:trPr>
          <w:trHeight w:val="20"/>
        </w:trPr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1384A0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677D77F0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F1A4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374" w:type="pct"/>
            <w:tcBorders>
              <w:bottom w:val="nil"/>
            </w:tcBorders>
          </w:tcPr>
          <w:p w14:paraId="684F6D1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A198CCF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13BBF89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7C2FB88B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4DC79B2A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D987F08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E4E61DF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00D8D8B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2FBC5B2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FDBF9F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5120221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3EE86DB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.4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75C5515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09</w:t>
            </w:r>
          </w:p>
        </w:tc>
      </w:tr>
      <w:tr w:rsidR="004E58B9" w:rsidRPr="00B92703" w14:paraId="4347BAC0" w14:textId="77777777" w:rsidTr="004E32E2">
        <w:trPr>
          <w:trHeight w:val="20"/>
        </w:trPr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1049786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3835D7D5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#5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4A5CC4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6A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</w:tcPr>
          <w:p w14:paraId="679AF86A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F38E9ED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057306C3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46</w:t>
            </w: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28D71C44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2" w:type="pct"/>
            <w:shd w:val="clear" w:color="auto" w:fill="auto"/>
            <w:noWrap/>
            <w:vAlign w:val="center"/>
            <w:hideMark/>
          </w:tcPr>
          <w:p w14:paraId="5F6423B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FBBC4A2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1732C75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A7D416C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243998F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666F9A3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783B143" w14:textId="77777777" w:rsidR="004E58B9" w:rsidRPr="00B92703" w:rsidRDefault="004E58B9" w:rsidP="004E32E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  <w:hideMark/>
          </w:tcPr>
          <w:p w14:paraId="72344961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9270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5AEFF99C" w14:textId="77777777" w:rsidR="004E58B9" w:rsidRPr="00B92703" w:rsidRDefault="004E58B9" w:rsidP="004E32E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31D432DD" w14:textId="77777777" w:rsidR="004E58B9" w:rsidRDefault="004E58B9" w:rsidP="004E58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 w:rsidRPr="00B32BEC">
        <w:rPr>
          <w:rFonts w:ascii="Times New Roman" w:hAnsi="Times New Roman" w:cs="Times New Roman" w:hint="eastAsia"/>
        </w:rPr>
        <w:t>BOR: best overall response</w:t>
      </w:r>
      <w:r>
        <w:rPr>
          <w:rFonts w:ascii="Times New Roman" w:hAnsi="Times New Roman" w:cs="Times New Roman" w:hint="eastAsia"/>
        </w:rPr>
        <w:t>; Neg: negative; ND: not done; Pos: positive</w:t>
      </w:r>
    </w:p>
    <w:p w14:paraId="34B01D54" w14:textId="77777777" w:rsidR="004E58B9" w:rsidRDefault="004E58B9" w:rsidP="004E58B9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C30CA6">
        <w:rPr>
          <w:rFonts w:ascii="Times New Roman" w:hAnsi="Times New Roman" w:cs="Times New Roman"/>
        </w:rPr>
        <w:t xml:space="preserve">On C17D1, C19D1, C23D1, C25D1, and C27D1, only one patient </w:t>
      </w:r>
      <w:r w:rsidRPr="00C30CA6">
        <w:rPr>
          <w:rFonts w:ascii="Times New Roman" w:hAnsi="Times New Roman" w:cs="Times New Roman" w:hint="eastAsia"/>
        </w:rPr>
        <w:t xml:space="preserve">(1001-1002 at 6 mg) </w:t>
      </w:r>
      <w:r w:rsidRPr="00C30CA6">
        <w:rPr>
          <w:rFonts w:ascii="Times New Roman" w:hAnsi="Times New Roman" w:cs="Times New Roman"/>
        </w:rPr>
        <w:t>had an ADA titer within the range of 2.23 to 14.02</w:t>
      </w:r>
      <w:r>
        <w:rPr>
          <w:rFonts w:ascii="Times New Roman" w:hAnsi="Times New Roman" w:cs="Times New Roman" w:hint="eastAsia"/>
        </w:rPr>
        <w:t>, which were not listed in the table. Additionally, a</w:t>
      </w:r>
      <w:r w:rsidRPr="00F42A86">
        <w:rPr>
          <w:rFonts w:ascii="Times New Roman" w:hAnsi="Times New Roman" w:cs="Times New Roman" w:hint="eastAsia"/>
        </w:rPr>
        <w:t xml:space="preserve"> total of six unscheduled ADA samples, collected from five patients (dose range: 6-60 mg), with titers ranging from 3.62 to 320.85, were </w:t>
      </w:r>
      <w:r>
        <w:rPr>
          <w:rFonts w:ascii="Times New Roman" w:hAnsi="Times New Roman" w:cs="Times New Roman" w:hint="eastAsia"/>
        </w:rPr>
        <w:t xml:space="preserve">also </w:t>
      </w:r>
      <w:r w:rsidRPr="00F42A86">
        <w:rPr>
          <w:rFonts w:ascii="Times New Roman" w:hAnsi="Times New Roman" w:cs="Times New Roman" w:hint="eastAsia"/>
        </w:rPr>
        <w:t>not presented in the table. This is because the unscheduled ADA titers for each patient were within the range of their respect scheduled ADA titers, except for patient #2 from 60mg cohort, whose titer was 320.85 on C2D22, exceeding his individual upper limit.</w:t>
      </w:r>
    </w:p>
    <w:p w14:paraId="6361FF92" w14:textId="77777777" w:rsidR="004E58B9" w:rsidRDefault="004E58B9" w:rsidP="004E58B9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 w:rsidRPr="00F42A86">
        <w:rPr>
          <w:rFonts w:ascii="Times New Roman" w:hAnsi="Times New Roman" w:cs="Times New Roman" w:hint="eastAsia"/>
        </w:rPr>
        <w:t>These ADA positive samples provided only qualitative results, without quantitative readouts.</w:t>
      </w:r>
    </w:p>
    <w:p w14:paraId="41967EFF" w14:textId="77777777" w:rsidR="004E58B9" w:rsidRDefault="004E58B9" w:rsidP="004E58B9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Eleven patients reported with term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IRR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, one patient reported </w:t>
      </w:r>
      <w:r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 w:hint="eastAsia"/>
        </w:rPr>
        <w:t>hypersensitivity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with similar signs and </w:t>
      </w:r>
      <w:r>
        <w:rPr>
          <w:rFonts w:ascii="Times New Roman" w:hAnsi="Times New Roman" w:cs="Times New Roman"/>
        </w:rPr>
        <w:t>symptoms</w:t>
      </w:r>
      <w:r>
        <w:rPr>
          <w:rFonts w:ascii="Times New Roman" w:hAnsi="Times New Roman" w:cs="Times New Roman" w:hint="eastAsia"/>
        </w:rPr>
        <w:t xml:space="preserve"> to IRR.</w:t>
      </w:r>
    </w:p>
    <w:p w14:paraId="4592D940" w14:textId="77777777" w:rsidR="004E58B9" w:rsidRPr="00C7574F" w:rsidRDefault="004E58B9" w:rsidP="004E58B9">
      <w:pPr>
        <w:pStyle w:val="a9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BOR </w:t>
      </w:r>
      <w:r w:rsidRPr="00C7574F">
        <w:rPr>
          <w:rFonts w:ascii="Times New Roman" w:hAnsi="Times New Roman" w:cs="Times New Roman" w:hint="eastAsia"/>
        </w:rPr>
        <w:t>regardless of confirmation is determined by the best timepoint response</w:t>
      </w:r>
      <w:r>
        <w:rPr>
          <w:rFonts w:ascii="Times New Roman" w:hAnsi="Times New Roman" w:cs="Times New Roman" w:hint="eastAsia"/>
        </w:rPr>
        <w:t xml:space="preserve">. ND represents </w:t>
      </w:r>
      <w:r w:rsidRPr="00C7574F">
        <w:rPr>
          <w:rFonts w:ascii="Times New Roman" w:hAnsi="Times New Roman" w:cs="Times New Roman" w:hint="eastAsia"/>
        </w:rPr>
        <w:t>no post-baseline tumor assessment at any time point</w:t>
      </w:r>
      <w:r>
        <w:rPr>
          <w:rFonts w:ascii="Times New Roman" w:hAnsi="Times New Roman" w:cs="Times New Roman" w:hint="eastAsia"/>
        </w:rPr>
        <w:t>.</w:t>
      </w:r>
    </w:p>
    <w:p w14:paraId="20BFC805" w14:textId="77777777" w:rsidR="00060A63" w:rsidRPr="004E58B9" w:rsidRDefault="00060A63" w:rsidP="00BA259E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</w:p>
    <w:p w14:paraId="137FC8A9" w14:textId="77777777" w:rsidR="004E58B9" w:rsidRDefault="004E58B9" w:rsidP="00BA259E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</w:p>
    <w:p w14:paraId="7EC9A58C" w14:textId="77777777" w:rsidR="004E58B9" w:rsidRDefault="004E58B9" w:rsidP="00BA259E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</w:p>
    <w:p w14:paraId="691EA795" w14:textId="77777777" w:rsidR="004E58B9" w:rsidRDefault="004E58B9" w:rsidP="00BA259E">
      <w:pPr>
        <w:spacing w:beforeLines="50" w:before="156" w:afterLines="50" w:after="156"/>
        <w:rPr>
          <w:rFonts w:ascii="Times New Roman" w:hAnsi="Times New Roman" w:cs="Times New Roman"/>
          <w:b/>
          <w:bCs/>
        </w:rPr>
        <w:sectPr w:rsidR="004E58B9" w:rsidSect="00AA0EB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4EA34E0" w14:textId="77777777" w:rsidR="004E58B9" w:rsidRDefault="004E58B9" w:rsidP="00BA259E">
      <w:pPr>
        <w:spacing w:beforeLines="50" w:before="156" w:afterLines="50" w:after="156"/>
        <w:rPr>
          <w:rFonts w:ascii="Times New Roman" w:hAnsi="Times New Roman" w:cs="Times New Roman" w:hint="eastAsia"/>
          <w:b/>
          <w:bCs/>
        </w:rPr>
      </w:pPr>
    </w:p>
    <w:p w14:paraId="7B703711" w14:textId="0F5A2250" w:rsidR="00AA0EBF" w:rsidRDefault="00AA0EBF" w:rsidP="00BA259E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  <w:r w:rsidRPr="00F57328">
        <w:rPr>
          <w:rFonts w:ascii="Times New Roman" w:hAnsi="Times New Roman" w:cs="Times New Roman"/>
          <w:b/>
          <w:bCs/>
        </w:rPr>
        <w:t>Table S</w:t>
      </w:r>
      <w:r w:rsidR="004E58B9">
        <w:rPr>
          <w:rFonts w:ascii="Times New Roman" w:hAnsi="Times New Roman" w:cs="Times New Roman" w:hint="eastAsia"/>
          <w:b/>
          <w:bCs/>
        </w:rPr>
        <w:t>5</w:t>
      </w:r>
      <w:r w:rsidR="00EE42D1">
        <w:rPr>
          <w:rFonts w:ascii="Times New Roman" w:hAnsi="Times New Roman" w:cs="Times New Roman" w:hint="eastAsia"/>
          <w:b/>
          <w:bCs/>
        </w:rPr>
        <w:t xml:space="preserve"> </w:t>
      </w:r>
      <w:r w:rsidR="00E1305B" w:rsidRPr="006F2053">
        <w:rPr>
          <w:rFonts w:ascii="Times New Roman" w:hAnsi="Times New Roman" w:cs="Times New Roman"/>
          <w:b/>
          <w:bCs/>
        </w:rPr>
        <w:t>Expression Levels of PD-L1, LAG-3, and MHC II in Patient Tumor Samples</w:t>
      </w:r>
    </w:p>
    <w:p w14:paraId="251541A3" w14:textId="77777777" w:rsidR="00AA0EBF" w:rsidRDefault="00AA0EBF" w:rsidP="00BA259E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</w:p>
    <w:tbl>
      <w:tblPr>
        <w:tblStyle w:val="afa"/>
        <w:tblW w:w="0" w:type="auto"/>
        <w:tblLook w:val="04A0" w:firstRow="1" w:lastRow="0" w:firstColumn="1" w:lastColumn="0" w:noHBand="0" w:noVBand="1"/>
      </w:tblPr>
      <w:tblGrid>
        <w:gridCol w:w="828"/>
        <w:gridCol w:w="950"/>
        <w:gridCol w:w="729"/>
        <w:gridCol w:w="1199"/>
        <w:gridCol w:w="1316"/>
        <w:gridCol w:w="1357"/>
        <w:gridCol w:w="1075"/>
        <w:gridCol w:w="1832"/>
        <w:gridCol w:w="1848"/>
        <w:gridCol w:w="1347"/>
        <w:gridCol w:w="1467"/>
      </w:tblGrid>
      <w:tr w:rsidR="00DC3AD4" w:rsidRPr="0048727A" w14:paraId="6467EFC5" w14:textId="77777777" w:rsidTr="0055591D">
        <w:trPr>
          <w:trHeight w:val="1380"/>
          <w:tblHeader/>
        </w:trPr>
        <w:tc>
          <w:tcPr>
            <w:tcW w:w="829" w:type="dxa"/>
            <w:vAlign w:val="center"/>
          </w:tcPr>
          <w:p w14:paraId="252659BC" w14:textId="43C1C778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</w:rPr>
              <w:t>Patient ID</w:t>
            </w:r>
          </w:p>
        </w:tc>
        <w:tc>
          <w:tcPr>
            <w:tcW w:w="950" w:type="dxa"/>
            <w:vAlign w:val="center"/>
            <w:hideMark/>
          </w:tcPr>
          <w:p w14:paraId="6E4D74D7" w14:textId="3BF445CB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kern w:val="0"/>
                <w:sz w:val="22"/>
              </w:rPr>
              <w:t>Tumor Type</w:t>
            </w:r>
          </w:p>
        </w:tc>
        <w:tc>
          <w:tcPr>
            <w:tcW w:w="0" w:type="auto"/>
            <w:vAlign w:val="center"/>
            <w:hideMark/>
          </w:tcPr>
          <w:p w14:paraId="2C88615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kern w:val="0"/>
                <w:sz w:val="22"/>
              </w:rPr>
              <w:t>Dose (mg)</w:t>
            </w:r>
          </w:p>
        </w:tc>
        <w:tc>
          <w:tcPr>
            <w:tcW w:w="0" w:type="auto"/>
            <w:vAlign w:val="center"/>
            <w:hideMark/>
          </w:tcPr>
          <w:p w14:paraId="3F6FD051" w14:textId="1F99B8FB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 w:hint="eastAsia"/>
                <w:kern w:val="0"/>
                <w:sz w:val="22"/>
              </w:rPr>
              <w:t>Best overall</w:t>
            </w:r>
            <w:r w:rsidRPr="00DC3AD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Response</w:t>
            </w:r>
          </w:p>
        </w:tc>
        <w:tc>
          <w:tcPr>
            <w:tcW w:w="0" w:type="auto"/>
            <w:vAlign w:val="center"/>
            <w:hideMark/>
          </w:tcPr>
          <w:p w14:paraId="3F979283" w14:textId="77777777" w:rsidR="00DC3AD4" w:rsidRPr="0048727A" w:rsidRDefault="00DC3AD4" w:rsidP="00BA259E">
            <w:pPr>
              <w:widowControl/>
              <w:spacing w:beforeLines="50" w:before="156" w:afterLines="50" w:after="156" w:line="0" w:lineRule="atLeast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72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D-L1 expression </w:t>
            </w:r>
            <w:r w:rsidRPr="004872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(% Tumor cells expressing PD-L1)</w:t>
            </w:r>
          </w:p>
        </w:tc>
        <w:tc>
          <w:tcPr>
            <w:tcW w:w="0" w:type="auto"/>
            <w:vAlign w:val="center"/>
            <w:hideMark/>
          </w:tcPr>
          <w:p w14:paraId="34DC7253" w14:textId="77777777" w:rsidR="00DC3AD4" w:rsidRPr="0048727A" w:rsidRDefault="00DC3AD4" w:rsidP="00BA259E">
            <w:pPr>
              <w:widowControl/>
              <w:spacing w:beforeLines="50" w:before="156" w:afterLines="50" w:after="156" w:line="0" w:lineRule="atLeast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72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PD-L1 expression </w:t>
            </w:r>
            <w:r w:rsidRPr="004872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(% of immune cells expressing PD-L1)</w:t>
            </w:r>
          </w:p>
        </w:tc>
        <w:tc>
          <w:tcPr>
            <w:tcW w:w="0" w:type="auto"/>
            <w:vAlign w:val="center"/>
            <w:hideMark/>
          </w:tcPr>
          <w:p w14:paraId="081A9F9D" w14:textId="77777777" w:rsidR="00DC3AD4" w:rsidRPr="0048727A" w:rsidRDefault="00DC3AD4" w:rsidP="00BA259E">
            <w:pPr>
              <w:widowControl/>
              <w:spacing w:beforeLines="50" w:before="156" w:afterLines="50" w:after="156" w:line="0" w:lineRule="atLeast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72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% of Immune Cells Present</w:t>
            </w:r>
          </w:p>
        </w:tc>
        <w:tc>
          <w:tcPr>
            <w:tcW w:w="0" w:type="auto"/>
            <w:vAlign w:val="center"/>
            <w:hideMark/>
          </w:tcPr>
          <w:p w14:paraId="006A0C20" w14:textId="77777777" w:rsidR="00DC3AD4" w:rsidRPr="0048727A" w:rsidRDefault="00DC3AD4" w:rsidP="00BA259E">
            <w:pPr>
              <w:widowControl/>
              <w:spacing w:beforeLines="50" w:before="156" w:afterLines="50" w:after="156" w:line="0" w:lineRule="atLeast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72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LAG3 expression </w:t>
            </w:r>
            <w:r w:rsidRPr="004872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(% of inflammatory cells expressing LAG3 in tumor stromal area)</w:t>
            </w:r>
          </w:p>
        </w:tc>
        <w:tc>
          <w:tcPr>
            <w:tcW w:w="0" w:type="auto"/>
            <w:vAlign w:val="center"/>
            <w:hideMark/>
          </w:tcPr>
          <w:p w14:paraId="7F5FE30A" w14:textId="77777777" w:rsidR="00DC3AD4" w:rsidRPr="0048727A" w:rsidRDefault="00DC3AD4" w:rsidP="00BA259E">
            <w:pPr>
              <w:widowControl/>
              <w:spacing w:beforeLines="50" w:before="156" w:afterLines="50" w:after="156" w:line="0" w:lineRule="atLeast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72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HC II expression </w:t>
            </w:r>
            <w:r w:rsidRPr="004872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(% of inflammatory cells expressing MHC II in tumor stromal area)</w:t>
            </w:r>
          </w:p>
        </w:tc>
        <w:tc>
          <w:tcPr>
            <w:tcW w:w="0" w:type="auto"/>
            <w:vAlign w:val="center"/>
            <w:hideMark/>
          </w:tcPr>
          <w:p w14:paraId="1C95F86A" w14:textId="77777777" w:rsidR="00DC3AD4" w:rsidRPr="0048727A" w:rsidRDefault="00DC3AD4" w:rsidP="00BA259E">
            <w:pPr>
              <w:widowControl/>
              <w:spacing w:beforeLines="50" w:before="156" w:afterLines="50" w:after="156" w:line="0" w:lineRule="atLeast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72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HC II expression </w:t>
            </w:r>
            <w:r w:rsidRPr="004872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(% of tumor cells expressing MHC II)</w:t>
            </w:r>
          </w:p>
        </w:tc>
        <w:tc>
          <w:tcPr>
            <w:tcW w:w="0" w:type="auto"/>
            <w:vAlign w:val="center"/>
            <w:hideMark/>
          </w:tcPr>
          <w:p w14:paraId="4067AD16" w14:textId="77777777" w:rsidR="00DC3AD4" w:rsidRPr="0048727A" w:rsidRDefault="00DC3AD4" w:rsidP="00BA259E">
            <w:pPr>
              <w:widowControl/>
              <w:spacing w:beforeLines="50" w:before="156" w:afterLines="50" w:after="156" w:line="0" w:lineRule="atLeast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4872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MHC II expression </w:t>
            </w:r>
            <w:r w:rsidRPr="0048727A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br/>
              <w:t>(MHC II average staining intensity in tumor cells)</w:t>
            </w:r>
          </w:p>
        </w:tc>
      </w:tr>
      <w:tr w:rsidR="00DC3AD4" w:rsidRPr="0048727A" w14:paraId="6426C460" w14:textId="77777777" w:rsidTr="0055591D">
        <w:trPr>
          <w:trHeight w:val="300"/>
        </w:trPr>
        <w:tc>
          <w:tcPr>
            <w:tcW w:w="829" w:type="dxa"/>
          </w:tcPr>
          <w:p w14:paraId="700A7244" w14:textId="7C0E1318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950" w:type="dxa"/>
            <w:noWrap/>
            <w:hideMark/>
          </w:tcPr>
          <w:p w14:paraId="02663D0D" w14:textId="2FE036EE" w:rsidR="00DC3AD4" w:rsidRPr="0048727A" w:rsidRDefault="00867AA0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-</w:t>
            </w:r>
            <w:r w:rsidR="00DC3AD4"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</w:t>
            </w:r>
          </w:p>
        </w:tc>
        <w:tc>
          <w:tcPr>
            <w:tcW w:w="0" w:type="auto"/>
            <w:noWrap/>
            <w:hideMark/>
          </w:tcPr>
          <w:p w14:paraId="2740BF17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99A0B6D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0" w:type="auto"/>
            <w:noWrap/>
            <w:hideMark/>
          </w:tcPr>
          <w:p w14:paraId="25B53C6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34D9F86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0" w:type="auto"/>
            <w:noWrap/>
            <w:hideMark/>
          </w:tcPr>
          <w:p w14:paraId="291A825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7907536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291712F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0" w:type="auto"/>
            <w:noWrap/>
            <w:hideMark/>
          </w:tcPr>
          <w:p w14:paraId="753FA6C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25EF309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C3AD4" w:rsidRPr="0048727A" w14:paraId="393712E9" w14:textId="77777777" w:rsidTr="0055591D">
        <w:trPr>
          <w:trHeight w:val="285"/>
        </w:trPr>
        <w:tc>
          <w:tcPr>
            <w:tcW w:w="829" w:type="dxa"/>
          </w:tcPr>
          <w:p w14:paraId="1E369DC2" w14:textId="42FF6B04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50" w:type="dxa"/>
            <w:noWrap/>
            <w:hideMark/>
          </w:tcPr>
          <w:p w14:paraId="3E487C54" w14:textId="019EAD7E" w:rsidR="00DC3AD4" w:rsidRPr="0048727A" w:rsidRDefault="00867AA0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-</w:t>
            </w:r>
            <w:r w:rsidR="00DC3AD4"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</w:t>
            </w:r>
          </w:p>
        </w:tc>
        <w:tc>
          <w:tcPr>
            <w:tcW w:w="0" w:type="auto"/>
            <w:noWrap/>
            <w:hideMark/>
          </w:tcPr>
          <w:p w14:paraId="7DD67A1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FAFF69B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3C945B4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227F34E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%</w:t>
            </w:r>
          </w:p>
        </w:tc>
        <w:tc>
          <w:tcPr>
            <w:tcW w:w="0" w:type="auto"/>
            <w:noWrap/>
            <w:hideMark/>
          </w:tcPr>
          <w:p w14:paraId="051E121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6DA7987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0" w:type="auto"/>
            <w:noWrap/>
            <w:hideMark/>
          </w:tcPr>
          <w:p w14:paraId="5192322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709BD3D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0" w:type="auto"/>
            <w:noWrap/>
            <w:hideMark/>
          </w:tcPr>
          <w:p w14:paraId="251BDE97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+</w:t>
            </w:r>
          </w:p>
        </w:tc>
      </w:tr>
      <w:tr w:rsidR="00DC3AD4" w:rsidRPr="0048727A" w14:paraId="6760D028" w14:textId="77777777" w:rsidTr="0055591D">
        <w:trPr>
          <w:trHeight w:val="285"/>
        </w:trPr>
        <w:tc>
          <w:tcPr>
            <w:tcW w:w="829" w:type="dxa"/>
          </w:tcPr>
          <w:p w14:paraId="5BA549F5" w14:textId="5BB9567D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50" w:type="dxa"/>
            <w:noWrap/>
            <w:hideMark/>
          </w:tcPr>
          <w:p w14:paraId="10DD3623" w14:textId="5DB8D56D" w:rsidR="00DC3AD4" w:rsidRPr="0048727A" w:rsidRDefault="00867AA0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-</w:t>
            </w:r>
            <w:r w:rsidR="00DC3AD4"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</w:t>
            </w:r>
          </w:p>
        </w:tc>
        <w:tc>
          <w:tcPr>
            <w:tcW w:w="0" w:type="auto"/>
            <w:noWrap/>
            <w:hideMark/>
          </w:tcPr>
          <w:p w14:paraId="117286C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6022D21F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32E3DB1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A</w:t>
            </w:r>
            <w:proofErr w:type="gramEnd"/>
          </w:p>
        </w:tc>
        <w:tc>
          <w:tcPr>
            <w:tcW w:w="0" w:type="auto"/>
            <w:noWrap/>
            <w:hideMark/>
          </w:tcPr>
          <w:p w14:paraId="6A589D1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A</w:t>
            </w:r>
            <w:proofErr w:type="gramEnd"/>
          </w:p>
        </w:tc>
        <w:tc>
          <w:tcPr>
            <w:tcW w:w="0" w:type="auto"/>
            <w:noWrap/>
            <w:hideMark/>
          </w:tcPr>
          <w:p w14:paraId="648EEA0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.A</w:t>
            </w:r>
            <w:proofErr w:type="gramEnd"/>
          </w:p>
        </w:tc>
        <w:tc>
          <w:tcPr>
            <w:tcW w:w="0" w:type="auto"/>
            <w:noWrap/>
            <w:hideMark/>
          </w:tcPr>
          <w:p w14:paraId="59B5A9C5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293EDB7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0" w:type="auto"/>
            <w:noWrap/>
            <w:hideMark/>
          </w:tcPr>
          <w:p w14:paraId="6B76F39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0" w:type="auto"/>
            <w:noWrap/>
            <w:hideMark/>
          </w:tcPr>
          <w:p w14:paraId="4D6CF0DB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+</w:t>
            </w:r>
          </w:p>
        </w:tc>
      </w:tr>
      <w:tr w:rsidR="00DC3AD4" w:rsidRPr="0048727A" w14:paraId="6EE542F6" w14:textId="77777777" w:rsidTr="0055591D">
        <w:trPr>
          <w:trHeight w:val="285"/>
        </w:trPr>
        <w:tc>
          <w:tcPr>
            <w:tcW w:w="829" w:type="dxa"/>
          </w:tcPr>
          <w:p w14:paraId="4A98ACDF" w14:textId="7037D1AC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50" w:type="dxa"/>
            <w:noWrap/>
            <w:hideMark/>
          </w:tcPr>
          <w:p w14:paraId="081E7D21" w14:textId="3F55210C" w:rsidR="00DC3AD4" w:rsidRPr="0048727A" w:rsidRDefault="00867AA0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-</w:t>
            </w:r>
            <w:r w:rsidR="00DC3AD4"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</w:t>
            </w:r>
          </w:p>
        </w:tc>
        <w:tc>
          <w:tcPr>
            <w:tcW w:w="0" w:type="auto"/>
            <w:noWrap/>
            <w:hideMark/>
          </w:tcPr>
          <w:p w14:paraId="14B3125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4C2F459F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4C8EC67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%</w:t>
            </w:r>
          </w:p>
        </w:tc>
        <w:tc>
          <w:tcPr>
            <w:tcW w:w="0" w:type="auto"/>
            <w:noWrap/>
            <w:hideMark/>
          </w:tcPr>
          <w:p w14:paraId="1C60BE0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4667544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051A29E7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0" w:type="auto"/>
            <w:noWrap/>
            <w:hideMark/>
          </w:tcPr>
          <w:p w14:paraId="57C6362B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0" w:type="auto"/>
            <w:noWrap/>
            <w:hideMark/>
          </w:tcPr>
          <w:p w14:paraId="6A18F2C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%</w:t>
            </w:r>
          </w:p>
        </w:tc>
        <w:tc>
          <w:tcPr>
            <w:tcW w:w="0" w:type="auto"/>
            <w:noWrap/>
            <w:hideMark/>
          </w:tcPr>
          <w:p w14:paraId="5A25958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+</w:t>
            </w:r>
          </w:p>
        </w:tc>
      </w:tr>
      <w:tr w:rsidR="00DC3AD4" w:rsidRPr="0048727A" w14:paraId="394DB5D1" w14:textId="77777777" w:rsidTr="0055591D">
        <w:trPr>
          <w:trHeight w:val="285"/>
        </w:trPr>
        <w:tc>
          <w:tcPr>
            <w:tcW w:w="829" w:type="dxa"/>
          </w:tcPr>
          <w:p w14:paraId="787E9F61" w14:textId="2873B2A4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50" w:type="dxa"/>
            <w:noWrap/>
            <w:hideMark/>
          </w:tcPr>
          <w:p w14:paraId="6C46D40C" w14:textId="731C1CF2" w:rsidR="00DC3AD4" w:rsidRPr="0048727A" w:rsidRDefault="00867AA0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-</w:t>
            </w:r>
            <w:r w:rsidR="00DC3AD4"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</w:t>
            </w:r>
          </w:p>
        </w:tc>
        <w:tc>
          <w:tcPr>
            <w:tcW w:w="0" w:type="auto"/>
            <w:noWrap/>
            <w:hideMark/>
          </w:tcPr>
          <w:p w14:paraId="7441B3C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364FA7DE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28E7CA5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5F4930A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15DC95D2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4A6C454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36AA59C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0" w:type="auto"/>
            <w:noWrap/>
            <w:hideMark/>
          </w:tcPr>
          <w:p w14:paraId="404429B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0" w:type="auto"/>
            <w:noWrap/>
            <w:hideMark/>
          </w:tcPr>
          <w:p w14:paraId="1200872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+</w:t>
            </w:r>
          </w:p>
        </w:tc>
      </w:tr>
      <w:tr w:rsidR="00DC3AD4" w:rsidRPr="0048727A" w14:paraId="5E0BF14A" w14:textId="77777777" w:rsidTr="0055591D">
        <w:trPr>
          <w:trHeight w:val="285"/>
        </w:trPr>
        <w:tc>
          <w:tcPr>
            <w:tcW w:w="829" w:type="dxa"/>
          </w:tcPr>
          <w:p w14:paraId="3F5CBE2A" w14:textId="7998FA7E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50" w:type="dxa"/>
            <w:noWrap/>
            <w:hideMark/>
          </w:tcPr>
          <w:p w14:paraId="7544D3D0" w14:textId="0D4D849D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</w:t>
            </w:r>
            <w:r w:rsidR="00867AA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UNK</w:t>
            </w:r>
          </w:p>
        </w:tc>
        <w:tc>
          <w:tcPr>
            <w:tcW w:w="0" w:type="auto"/>
            <w:noWrap/>
            <w:hideMark/>
          </w:tcPr>
          <w:p w14:paraId="6C7EB7F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4C987DB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hideMark/>
          </w:tcPr>
          <w:p w14:paraId="426D9A9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01D0C8B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0" w:type="auto"/>
            <w:noWrap/>
            <w:hideMark/>
          </w:tcPr>
          <w:p w14:paraId="41B09B8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2F4B405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0" w:type="auto"/>
            <w:noWrap/>
            <w:hideMark/>
          </w:tcPr>
          <w:p w14:paraId="74F13B1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0" w:type="auto"/>
            <w:noWrap/>
            <w:hideMark/>
          </w:tcPr>
          <w:p w14:paraId="65743B7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0" w:type="auto"/>
            <w:noWrap/>
            <w:hideMark/>
          </w:tcPr>
          <w:p w14:paraId="37193B7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+</w:t>
            </w:r>
          </w:p>
        </w:tc>
      </w:tr>
      <w:tr w:rsidR="00DC3AD4" w:rsidRPr="0048727A" w14:paraId="00893140" w14:textId="77777777" w:rsidTr="0055591D">
        <w:trPr>
          <w:trHeight w:val="270"/>
        </w:trPr>
        <w:tc>
          <w:tcPr>
            <w:tcW w:w="829" w:type="dxa"/>
          </w:tcPr>
          <w:p w14:paraId="41F09762" w14:textId="7CCEA776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950" w:type="dxa"/>
            <w:noWrap/>
            <w:hideMark/>
          </w:tcPr>
          <w:p w14:paraId="0B349DA5" w14:textId="6AD8E4C1" w:rsidR="00DC3AD4" w:rsidRPr="0048727A" w:rsidRDefault="00867AA0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-</w:t>
            </w:r>
            <w:r w:rsidR="00DC3AD4"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</w:t>
            </w:r>
          </w:p>
        </w:tc>
        <w:tc>
          <w:tcPr>
            <w:tcW w:w="0" w:type="auto"/>
            <w:noWrap/>
            <w:hideMark/>
          </w:tcPr>
          <w:p w14:paraId="7C907CC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58E4AEAA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hideMark/>
          </w:tcPr>
          <w:p w14:paraId="580DA4CB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0" w:type="auto"/>
            <w:noWrap/>
            <w:hideMark/>
          </w:tcPr>
          <w:p w14:paraId="1E77F55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%</w:t>
            </w:r>
          </w:p>
        </w:tc>
        <w:tc>
          <w:tcPr>
            <w:tcW w:w="0" w:type="auto"/>
            <w:noWrap/>
            <w:hideMark/>
          </w:tcPr>
          <w:p w14:paraId="7B0AB14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%</w:t>
            </w:r>
          </w:p>
        </w:tc>
        <w:tc>
          <w:tcPr>
            <w:tcW w:w="0" w:type="auto"/>
            <w:noWrap/>
            <w:hideMark/>
          </w:tcPr>
          <w:p w14:paraId="64412D3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0" w:type="auto"/>
            <w:noWrap/>
            <w:hideMark/>
          </w:tcPr>
          <w:p w14:paraId="336F96A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5AF2728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0" w:type="auto"/>
            <w:noWrap/>
            <w:hideMark/>
          </w:tcPr>
          <w:p w14:paraId="2221AA2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+</w:t>
            </w:r>
          </w:p>
        </w:tc>
      </w:tr>
      <w:tr w:rsidR="00DC3AD4" w:rsidRPr="0048727A" w14:paraId="462452F2" w14:textId="77777777" w:rsidTr="0055591D">
        <w:trPr>
          <w:trHeight w:val="285"/>
        </w:trPr>
        <w:tc>
          <w:tcPr>
            <w:tcW w:w="829" w:type="dxa"/>
          </w:tcPr>
          <w:p w14:paraId="1AB61F21" w14:textId="1EFB4518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8</w:t>
            </w:r>
          </w:p>
        </w:tc>
        <w:tc>
          <w:tcPr>
            <w:tcW w:w="950" w:type="dxa"/>
            <w:noWrap/>
            <w:hideMark/>
          </w:tcPr>
          <w:p w14:paraId="2A3315A1" w14:textId="53A1254D" w:rsidR="00DC3AD4" w:rsidRPr="0048727A" w:rsidRDefault="00867AA0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-</w:t>
            </w:r>
            <w:r w:rsidR="00DC3AD4"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</w:t>
            </w:r>
          </w:p>
        </w:tc>
        <w:tc>
          <w:tcPr>
            <w:tcW w:w="0" w:type="auto"/>
            <w:noWrap/>
            <w:hideMark/>
          </w:tcPr>
          <w:p w14:paraId="04D18FD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0" w:type="auto"/>
            <w:noWrap/>
            <w:hideMark/>
          </w:tcPr>
          <w:p w14:paraId="7F6478B3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hideMark/>
          </w:tcPr>
          <w:p w14:paraId="4C77737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1D95B9F5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.0%</w:t>
            </w:r>
          </w:p>
        </w:tc>
        <w:tc>
          <w:tcPr>
            <w:tcW w:w="0" w:type="auto"/>
            <w:noWrap/>
            <w:hideMark/>
          </w:tcPr>
          <w:p w14:paraId="140BAD0B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1EFA4BF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034071A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0" w:type="auto"/>
            <w:noWrap/>
            <w:hideMark/>
          </w:tcPr>
          <w:p w14:paraId="5A5525B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0F9444E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+</w:t>
            </w:r>
          </w:p>
        </w:tc>
      </w:tr>
      <w:tr w:rsidR="00DC3AD4" w:rsidRPr="0048727A" w14:paraId="05D72459" w14:textId="77777777" w:rsidTr="0055591D">
        <w:trPr>
          <w:trHeight w:val="285"/>
        </w:trPr>
        <w:tc>
          <w:tcPr>
            <w:tcW w:w="829" w:type="dxa"/>
          </w:tcPr>
          <w:p w14:paraId="1E2ECBAC" w14:textId="28965A80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950" w:type="dxa"/>
            <w:noWrap/>
            <w:hideMark/>
          </w:tcPr>
          <w:p w14:paraId="7A8EDF82" w14:textId="500AF550" w:rsidR="00DC3AD4" w:rsidRPr="0048727A" w:rsidRDefault="00867AA0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-</w:t>
            </w:r>
            <w:r w:rsidR="00DC3AD4"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</w:t>
            </w:r>
          </w:p>
        </w:tc>
        <w:tc>
          <w:tcPr>
            <w:tcW w:w="0" w:type="auto"/>
            <w:noWrap/>
            <w:hideMark/>
          </w:tcPr>
          <w:p w14:paraId="5621770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054F1412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hideMark/>
          </w:tcPr>
          <w:p w14:paraId="45C19FA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30177EF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106EE91B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09F171B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0EA39F0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0" w:type="auto"/>
            <w:noWrap/>
            <w:hideMark/>
          </w:tcPr>
          <w:p w14:paraId="3619399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0" w:type="auto"/>
            <w:noWrap/>
            <w:hideMark/>
          </w:tcPr>
          <w:p w14:paraId="00C44D5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+</w:t>
            </w:r>
          </w:p>
        </w:tc>
      </w:tr>
      <w:tr w:rsidR="00DC3AD4" w:rsidRPr="0048727A" w14:paraId="1F508CAC" w14:textId="77777777" w:rsidTr="0055591D">
        <w:trPr>
          <w:trHeight w:val="285"/>
        </w:trPr>
        <w:tc>
          <w:tcPr>
            <w:tcW w:w="829" w:type="dxa"/>
          </w:tcPr>
          <w:p w14:paraId="637B92FE" w14:textId="3718BF12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950" w:type="dxa"/>
            <w:noWrap/>
            <w:hideMark/>
          </w:tcPr>
          <w:p w14:paraId="299A30D8" w14:textId="0C2AE62F" w:rsidR="00DC3AD4" w:rsidRPr="0048727A" w:rsidRDefault="00867AA0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-</w:t>
            </w:r>
            <w:r w:rsidR="00DC3AD4"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</w:t>
            </w:r>
          </w:p>
        </w:tc>
        <w:tc>
          <w:tcPr>
            <w:tcW w:w="0" w:type="auto"/>
            <w:noWrap/>
            <w:hideMark/>
          </w:tcPr>
          <w:p w14:paraId="1B508A8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0</w:t>
            </w:r>
          </w:p>
        </w:tc>
        <w:tc>
          <w:tcPr>
            <w:tcW w:w="0" w:type="auto"/>
            <w:noWrap/>
            <w:hideMark/>
          </w:tcPr>
          <w:p w14:paraId="3121A9C5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hideMark/>
          </w:tcPr>
          <w:p w14:paraId="737ABBB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46802A7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00.0%</w:t>
            </w:r>
          </w:p>
        </w:tc>
        <w:tc>
          <w:tcPr>
            <w:tcW w:w="0" w:type="auto"/>
            <w:noWrap/>
            <w:hideMark/>
          </w:tcPr>
          <w:p w14:paraId="3DE98F5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442DB9D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293FBC95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0D32788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6447533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+</w:t>
            </w:r>
          </w:p>
        </w:tc>
      </w:tr>
      <w:tr w:rsidR="00DC3AD4" w:rsidRPr="0048727A" w14:paraId="019A862F" w14:textId="77777777" w:rsidTr="0055591D">
        <w:trPr>
          <w:trHeight w:val="285"/>
        </w:trPr>
        <w:tc>
          <w:tcPr>
            <w:tcW w:w="829" w:type="dxa"/>
          </w:tcPr>
          <w:p w14:paraId="520D17D5" w14:textId="4337393C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950" w:type="dxa"/>
            <w:noWrap/>
            <w:hideMark/>
          </w:tcPr>
          <w:p w14:paraId="70316997" w14:textId="63D67706" w:rsidR="00DC3AD4" w:rsidRPr="0048727A" w:rsidRDefault="00867AA0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U-</w:t>
            </w:r>
            <w:r w:rsidR="00DC3AD4"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</w:t>
            </w:r>
          </w:p>
        </w:tc>
        <w:tc>
          <w:tcPr>
            <w:tcW w:w="0" w:type="auto"/>
            <w:noWrap/>
            <w:hideMark/>
          </w:tcPr>
          <w:p w14:paraId="32ACAE2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0</w:t>
            </w:r>
          </w:p>
        </w:tc>
        <w:tc>
          <w:tcPr>
            <w:tcW w:w="0" w:type="auto"/>
            <w:noWrap/>
            <w:hideMark/>
          </w:tcPr>
          <w:p w14:paraId="54282E87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48DE13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7205AB3B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.0%</w:t>
            </w:r>
          </w:p>
        </w:tc>
        <w:tc>
          <w:tcPr>
            <w:tcW w:w="0" w:type="auto"/>
            <w:noWrap/>
            <w:hideMark/>
          </w:tcPr>
          <w:p w14:paraId="5E86F5B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0" w:type="auto"/>
            <w:noWrap/>
            <w:hideMark/>
          </w:tcPr>
          <w:p w14:paraId="7A8E1E8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3935730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528B0C6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0" w:type="auto"/>
            <w:noWrap/>
            <w:hideMark/>
          </w:tcPr>
          <w:p w14:paraId="3B67364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+</w:t>
            </w:r>
          </w:p>
        </w:tc>
      </w:tr>
      <w:tr w:rsidR="00DC3AD4" w:rsidRPr="0048727A" w14:paraId="6B00CEE9" w14:textId="77777777" w:rsidTr="0055591D">
        <w:trPr>
          <w:trHeight w:val="285"/>
        </w:trPr>
        <w:tc>
          <w:tcPr>
            <w:tcW w:w="829" w:type="dxa"/>
          </w:tcPr>
          <w:p w14:paraId="612BDB3E" w14:textId="4249BC91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950" w:type="dxa"/>
            <w:noWrap/>
            <w:hideMark/>
          </w:tcPr>
          <w:p w14:paraId="201A6FA0" w14:textId="5B582FBA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C</w:t>
            </w:r>
          </w:p>
        </w:tc>
        <w:tc>
          <w:tcPr>
            <w:tcW w:w="0" w:type="auto"/>
            <w:noWrap/>
            <w:hideMark/>
          </w:tcPr>
          <w:p w14:paraId="3139099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8A896D1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36AEA545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65071DA2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5D08BA5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32E0E04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%</w:t>
            </w:r>
          </w:p>
        </w:tc>
        <w:tc>
          <w:tcPr>
            <w:tcW w:w="0" w:type="auto"/>
            <w:noWrap/>
            <w:hideMark/>
          </w:tcPr>
          <w:p w14:paraId="78084992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%</w:t>
            </w:r>
          </w:p>
        </w:tc>
        <w:tc>
          <w:tcPr>
            <w:tcW w:w="0" w:type="auto"/>
            <w:noWrap/>
            <w:hideMark/>
          </w:tcPr>
          <w:p w14:paraId="70FB6112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76C7D34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+</w:t>
            </w:r>
          </w:p>
        </w:tc>
      </w:tr>
      <w:tr w:rsidR="00DC3AD4" w:rsidRPr="0048727A" w14:paraId="754CD3F8" w14:textId="77777777" w:rsidTr="0055591D">
        <w:trPr>
          <w:trHeight w:val="285"/>
        </w:trPr>
        <w:tc>
          <w:tcPr>
            <w:tcW w:w="829" w:type="dxa"/>
          </w:tcPr>
          <w:p w14:paraId="50EE76AA" w14:textId="5A8F4025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950" w:type="dxa"/>
            <w:noWrap/>
            <w:hideMark/>
          </w:tcPr>
          <w:p w14:paraId="190EC08D" w14:textId="6A86D035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C</w:t>
            </w:r>
          </w:p>
        </w:tc>
        <w:tc>
          <w:tcPr>
            <w:tcW w:w="0" w:type="auto"/>
            <w:noWrap/>
            <w:hideMark/>
          </w:tcPr>
          <w:p w14:paraId="65FD971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5A10B0EB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4D60019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7729A5A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13C46FBB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71FF02D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%</w:t>
            </w:r>
          </w:p>
        </w:tc>
        <w:tc>
          <w:tcPr>
            <w:tcW w:w="0" w:type="auto"/>
            <w:noWrap/>
            <w:hideMark/>
          </w:tcPr>
          <w:p w14:paraId="5F1BFA5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0" w:type="auto"/>
            <w:noWrap/>
            <w:hideMark/>
          </w:tcPr>
          <w:p w14:paraId="4F60DE7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5243277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C3AD4" w:rsidRPr="0048727A" w14:paraId="02798C4D" w14:textId="77777777" w:rsidTr="0055591D">
        <w:trPr>
          <w:trHeight w:val="285"/>
        </w:trPr>
        <w:tc>
          <w:tcPr>
            <w:tcW w:w="829" w:type="dxa"/>
          </w:tcPr>
          <w:p w14:paraId="4E5B027B" w14:textId="4D3D761F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950" w:type="dxa"/>
            <w:noWrap/>
            <w:hideMark/>
          </w:tcPr>
          <w:p w14:paraId="1F6CBA98" w14:textId="674B49CC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C</w:t>
            </w:r>
          </w:p>
        </w:tc>
        <w:tc>
          <w:tcPr>
            <w:tcW w:w="0" w:type="auto"/>
            <w:noWrap/>
            <w:hideMark/>
          </w:tcPr>
          <w:p w14:paraId="293F297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2121C4A6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2781D90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3B6F3795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34B433C2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0032712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2A2B5FD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0" w:type="auto"/>
            <w:noWrap/>
            <w:hideMark/>
          </w:tcPr>
          <w:p w14:paraId="5D08E5A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395EBCB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C3AD4" w:rsidRPr="0048727A" w14:paraId="4BE4D409" w14:textId="77777777" w:rsidTr="0055591D">
        <w:trPr>
          <w:trHeight w:val="285"/>
        </w:trPr>
        <w:tc>
          <w:tcPr>
            <w:tcW w:w="829" w:type="dxa"/>
          </w:tcPr>
          <w:p w14:paraId="4FC8ED15" w14:textId="1BCD3BC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950" w:type="dxa"/>
            <w:noWrap/>
            <w:hideMark/>
          </w:tcPr>
          <w:p w14:paraId="0C0809B8" w14:textId="147B0DB1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C</w:t>
            </w:r>
          </w:p>
        </w:tc>
        <w:tc>
          <w:tcPr>
            <w:tcW w:w="0" w:type="auto"/>
            <w:noWrap/>
            <w:hideMark/>
          </w:tcPr>
          <w:p w14:paraId="2B697D9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12D8E497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25C63A47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40B6879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357C096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728275D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11F05BE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0" w:type="auto"/>
            <w:noWrap/>
            <w:hideMark/>
          </w:tcPr>
          <w:p w14:paraId="4D0284C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74ADD582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+</w:t>
            </w:r>
          </w:p>
        </w:tc>
      </w:tr>
      <w:tr w:rsidR="00DC3AD4" w:rsidRPr="0048727A" w14:paraId="70188ABB" w14:textId="77777777" w:rsidTr="0055591D">
        <w:trPr>
          <w:trHeight w:val="285"/>
        </w:trPr>
        <w:tc>
          <w:tcPr>
            <w:tcW w:w="829" w:type="dxa"/>
          </w:tcPr>
          <w:p w14:paraId="1E69A66F" w14:textId="2BAA6616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950" w:type="dxa"/>
            <w:noWrap/>
            <w:hideMark/>
          </w:tcPr>
          <w:p w14:paraId="24A74832" w14:textId="6A3C17CB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C</w:t>
            </w:r>
          </w:p>
        </w:tc>
        <w:tc>
          <w:tcPr>
            <w:tcW w:w="0" w:type="auto"/>
            <w:noWrap/>
            <w:hideMark/>
          </w:tcPr>
          <w:p w14:paraId="4089615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5C8A9D60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4CC460B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24BE209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2CF54D3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599F592B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512CB6F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%</w:t>
            </w:r>
          </w:p>
        </w:tc>
        <w:tc>
          <w:tcPr>
            <w:tcW w:w="0" w:type="auto"/>
            <w:noWrap/>
            <w:hideMark/>
          </w:tcPr>
          <w:p w14:paraId="3B72F9B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%</w:t>
            </w:r>
          </w:p>
        </w:tc>
        <w:tc>
          <w:tcPr>
            <w:tcW w:w="0" w:type="auto"/>
            <w:noWrap/>
            <w:hideMark/>
          </w:tcPr>
          <w:p w14:paraId="44E3BEB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+</w:t>
            </w:r>
          </w:p>
        </w:tc>
      </w:tr>
      <w:tr w:rsidR="00DC3AD4" w:rsidRPr="0048727A" w14:paraId="2CFA31DC" w14:textId="77777777" w:rsidTr="0055591D">
        <w:trPr>
          <w:trHeight w:val="285"/>
        </w:trPr>
        <w:tc>
          <w:tcPr>
            <w:tcW w:w="829" w:type="dxa"/>
          </w:tcPr>
          <w:p w14:paraId="09B0A41F" w14:textId="04B1AECA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950" w:type="dxa"/>
            <w:noWrap/>
            <w:hideMark/>
          </w:tcPr>
          <w:p w14:paraId="788F2BBB" w14:textId="5622A213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C</w:t>
            </w:r>
          </w:p>
        </w:tc>
        <w:tc>
          <w:tcPr>
            <w:tcW w:w="0" w:type="auto"/>
            <w:noWrap/>
            <w:hideMark/>
          </w:tcPr>
          <w:p w14:paraId="278D924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DC5AFC7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hideMark/>
          </w:tcPr>
          <w:p w14:paraId="33F5443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6347443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40115922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7495550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1FECBC8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0" w:type="auto"/>
            <w:noWrap/>
            <w:hideMark/>
          </w:tcPr>
          <w:p w14:paraId="580A253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%</w:t>
            </w:r>
          </w:p>
        </w:tc>
        <w:tc>
          <w:tcPr>
            <w:tcW w:w="0" w:type="auto"/>
            <w:noWrap/>
            <w:hideMark/>
          </w:tcPr>
          <w:p w14:paraId="1841BCF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+</w:t>
            </w:r>
          </w:p>
        </w:tc>
      </w:tr>
      <w:tr w:rsidR="00DC3AD4" w:rsidRPr="0048727A" w14:paraId="5618282C" w14:textId="77777777" w:rsidTr="0055591D">
        <w:trPr>
          <w:trHeight w:val="285"/>
        </w:trPr>
        <w:tc>
          <w:tcPr>
            <w:tcW w:w="829" w:type="dxa"/>
          </w:tcPr>
          <w:p w14:paraId="66EE61F0" w14:textId="0904A5EF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18</w:t>
            </w:r>
          </w:p>
        </w:tc>
        <w:tc>
          <w:tcPr>
            <w:tcW w:w="950" w:type="dxa"/>
            <w:noWrap/>
            <w:hideMark/>
          </w:tcPr>
          <w:p w14:paraId="15578344" w14:textId="5894FE58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C</w:t>
            </w:r>
          </w:p>
        </w:tc>
        <w:tc>
          <w:tcPr>
            <w:tcW w:w="0" w:type="auto"/>
            <w:noWrap/>
            <w:hideMark/>
          </w:tcPr>
          <w:p w14:paraId="59537FF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0" w:type="auto"/>
            <w:noWrap/>
            <w:hideMark/>
          </w:tcPr>
          <w:p w14:paraId="793DB2FE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hideMark/>
          </w:tcPr>
          <w:p w14:paraId="4F08A08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190418D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4D38CA5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16B833B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33A4DCD5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%</w:t>
            </w:r>
          </w:p>
        </w:tc>
        <w:tc>
          <w:tcPr>
            <w:tcW w:w="0" w:type="auto"/>
            <w:noWrap/>
            <w:hideMark/>
          </w:tcPr>
          <w:p w14:paraId="56B899B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02ECEBA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C3AD4" w:rsidRPr="0048727A" w14:paraId="22717E36" w14:textId="77777777" w:rsidTr="0055591D">
        <w:trPr>
          <w:trHeight w:val="285"/>
        </w:trPr>
        <w:tc>
          <w:tcPr>
            <w:tcW w:w="829" w:type="dxa"/>
          </w:tcPr>
          <w:p w14:paraId="6CDE22F0" w14:textId="4E39ABF6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0" w:type="dxa"/>
            <w:noWrap/>
            <w:hideMark/>
          </w:tcPr>
          <w:p w14:paraId="77CA1206" w14:textId="62302A93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C</w:t>
            </w:r>
          </w:p>
        </w:tc>
        <w:tc>
          <w:tcPr>
            <w:tcW w:w="0" w:type="auto"/>
            <w:noWrap/>
            <w:hideMark/>
          </w:tcPr>
          <w:p w14:paraId="1E22728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2CEF22A6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hideMark/>
          </w:tcPr>
          <w:p w14:paraId="6D11136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4321E26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05F78C0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04C3664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57383A37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231E2A32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57458E5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C3AD4" w:rsidRPr="0048727A" w14:paraId="4300EB04" w14:textId="77777777" w:rsidTr="0055591D">
        <w:trPr>
          <w:trHeight w:val="285"/>
        </w:trPr>
        <w:tc>
          <w:tcPr>
            <w:tcW w:w="829" w:type="dxa"/>
          </w:tcPr>
          <w:p w14:paraId="186B5725" w14:textId="71951842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950" w:type="dxa"/>
            <w:noWrap/>
            <w:hideMark/>
          </w:tcPr>
          <w:p w14:paraId="7703ADB6" w14:textId="20EF53B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C</w:t>
            </w:r>
          </w:p>
        </w:tc>
        <w:tc>
          <w:tcPr>
            <w:tcW w:w="0" w:type="auto"/>
            <w:noWrap/>
            <w:hideMark/>
          </w:tcPr>
          <w:p w14:paraId="632C25F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15417E87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hideMark/>
          </w:tcPr>
          <w:p w14:paraId="0C9FCA4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691EBE7B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0" w:type="auto"/>
            <w:noWrap/>
            <w:hideMark/>
          </w:tcPr>
          <w:p w14:paraId="5B7E6E97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0" w:type="auto"/>
            <w:noWrap/>
            <w:hideMark/>
          </w:tcPr>
          <w:p w14:paraId="1C65850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0" w:type="auto"/>
            <w:noWrap/>
            <w:hideMark/>
          </w:tcPr>
          <w:p w14:paraId="7DAC2B4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%</w:t>
            </w:r>
          </w:p>
        </w:tc>
        <w:tc>
          <w:tcPr>
            <w:tcW w:w="0" w:type="auto"/>
            <w:noWrap/>
            <w:hideMark/>
          </w:tcPr>
          <w:p w14:paraId="51058B0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0" w:type="auto"/>
            <w:noWrap/>
            <w:hideMark/>
          </w:tcPr>
          <w:p w14:paraId="5CB2660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+</w:t>
            </w:r>
          </w:p>
        </w:tc>
      </w:tr>
      <w:tr w:rsidR="00DC3AD4" w:rsidRPr="0048727A" w14:paraId="3E04C7E3" w14:textId="77777777" w:rsidTr="0055591D">
        <w:trPr>
          <w:trHeight w:val="285"/>
        </w:trPr>
        <w:tc>
          <w:tcPr>
            <w:tcW w:w="829" w:type="dxa"/>
          </w:tcPr>
          <w:p w14:paraId="7AA67C9E" w14:textId="7FD0D038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950" w:type="dxa"/>
            <w:noWrap/>
            <w:hideMark/>
          </w:tcPr>
          <w:p w14:paraId="1544D571" w14:textId="68FADABD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C</w:t>
            </w:r>
          </w:p>
        </w:tc>
        <w:tc>
          <w:tcPr>
            <w:tcW w:w="0" w:type="auto"/>
            <w:noWrap/>
            <w:hideMark/>
          </w:tcPr>
          <w:p w14:paraId="0CBD137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7261794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B63806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7342B282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60C7080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4E8CF167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1015E0F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0" w:type="auto"/>
            <w:noWrap/>
            <w:hideMark/>
          </w:tcPr>
          <w:p w14:paraId="3264812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54BBA70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C3AD4" w:rsidRPr="0048727A" w14:paraId="3075688F" w14:textId="77777777" w:rsidTr="0055591D">
        <w:trPr>
          <w:trHeight w:val="285"/>
        </w:trPr>
        <w:tc>
          <w:tcPr>
            <w:tcW w:w="829" w:type="dxa"/>
          </w:tcPr>
          <w:p w14:paraId="224B876C" w14:textId="504B92BF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950" w:type="dxa"/>
            <w:noWrap/>
            <w:hideMark/>
          </w:tcPr>
          <w:p w14:paraId="58751659" w14:textId="6007B22E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0" w:type="auto"/>
            <w:noWrap/>
            <w:hideMark/>
          </w:tcPr>
          <w:p w14:paraId="1EE727BB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99AB6D4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0F64910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201C5AE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7AD789C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0" w:type="auto"/>
            <w:noWrap/>
            <w:hideMark/>
          </w:tcPr>
          <w:p w14:paraId="39CDBD4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24E273B5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0" w:type="auto"/>
            <w:noWrap/>
            <w:hideMark/>
          </w:tcPr>
          <w:p w14:paraId="1E7D9B5B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53BDB92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C3AD4" w:rsidRPr="0048727A" w14:paraId="3320102A" w14:textId="77777777" w:rsidTr="0055591D">
        <w:trPr>
          <w:trHeight w:val="285"/>
        </w:trPr>
        <w:tc>
          <w:tcPr>
            <w:tcW w:w="829" w:type="dxa"/>
          </w:tcPr>
          <w:p w14:paraId="2ABF2789" w14:textId="684716B1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950" w:type="dxa"/>
            <w:noWrap/>
            <w:hideMark/>
          </w:tcPr>
          <w:p w14:paraId="233909CC" w14:textId="4697059D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0" w:type="auto"/>
            <w:noWrap/>
            <w:hideMark/>
          </w:tcPr>
          <w:p w14:paraId="5E39946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E454A54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13412B1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461F027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%</w:t>
            </w:r>
          </w:p>
        </w:tc>
        <w:tc>
          <w:tcPr>
            <w:tcW w:w="0" w:type="auto"/>
            <w:noWrap/>
            <w:hideMark/>
          </w:tcPr>
          <w:p w14:paraId="2EAFA69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2397C52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107252A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0" w:type="auto"/>
            <w:noWrap/>
            <w:hideMark/>
          </w:tcPr>
          <w:p w14:paraId="0CD91447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7EEBB23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+</w:t>
            </w:r>
          </w:p>
        </w:tc>
      </w:tr>
      <w:tr w:rsidR="00DC3AD4" w:rsidRPr="0048727A" w14:paraId="7C342CD2" w14:textId="77777777" w:rsidTr="0055591D">
        <w:trPr>
          <w:trHeight w:val="285"/>
        </w:trPr>
        <w:tc>
          <w:tcPr>
            <w:tcW w:w="829" w:type="dxa"/>
          </w:tcPr>
          <w:p w14:paraId="31F000D7" w14:textId="1ABBE28E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950" w:type="dxa"/>
            <w:noWrap/>
            <w:hideMark/>
          </w:tcPr>
          <w:p w14:paraId="7018F997" w14:textId="025C81E6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0" w:type="auto"/>
            <w:noWrap/>
            <w:hideMark/>
          </w:tcPr>
          <w:p w14:paraId="092C09F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7BA918FE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2130C52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670947C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0" w:type="auto"/>
            <w:noWrap/>
            <w:hideMark/>
          </w:tcPr>
          <w:p w14:paraId="6A12B35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%</w:t>
            </w:r>
          </w:p>
        </w:tc>
        <w:tc>
          <w:tcPr>
            <w:tcW w:w="0" w:type="auto"/>
            <w:noWrap/>
            <w:hideMark/>
          </w:tcPr>
          <w:p w14:paraId="6A7716F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0" w:type="auto"/>
            <w:noWrap/>
            <w:hideMark/>
          </w:tcPr>
          <w:p w14:paraId="75B85C4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%</w:t>
            </w:r>
          </w:p>
        </w:tc>
        <w:tc>
          <w:tcPr>
            <w:tcW w:w="0" w:type="auto"/>
            <w:noWrap/>
            <w:hideMark/>
          </w:tcPr>
          <w:p w14:paraId="3CB87D7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0CB0F85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C3AD4" w:rsidRPr="0048727A" w14:paraId="408622B7" w14:textId="77777777" w:rsidTr="0055591D">
        <w:trPr>
          <w:trHeight w:val="285"/>
        </w:trPr>
        <w:tc>
          <w:tcPr>
            <w:tcW w:w="829" w:type="dxa"/>
          </w:tcPr>
          <w:p w14:paraId="0CC924A8" w14:textId="56C22D8C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950" w:type="dxa"/>
            <w:noWrap/>
            <w:hideMark/>
          </w:tcPr>
          <w:p w14:paraId="78A860DB" w14:textId="5F5CF8FE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CLC</w:t>
            </w:r>
          </w:p>
        </w:tc>
        <w:tc>
          <w:tcPr>
            <w:tcW w:w="0" w:type="auto"/>
            <w:noWrap/>
            <w:hideMark/>
          </w:tcPr>
          <w:p w14:paraId="6E98B967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468326C6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0734AE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520E4D7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09BFF47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2411CE8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5A2CAFF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%</w:t>
            </w:r>
          </w:p>
        </w:tc>
        <w:tc>
          <w:tcPr>
            <w:tcW w:w="0" w:type="auto"/>
            <w:noWrap/>
            <w:hideMark/>
          </w:tcPr>
          <w:p w14:paraId="7F68576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60EEB442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C3AD4" w:rsidRPr="0048727A" w14:paraId="74C6B76C" w14:textId="77777777" w:rsidTr="0055591D">
        <w:trPr>
          <w:trHeight w:val="285"/>
        </w:trPr>
        <w:tc>
          <w:tcPr>
            <w:tcW w:w="829" w:type="dxa"/>
          </w:tcPr>
          <w:p w14:paraId="7FA64E3C" w14:textId="0A75283C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50" w:type="dxa"/>
            <w:noWrap/>
            <w:hideMark/>
          </w:tcPr>
          <w:p w14:paraId="74EE9F0B" w14:textId="1B90089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CC</w:t>
            </w:r>
          </w:p>
        </w:tc>
        <w:tc>
          <w:tcPr>
            <w:tcW w:w="0" w:type="auto"/>
            <w:noWrap/>
            <w:hideMark/>
          </w:tcPr>
          <w:p w14:paraId="01585DA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F9DF9A0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</w:t>
            </w:r>
          </w:p>
        </w:tc>
        <w:tc>
          <w:tcPr>
            <w:tcW w:w="0" w:type="auto"/>
            <w:noWrap/>
            <w:hideMark/>
          </w:tcPr>
          <w:p w14:paraId="7A7E57B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5BF843E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%</w:t>
            </w:r>
          </w:p>
        </w:tc>
        <w:tc>
          <w:tcPr>
            <w:tcW w:w="0" w:type="auto"/>
            <w:noWrap/>
            <w:hideMark/>
          </w:tcPr>
          <w:p w14:paraId="5E52AE57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0" w:type="auto"/>
            <w:noWrap/>
            <w:hideMark/>
          </w:tcPr>
          <w:p w14:paraId="24F7383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%</w:t>
            </w:r>
          </w:p>
        </w:tc>
        <w:tc>
          <w:tcPr>
            <w:tcW w:w="0" w:type="auto"/>
            <w:noWrap/>
            <w:hideMark/>
          </w:tcPr>
          <w:p w14:paraId="3B3566E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%</w:t>
            </w:r>
          </w:p>
        </w:tc>
        <w:tc>
          <w:tcPr>
            <w:tcW w:w="0" w:type="auto"/>
            <w:noWrap/>
            <w:hideMark/>
          </w:tcPr>
          <w:p w14:paraId="0ABAB27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0" w:type="auto"/>
            <w:noWrap/>
            <w:hideMark/>
          </w:tcPr>
          <w:p w14:paraId="375C8E2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+</w:t>
            </w:r>
          </w:p>
        </w:tc>
      </w:tr>
      <w:tr w:rsidR="00DC3AD4" w:rsidRPr="0048727A" w14:paraId="71330612" w14:textId="77777777" w:rsidTr="0055591D">
        <w:trPr>
          <w:trHeight w:val="285"/>
        </w:trPr>
        <w:tc>
          <w:tcPr>
            <w:tcW w:w="829" w:type="dxa"/>
          </w:tcPr>
          <w:p w14:paraId="6A0C888E" w14:textId="37A8F9C2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950" w:type="dxa"/>
            <w:noWrap/>
            <w:hideMark/>
          </w:tcPr>
          <w:p w14:paraId="0677A618" w14:textId="2A145BA5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CC</w:t>
            </w:r>
          </w:p>
        </w:tc>
        <w:tc>
          <w:tcPr>
            <w:tcW w:w="0" w:type="auto"/>
            <w:noWrap/>
            <w:hideMark/>
          </w:tcPr>
          <w:p w14:paraId="372BA3F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5CF74DEB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167508F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%</w:t>
            </w:r>
          </w:p>
        </w:tc>
        <w:tc>
          <w:tcPr>
            <w:tcW w:w="0" w:type="auto"/>
            <w:noWrap/>
            <w:hideMark/>
          </w:tcPr>
          <w:p w14:paraId="22E4AD7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0" w:type="auto"/>
            <w:noWrap/>
            <w:hideMark/>
          </w:tcPr>
          <w:p w14:paraId="39E06722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0" w:type="auto"/>
            <w:noWrap/>
            <w:hideMark/>
          </w:tcPr>
          <w:p w14:paraId="70E14B35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%</w:t>
            </w:r>
          </w:p>
        </w:tc>
        <w:tc>
          <w:tcPr>
            <w:tcW w:w="0" w:type="auto"/>
            <w:noWrap/>
            <w:hideMark/>
          </w:tcPr>
          <w:p w14:paraId="0E0F118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0" w:type="auto"/>
            <w:noWrap/>
            <w:hideMark/>
          </w:tcPr>
          <w:p w14:paraId="731F9FB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1F3FE4A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C3AD4" w:rsidRPr="0048727A" w14:paraId="4C0C7CFE" w14:textId="77777777" w:rsidTr="0055591D">
        <w:trPr>
          <w:trHeight w:val="285"/>
        </w:trPr>
        <w:tc>
          <w:tcPr>
            <w:tcW w:w="829" w:type="dxa"/>
          </w:tcPr>
          <w:p w14:paraId="04E13E2D" w14:textId="69611A30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28</w:t>
            </w:r>
          </w:p>
        </w:tc>
        <w:tc>
          <w:tcPr>
            <w:tcW w:w="950" w:type="dxa"/>
            <w:noWrap/>
            <w:hideMark/>
          </w:tcPr>
          <w:p w14:paraId="4D7CDDF8" w14:textId="7DDF919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CC</w:t>
            </w:r>
          </w:p>
        </w:tc>
        <w:tc>
          <w:tcPr>
            <w:tcW w:w="0" w:type="auto"/>
            <w:noWrap/>
            <w:hideMark/>
          </w:tcPr>
          <w:p w14:paraId="4A5C4FA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70514B96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79CDBB9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64A1901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0" w:type="auto"/>
            <w:noWrap/>
            <w:hideMark/>
          </w:tcPr>
          <w:p w14:paraId="25221AF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0" w:type="auto"/>
            <w:noWrap/>
            <w:hideMark/>
          </w:tcPr>
          <w:p w14:paraId="2871A105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0" w:type="auto"/>
            <w:noWrap/>
            <w:hideMark/>
          </w:tcPr>
          <w:p w14:paraId="2A3AF92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0" w:type="auto"/>
            <w:noWrap/>
            <w:hideMark/>
          </w:tcPr>
          <w:p w14:paraId="33746FA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14EC65D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C3AD4" w:rsidRPr="0048727A" w14:paraId="681B0C2E" w14:textId="77777777" w:rsidTr="0055591D">
        <w:trPr>
          <w:trHeight w:val="285"/>
        </w:trPr>
        <w:tc>
          <w:tcPr>
            <w:tcW w:w="829" w:type="dxa"/>
          </w:tcPr>
          <w:p w14:paraId="374018B4" w14:textId="401A4B53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950" w:type="dxa"/>
            <w:noWrap/>
            <w:hideMark/>
          </w:tcPr>
          <w:p w14:paraId="1623EE79" w14:textId="501B029D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</w:t>
            </w:r>
          </w:p>
        </w:tc>
        <w:tc>
          <w:tcPr>
            <w:tcW w:w="0" w:type="auto"/>
            <w:noWrap/>
            <w:hideMark/>
          </w:tcPr>
          <w:p w14:paraId="7B805565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2A6BD8F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11C2F79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7FA1DB4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0" w:type="auto"/>
            <w:noWrap/>
            <w:hideMark/>
          </w:tcPr>
          <w:p w14:paraId="7F66618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0" w:type="auto"/>
            <w:noWrap/>
            <w:hideMark/>
          </w:tcPr>
          <w:p w14:paraId="15B8420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58C8B84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%</w:t>
            </w:r>
          </w:p>
        </w:tc>
        <w:tc>
          <w:tcPr>
            <w:tcW w:w="0" w:type="auto"/>
            <w:noWrap/>
            <w:hideMark/>
          </w:tcPr>
          <w:p w14:paraId="2751E05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0" w:type="auto"/>
            <w:noWrap/>
            <w:hideMark/>
          </w:tcPr>
          <w:p w14:paraId="0B1963E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+</w:t>
            </w:r>
          </w:p>
        </w:tc>
      </w:tr>
      <w:tr w:rsidR="00DC3AD4" w:rsidRPr="0048727A" w14:paraId="3F769ADD" w14:textId="77777777" w:rsidTr="0055591D">
        <w:trPr>
          <w:trHeight w:val="285"/>
        </w:trPr>
        <w:tc>
          <w:tcPr>
            <w:tcW w:w="829" w:type="dxa"/>
          </w:tcPr>
          <w:p w14:paraId="7A2707EB" w14:textId="67C083FF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950" w:type="dxa"/>
            <w:noWrap/>
            <w:hideMark/>
          </w:tcPr>
          <w:p w14:paraId="70AF2A6F" w14:textId="310078CC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</w:t>
            </w:r>
          </w:p>
        </w:tc>
        <w:tc>
          <w:tcPr>
            <w:tcW w:w="0" w:type="auto"/>
            <w:noWrap/>
            <w:hideMark/>
          </w:tcPr>
          <w:p w14:paraId="0AFBC97B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0</w:t>
            </w:r>
          </w:p>
        </w:tc>
        <w:tc>
          <w:tcPr>
            <w:tcW w:w="0" w:type="auto"/>
            <w:noWrap/>
            <w:hideMark/>
          </w:tcPr>
          <w:p w14:paraId="0FC61316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hideMark/>
          </w:tcPr>
          <w:p w14:paraId="3CD6E4F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%</w:t>
            </w:r>
          </w:p>
        </w:tc>
        <w:tc>
          <w:tcPr>
            <w:tcW w:w="0" w:type="auto"/>
            <w:noWrap/>
            <w:hideMark/>
          </w:tcPr>
          <w:p w14:paraId="1B1ADDDB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0" w:type="auto"/>
            <w:noWrap/>
            <w:hideMark/>
          </w:tcPr>
          <w:p w14:paraId="70BDD347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0" w:type="auto"/>
            <w:noWrap/>
            <w:hideMark/>
          </w:tcPr>
          <w:p w14:paraId="3D5F37E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0" w:type="auto"/>
            <w:noWrap/>
            <w:hideMark/>
          </w:tcPr>
          <w:p w14:paraId="08EFEB4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0" w:type="auto"/>
            <w:noWrap/>
            <w:hideMark/>
          </w:tcPr>
          <w:p w14:paraId="772237F7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0" w:type="auto"/>
            <w:noWrap/>
            <w:hideMark/>
          </w:tcPr>
          <w:p w14:paraId="76CA06D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+</w:t>
            </w:r>
          </w:p>
        </w:tc>
      </w:tr>
      <w:tr w:rsidR="00DC3AD4" w:rsidRPr="0048727A" w14:paraId="42F6EDD0" w14:textId="77777777" w:rsidTr="0055591D">
        <w:trPr>
          <w:trHeight w:val="285"/>
        </w:trPr>
        <w:tc>
          <w:tcPr>
            <w:tcW w:w="829" w:type="dxa"/>
          </w:tcPr>
          <w:p w14:paraId="1241F9F3" w14:textId="652EC1E3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950" w:type="dxa"/>
            <w:noWrap/>
            <w:hideMark/>
          </w:tcPr>
          <w:p w14:paraId="441FE1E2" w14:textId="4667AC18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</w:t>
            </w:r>
          </w:p>
        </w:tc>
        <w:tc>
          <w:tcPr>
            <w:tcW w:w="0" w:type="auto"/>
            <w:noWrap/>
            <w:hideMark/>
          </w:tcPr>
          <w:p w14:paraId="16296D87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0</w:t>
            </w:r>
          </w:p>
        </w:tc>
        <w:tc>
          <w:tcPr>
            <w:tcW w:w="0" w:type="auto"/>
            <w:noWrap/>
            <w:hideMark/>
          </w:tcPr>
          <w:p w14:paraId="274B57EC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078C83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04A674E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0" w:type="auto"/>
            <w:noWrap/>
            <w:hideMark/>
          </w:tcPr>
          <w:p w14:paraId="00E05462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0" w:type="auto"/>
            <w:noWrap/>
            <w:hideMark/>
          </w:tcPr>
          <w:p w14:paraId="3911F47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%</w:t>
            </w:r>
          </w:p>
        </w:tc>
        <w:tc>
          <w:tcPr>
            <w:tcW w:w="0" w:type="auto"/>
            <w:noWrap/>
            <w:hideMark/>
          </w:tcPr>
          <w:p w14:paraId="00DD44CB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0" w:type="auto"/>
            <w:noWrap/>
            <w:hideMark/>
          </w:tcPr>
          <w:p w14:paraId="43A4D57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0" w:type="auto"/>
            <w:noWrap/>
            <w:hideMark/>
          </w:tcPr>
          <w:p w14:paraId="259E3F8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+</w:t>
            </w:r>
          </w:p>
        </w:tc>
      </w:tr>
      <w:tr w:rsidR="00DC3AD4" w:rsidRPr="0048727A" w14:paraId="668ED9B4" w14:textId="77777777" w:rsidTr="0055591D">
        <w:trPr>
          <w:trHeight w:val="285"/>
        </w:trPr>
        <w:tc>
          <w:tcPr>
            <w:tcW w:w="829" w:type="dxa"/>
          </w:tcPr>
          <w:p w14:paraId="1A384D89" w14:textId="67A155D9" w:rsid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950" w:type="dxa"/>
            <w:noWrap/>
            <w:hideMark/>
          </w:tcPr>
          <w:p w14:paraId="160E1603" w14:textId="081EA1F8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N</w:t>
            </w: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</w:t>
            </w:r>
          </w:p>
        </w:tc>
        <w:tc>
          <w:tcPr>
            <w:tcW w:w="0" w:type="auto"/>
            <w:noWrap/>
            <w:hideMark/>
          </w:tcPr>
          <w:p w14:paraId="356F359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0" w:type="auto"/>
            <w:noWrap/>
            <w:hideMark/>
          </w:tcPr>
          <w:p w14:paraId="3DB634E7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12185877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4B0678D7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52569F0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0" w:type="auto"/>
            <w:noWrap/>
            <w:hideMark/>
          </w:tcPr>
          <w:p w14:paraId="601ECD77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%</w:t>
            </w:r>
          </w:p>
        </w:tc>
        <w:tc>
          <w:tcPr>
            <w:tcW w:w="0" w:type="auto"/>
            <w:noWrap/>
            <w:hideMark/>
          </w:tcPr>
          <w:p w14:paraId="18BD41D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0" w:type="auto"/>
            <w:noWrap/>
            <w:hideMark/>
          </w:tcPr>
          <w:p w14:paraId="2F93DFB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56FA9765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+</w:t>
            </w:r>
          </w:p>
        </w:tc>
      </w:tr>
      <w:tr w:rsidR="00DC3AD4" w:rsidRPr="0048727A" w14:paraId="7A243F92" w14:textId="77777777" w:rsidTr="0055591D">
        <w:trPr>
          <w:trHeight w:val="285"/>
        </w:trPr>
        <w:tc>
          <w:tcPr>
            <w:tcW w:w="829" w:type="dxa"/>
          </w:tcPr>
          <w:p w14:paraId="00037A89" w14:textId="1D7ADEB5" w:rsid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950" w:type="dxa"/>
            <w:noWrap/>
            <w:hideMark/>
          </w:tcPr>
          <w:p w14:paraId="1142AA55" w14:textId="7D033B36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N</w:t>
            </w: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</w:t>
            </w:r>
          </w:p>
        </w:tc>
        <w:tc>
          <w:tcPr>
            <w:tcW w:w="0" w:type="auto"/>
            <w:noWrap/>
            <w:hideMark/>
          </w:tcPr>
          <w:p w14:paraId="458D2D7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8E2626F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hideMark/>
          </w:tcPr>
          <w:p w14:paraId="6FE6F232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09E65902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0" w:type="auto"/>
            <w:noWrap/>
            <w:hideMark/>
          </w:tcPr>
          <w:p w14:paraId="64F16A7B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1C8ED8D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2F214FA7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0" w:type="auto"/>
            <w:noWrap/>
            <w:hideMark/>
          </w:tcPr>
          <w:p w14:paraId="2BF97F3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0" w:type="auto"/>
            <w:noWrap/>
            <w:hideMark/>
          </w:tcPr>
          <w:p w14:paraId="1D91B6F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+</w:t>
            </w:r>
          </w:p>
        </w:tc>
      </w:tr>
      <w:tr w:rsidR="00DC3AD4" w:rsidRPr="0048727A" w14:paraId="2C9CD322" w14:textId="77777777" w:rsidTr="0055591D">
        <w:trPr>
          <w:trHeight w:val="285"/>
        </w:trPr>
        <w:tc>
          <w:tcPr>
            <w:tcW w:w="829" w:type="dxa"/>
          </w:tcPr>
          <w:p w14:paraId="7EB77B8E" w14:textId="6148C691" w:rsid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950" w:type="dxa"/>
            <w:noWrap/>
            <w:hideMark/>
          </w:tcPr>
          <w:p w14:paraId="5BA7C630" w14:textId="20808D3F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N</w:t>
            </w: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</w:t>
            </w:r>
          </w:p>
        </w:tc>
        <w:tc>
          <w:tcPr>
            <w:tcW w:w="0" w:type="auto"/>
            <w:noWrap/>
            <w:hideMark/>
          </w:tcPr>
          <w:p w14:paraId="4E6B0CE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0" w:type="auto"/>
            <w:noWrap/>
            <w:hideMark/>
          </w:tcPr>
          <w:p w14:paraId="1CE50FFA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hideMark/>
          </w:tcPr>
          <w:p w14:paraId="1AA2A73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6CF4AD35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01A5C31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4F3B08E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%</w:t>
            </w:r>
          </w:p>
        </w:tc>
        <w:tc>
          <w:tcPr>
            <w:tcW w:w="0" w:type="auto"/>
            <w:noWrap/>
            <w:hideMark/>
          </w:tcPr>
          <w:p w14:paraId="26D23A5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0" w:type="auto"/>
            <w:noWrap/>
            <w:hideMark/>
          </w:tcPr>
          <w:p w14:paraId="6A14595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29B5557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+</w:t>
            </w:r>
          </w:p>
        </w:tc>
      </w:tr>
      <w:tr w:rsidR="00DC3AD4" w:rsidRPr="0048727A" w14:paraId="21BECBAC" w14:textId="77777777" w:rsidTr="0055591D">
        <w:trPr>
          <w:trHeight w:val="285"/>
        </w:trPr>
        <w:tc>
          <w:tcPr>
            <w:tcW w:w="829" w:type="dxa"/>
          </w:tcPr>
          <w:p w14:paraId="48088E02" w14:textId="717DB6A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950" w:type="dxa"/>
            <w:noWrap/>
            <w:hideMark/>
          </w:tcPr>
          <w:p w14:paraId="175C8078" w14:textId="600C0429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SCC</w:t>
            </w:r>
          </w:p>
        </w:tc>
        <w:tc>
          <w:tcPr>
            <w:tcW w:w="0" w:type="auto"/>
            <w:noWrap/>
            <w:hideMark/>
          </w:tcPr>
          <w:p w14:paraId="52B9292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1AE1EA4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3FDA76E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%</w:t>
            </w:r>
          </w:p>
        </w:tc>
        <w:tc>
          <w:tcPr>
            <w:tcW w:w="0" w:type="auto"/>
            <w:noWrap/>
            <w:hideMark/>
          </w:tcPr>
          <w:p w14:paraId="3B11845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0" w:type="auto"/>
            <w:noWrap/>
            <w:hideMark/>
          </w:tcPr>
          <w:p w14:paraId="2A0DFAE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75605EB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0" w:type="auto"/>
            <w:noWrap/>
            <w:hideMark/>
          </w:tcPr>
          <w:p w14:paraId="0D1D8B2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0" w:type="auto"/>
            <w:noWrap/>
            <w:hideMark/>
          </w:tcPr>
          <w:p w14:paraId="41707C3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0" w:type="auto"/>
            <w:noWrap/>
            <w:hideMark/>
          </w:tcPr>
          <w:p w14:paraId="135AE98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+</w:t>
            </w:r>
          </w:p>
        </w:tc>
      </w:tr>
      <w:tr w:rsidR="00DC3AD4" w:rsidRPr="0048727A" w14:paraId="02116339" w14:textId="77777777" w:rsidTr="0055591D">
        <w:trPr>
          <w:trHeight w:val="285"/>
        </w:trPr>
        <w:tc>
          <w:tcPr>
            <w:tcW w:w="829" w:type="dxa"/>
          </w:tcPr>
          <w:p w14:paraId="338DFEB0" w14:textId="518715AC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950" w:type="dxa"/>
            <w:noWrap/>
            <w:hideMark/>
          </w:tcPr>
          <w:p w14:paraId="2F984C38" w14:textId="0B3CB8E6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SCC</w:t>
            </w:r>
          </w:p>
        </w:tc>
        <w:tc>
          <w:tcPr>
            <w:tcW w:w="0" w:type="auto"/>
            <w:noWrap/>
            <w:hideMark/>
          </w:tcPr>
          <w:p w14:paraId="00B0C5C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</w:t>
            </w:r>
          </w:p>
        </w:tc>
        <w:tc>
          <w:tcPr>
            <w:tcW w:w="0" w:type="auto"/>
            <w:noWrap/>
            <w:hideMark/>
          </w:tcPr>
          <w:p w14:paraId="7B050C84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hideMark/>
          </w:tcPr>
          <w:p w14:paraId="0BBE0AD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0" w:type="auto"/>
            <w:noWrap/>
            <w:hideMark/>
          </w:tcPr>
          <w:p w14:paraId="14B3BFE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4ED54E1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6822A8E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14B6246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0" w:type="auto"/>
            <w:noWrap/>
            <w:hideMark/>
          </w:tcPr>
          <w:p w14:paraId="2AA004C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%</w:t>
            </w:r>
          </w:p>
        </w:tc>
        <w:tc>
          <w:tcPr>
            <w:tcW w:w="0" w:type="auto"/>
            <w:noWrap/>
            <w:hideMark/>
          </w:tcPr>
          <w:p w14:paraId="57E4DD7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+</w:t>
            </w:r>
          </w:p>
        </w:tc>
      </w:tr>
      <w:tr w:rsidR="00DC3AD4" w:rsidRPr="0048727A" w14:paraId="7E039B57" w14:textId="77777777" w:rsidTr="0055591D">
        <w:trPr>
          <w:trHeight w:val="285"/>
        </w:trPr>
        <w:tc>
          <w:tcPr>
            <w:tcW w:w="829" w:type="dxa"/>
          </w:tcPr>
          <w:p w14:paraId="1795D880" w14:textId="1DE78E04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950" w:type="dxa"/>
            <w:noWrap/>
            <w:hideMark/>
          </w:tcPr>
          <w:p w14:paraId="70182346" w14:textId="69706314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C</w:t>
            </w:r>
          </w:p>
        </w:tc>
        <w:tc>
          <w:tcPr>
            <w:tcW w:w="0" w:type="auto"/>
            <w:noWrap/>
            <w:hideMark/>
          </w:tcPr>
          <w:p w14:paraId="690E1CA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923955A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hideMark/>
          </w:tcPr>
          <w:p w14:paraId="15258E5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5CD16D2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%</w:t>
            </w:r>
          </w:p>
        </w:tc>
        <w:tc>
          <w:tcPr>
            <w:tcW w:w="0" w:type="auto"/>
            <w:noWrap/>
            <w:hideMark/>
          </w:tcPr>
          <w:p w14:paraId="69544B3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61D5D6E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63A2C4B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0" w:type="auto"/>
            <w:noWrap/>
            <w:hideMark/>
          </w:tcPr>
          <w:p w14:paraId="7661AE6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1C6C3395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+</w:t>
            </w:r>
          </w:p>
        </w:tc>
      </w:tr>
      <w:tr w:rsidR="00DC3AD4" w:rsidRPr="0048727A" w14:paraId="4F943E71" w14:textId="77777777" w:rsidTr="0055591D">
        <w:trPr>
          <w:trHeight w:val="285"/>
        </w:trPr>
        <w:tc>
          <w:tcPr>
            <w:tcW w:w="829" w:type="dxa"/>
          </w:tcPr>
          <w:p w14:paraId="7F0C34D3" w14:textId="49141495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lastRenderedPageBreak/>
              <w:t>38</w:t>
            </w:r>
          </w:p>
        </w:tc>
        <w:tc>
          <w:tcPr>
            <w:tcW w:w="950" w:type="dxa"/>
            <w:noWrap/>
            <w:hideMark/>
          </w:tcPr>
          <w:p w14:paraId="6B6B4BFE" w14:textId="6A9F5EFE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C</w:t>
            </w:r>
          </w:p>
        </w:tc>
        <w:tc>
          <w:tcPr>
            <w:tcW w:w="0" w:type="auto"/>
            <w:noWrap/>
            <w:hideMark/>
          </w:tcPr>
          <w:p w14:paraId="0E4F44F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7F4DFCD6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hideMark/>
          </w:tcPr>
          <w:p w14:paraId="6DE9A67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%</w:t>
            </w:r>
          </w:p>
        </w:tc>
        <w:tc>
          <w:tcPr>
            <w:tcW w:w="0" w:type="auto"/>
            <w:noWrap/>
            <w:hideMark/>
          </w:tcPr>
          <w:p w14:paraId="37A4CFEB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%</w:t>
            </w:r>
          </w:p>
        </w:tc>
        <w:tc>
          <w:tcPr>
            <w:tcW w:w="0" w:type="auto"/>
            <w:noWrap/>
            <w:hideMark/>
          </w:tcPr>
          <w:p w14:paraId="48C9415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6BDD623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270D416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%</w:t>
            </w:r>
          </w:p>
        </w:tc>
        <w:tc>
          <w:tcPr>
            <w:tcW w:w="0" w:type="auto"/>
            <w:noWrap/>
            <w:hideMark/>
          </w:tcPr>
          <w:p w14:paraId="4293D90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%</w:t>
            </w:r>
          </w:p>
        </w:tc>
        <w:tc>
          <w:tcPr>
            <w:tcW w:w="0" w:type="auto"/>
            <w:noWrap/>
            <w:hideMark/>
          </w:tcPr>
          <w:p w14:paraId="3CF9A0A2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+</w:t>
            </w:r>
          </w:p>
        </w:tc>
      </w:tr>
      <w:tr w:rsidR="00DC3AD4" w:rsidRPr="0048727A" w14:paraId="0182D77A" w14:textId="77777777" w:rsidTr="0055591D">
        <w:trPr>
          <w:trHeight w:val="285"/>
        </w:trPr>
        <w:tc>
          <w:tcPr>
            <w:tcW w:w="829" w:type="dxa"/>
          </w:tcPr>
          <w:p w14:paraId="279C4B12" w14:textId="1EB6F638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950" w:type="dxa"/>
            <w:noWrap/>
            <w:hideMark/>
          </w:tcPr>
          <w:p w14:paraId="052C5BDB" w14:textId="12537AD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CC</w:t>
            </w:r>
          </w:p>
        </w:tc>
        <w:tc>
          <w:tcPr>
            <w:tcW w:w="0" w:type="auto"/>
            <w:noWrap/>
            <w:hideMark/>
          </w:tcPr>
          <w:p w14:paraId="11CC9C2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E2B1921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hideMark/>
          </w:tcPr>
          <w:p w14:paraId="566FFDC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%</w:t>
            </w:r>
          </w:p>
        </w:tc>
        <w:tc>
          <w:tcPr>
            <w:tcW w:w="0" w:type="auto"/>
            <w:noWrap/>
            <w:hideMark/>
          </w:tcPr>
          <w:p w14:paraId="216684D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%</w:t>
            </w:r>
          </w:p>
        </w:tc>
        <w:tc>
          <w:tcPr>
            <w:tcW w:w="0" w:type="auto"/>
            <w:noWrap/>
            <w:hideMark/>
          </w:tcPr>
          <w:p w14:paraId="750320F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%</w:t>
            </w:r>
          </w:p>
        </w:tc>
        <w:tc>
          <w:tcPr>
            <w:tcW w:w="0" w:type="auto"/>
            <w:noWrap/>
            <w:hideMark/>
          </w:tcPr>
          <w:p w14:paraId="141597E7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1B71347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%</w:t>
            </w:r>
          </w:p>
        </w:tc>
        <w:tc>
          <w:tcPr>
            <w:tcW w:w="0" w:type="auto"/>
            <w:noWrap/>
            <w:hideMark/>
          </w:tcPr>
          <w:p w14:paraId="60F76265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0D86A55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+</w:t>
            </w:r>
          </w:p>
        </w:tc>
      </w:tr>
      <w:tr w:rsidR="00DC3AD4" w:rsidRPr="0048727A" w14:paraId="3A20612B" w14:textId="77777777" w:rsidTr="0055591D">
        <w:trPr>
          <w:trHeight w:val="285"/>
        </w:trPr>
        <w:tc>
          <w:tcPr>
            <w:tcW w:w="829" w:type="dxa"/>
          </w:tcPr>
          <w:p w14:paraId="2DA55C2F" w14:textId="52F15801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950" w:type="dxa"/>
            <w:noWrap/>
            <w:hideMark/>
          </w:tcPr>
          <w:p w14:paraId="13910C02" w14:textId="31F8B786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CC</w:t>
            </w:r>
          </w:p>
        </w:tc>
        <w:tc>
          <w:tcPr>
            <w:tcW w:w="0" w:type="auto"/>
            <w:noWrap/>
            <w:hideMark/>
          </w:tcPr>
          <w:p w14:paraId="3E86746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2C22C93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hideMark/>
          </w:tcPr>
          <w:p w14:paraId="3E34C84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09F3896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100.0%</w:t>
            </w:r>
          </w:p>
        </w:tc>
        <w:tc>
          <w:tcPr>
            <w:tcW w:w="0" w:type="auto"/>
            <w:noWrap/>
            <w:hideMark/>
          </w:tcPr>
          <w:p w14:paraId="5EEB372B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00B0450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0555510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0" w:type="auto"/>
            <w:noWrap/>
            <w:hideMark/>
          </w:tcPr>
          <w:p w14:paraId="3511219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6D42E38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C3AD4" w:rsidRPr="0048727A" w14:paraId="63C580A2" w14:textId="77777777" w:rsidTr="0055591D">
        <w:trPr>
          <w:trHeight w:val="285"/>
        </w:trPr>
        <w:tc>
          <w:tcPr>
            <w:tcW w:w="829" w:type="dxa"/>
          </w:tcPr>
          <w:p w14:paraId="71E0F6C2" w14:textId="5615089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950" w:type="dxa"/>
            <w:noWrap/>
            <w:hideMark/>
          </w:tcPr>
          <w:p w14:paraId="073C6EB0" w14:textId="3BCE3C02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Ca</w:t>
            </w:r>
            <w:proofErr w:type="spellEnd"/>
          </w:p>
        </w:tc>
        <w:tc>
          <w:tcPr>
            <w:tcW w:w="0" w:type="auto"/>
            <w:noWrap/>
            <w:hideMark/>
          </w:tcPr>
          <w:p w14:paraId="346F1507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57AE5027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0" w:type="auto"/>
            <w:noWrap/>
            <w:hideMark/>
          </w:tcPr>
          <w:p w14:paraId="5545CA1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%</w:t>
            </w:r>
          </w:p>
        </w:tc>
        <w:tc>
          <w:tcPr>
            <w:tcW w:w="0" w:type="auto"/>
            <w:noWrap/>
            <w:hideMark/>
          </w:tcPr>
          <w:p w14:paraId="71670A6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190806A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63F36B9C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%</w:t>
            </w:r>
          </w:p>
        </w:tc>
        <w:tc>
          <w:tcPr>
            <w:tcW w:w="0" w:type="auto"/>
            <w:noWrap/>
            <w:hideMark/>
          </w:tcPr>
          <w:p w14:paraId="0C743C0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%</w:t>
            </w:r>
          </w:p>
        </w:tc>
        <w:tc>
          <w:tcPr>
            <w:tcW w:w="0" w:type="auto"/>
            <w:noWrap/>
            <w:hideMark/>
          </w:tcPr>
          <w:p w14:paraId="6230ACA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%</w:t>
            </w:r>
          </w:p>
        </w:tc>
        <w:tc>
          <w:tcPr>
            <w:tcW w:w="0" w:type="auto"/>
            <w:noWrap/>
            <w:hideMark/>
          </w:tcPr>
          <w:p w14:paraId="005BFB5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+</w:t>
            </w:r>
          </w:p>
        </w:tc>
      </w:tr>
      <w:tr w:rsidR="00DC3AD4" w:rsidRPr="0048727A" w14:paraId="6F554531" w14:textId="77777777" w:rsidTr="0055591D">
        <w:trPr>
          <w:trHeight w:val="285"/>
        </w:trPr>
        <w:tc>
          <w:tcPr>
            <w:tcW w:w="829" w:type="dxa"/>
          </w:tcPr>
          <w:p w14:paraId="411E37C0" w14:textId="533E398E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950" w:type="dxa"/>
            <w:noWrap/>
            <w:hideMark/>
          </w:tcPr>
          <w:p w14:paraId="2AE4ACC2" w14:textId="5E676F1B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PG</w:t>
            </w:r>
          </w:p>
        </w:tc>
        <w:tc>
          <w:tcPr>
            <w:tcW w:w="0" w:type="auto"/>
            <w:noWrap/>
            <w:hideMark/>
          </w:tcPr>
          <w:p w14:paraId="21C4518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4FDF82B6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hideMark/>
          </w:tcPr>
          <w:p w14:paraId="4CA64F8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23464FA7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5B6A906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2233D93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3A20626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076CD4D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752D8BB3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DC3AD4" w:rsidRPr="0048727A" w14:paraId="06DF15E3" w14:textId="77777777" w:rsidTr="0055591D">
        <w:trPr>
          <w:trHeight w:val="285"/>
        </w:trPr>
        <w:tc>
          <w:tcPr>
            <w:tcW w:w="829" w:type="dxa"/>
          </w:tcPr>
          <w:p w14:paraId="1CEE9E86" w14:textId="5CC5C955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950" w:type="dxa"/>
            <w:noWrap/>
            <w:hideMark/>
          </w:tcPr>
          <w:p w14:paraId="354C49AF" w14:textId="3F4D8B8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</w:t>
            </w:r>
          </w:p>
        </w:tc>
        <w:tc>
          <w:tcPr>
            <w:tcW w:w="0" w:type="auto"/>
            <w:noWrap/>
            <w:hideMark/>
          </w:tcPr>
          <w:p w14:paraId="4AB3932B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363285C1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hideMark/>
          </w:tcPr>
          <w:p w14:paraId="4B42177A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418B7F6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0" w:type="auto"/>
            <w:noWrap/>
            <w:hideMark/>
          </w:tcPr>
          <w:p w14:paraId="1FA39BB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%</w:t>
            </w:r>
          </w:p>
        </w:tc>
        <w:tc>
          <w:tcPr>
            <w:tcW w:w="0" w:type="auto"/>
            <w:noWrap/>
            <w:hideMark/>
          </w:tcPr>
          <w:p w14:paraId="62987FC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0" w:type="auto"/>
            <w:noWrap/>
            <w:hideMark/>
          </w:tcPr>
          <w:p w14:paraId="0F6B1B7D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1B0A393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%</w:t>
            </w:r>
          </w:p>
        </w:tc>
        <w:tc>
          <w:tcPr>
            <w:tcW w:w="0" w:type="auto"/>
            <w:noWrap/>
            <w:hideMark/>
          </w:tcPr>
          <w:p w14:paraId="7242C727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+</w:t>
            </w:r>
          </w:p>
        </w:tc>
      </w:tr>
      <w:tr w:rsidR="00DC3AD4" w:rsidRPr="0048727A" w14:paraId="52E397C8" w14:textId="77777777" w:rsidTr="0055591D">
        <w:trPr>
          <w:trHeight w:val="285"/>
        </w:trPr>
        <w:tc>
          <w:tcPr>
            <w:tcW w:w="829" w:type="dxa"/>
          </w:tcPr>
          <w:p w14:paraId="1B013FCC" w14:textId="17EB3F88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950" w:type="dxa"/>
            <w:noWrap/>
            <w:hideMark/>
          </w:tcPr>
          <w:p w14:paraId="37575C8A" w14:textId="0944446A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C</w:t>
            </w:r>
          </w:p>
        </w:tc>
        <w:tc>
          <w:tcPr>
            <w:tcW w:w="0" w:type="auto"/>
            <w:noWrap/>
            <w:hideMark/>
          </w:tcPr>
          <w:p w14:paraId="2D85E104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61504A0A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hideMark/>
          </w:tcPr>
          <w:p w14:paraId="6035442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7684D3A0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60B78F3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7CFD448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0" w:type="auto"/>
            <w:noWrap/>
            <w:hideMark/>
          </w:tcPr>
          <w:p w14:paraId="1B3C0229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%</w:t>
            </w:r>
          </w:p>
        </w:tc>
        <w:tc>
          <w:tcPr>
            <w:tcW w:w="0" w:type="auto"/>
            <w:noWrap/>
            <w:hideMark/>
          </w:tcPr>
          <w:p w14:paraId="682B9B0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6BE8892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+</w:t>
            </w:r>
          </w:p>
        </w:tc>
      </w:tr>
      <w:tr w:rsidR="00DC3AD4" w:rsidRPr="0048727A" w14:paraId="4D5E9D63" w14:textId="77777777" w:rsidTr="0055591D">
        <w:trPr>
          <w:trHeight w:val="285"/>
        </w:trPr>
        <w:tc>
          <w:tcPr>
            <w:tcW w:w="829" w:type="dxa"/>
          </w:tcPr>
          <w:p w14:paraId="07126E9B" w14:textId="5442F7B4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950" w:type="dxa"/>
            <w:noWrap/>
            <w:hideMark/>
          </w:tcPr>
          <w:p w14:paraId="0042A70E" w14:textId="19F92BCF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S</w:t>
            </w:r>
          </w:p>
        </w:tc>
        <w:tc>
          <w:tcPr>
            <w:tcW w:w="0" w:type="auto"/>
            <w:noWrap/>
            <w:hideMark/>
          </w:tcPr>
          <w:p w14:paraId="180F7DE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0</w:t>
            </w:r>
          </w:p>
        </w:tc>
        <w:tc>
          <w:tcPr>
            <w:tcW w:w="0" w:type="auto"/>
            <w:noWrap/>
            <w:hideMark/>
          </w:tcPr>
          <w:p w14:paraId="470FF403" w14:textId="77777777" w:rsidR="00DC3AD4" w:rsidRPr="00DC3AD4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3A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0" w:type="auto"/>
            <w:noWrap/>
            <w:hideMark/>
          </w:tcPr>
          <w:p w14:paraId="4A10E1DE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04B5E622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514A49B8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29FAE77F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%</w:t>
            </w:r>
          </w:p>
        </w:tc>
        <w:tc>
          <w:tcPr>
            <w:tcW w:w="0" w:type="auto"/>
            <w:noWrap/>
            <w:hideMark/>
          </w:tcPr>
          <w:p w14:paraId="198FA9D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0" w:type="auto"/>
            <w:noWrap/>
            <w:hideMark/>
          </w:tcPr>
          <w:p w14:paraId="37734126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0" w:type="auto"/>
            <w:noWrap/>
            <w:hideMark/>
          </w:tcPr>
          <w:p w14:paraId="5B971071" w14:textId="77777777" w:rsidR="00DC3AD4" w:rsidRPr="0048727A" w:rsidRDefault="00DC3AD4" w:rsidP="00BA259E">
            <w:pPr>
              <w:widowControl/>
              <w:spacing w:beforeLines="50" w:before="156" w:afterLines="50" w:after="156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872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570B4319" w14:textId="03C2A6DC" w:rsidR="0055591D" w:rsidRPr="0055591D" w:rsidRDefault="0055591D" w:rsidP="00BA259E">
      <w:pPr>
        <w:spacing w:beforeLines="50" w:before="156" w:afterLines="50" w:after="156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</w:t>
      </w:r>
      <w:r w:rsidRPr="00EE42D1">
        <w:rPr>
          <w:rFonts w:ascii="Times New Roman" w:hAnsi="Times New Roman" w:cs="Times New Roman"/>
        </w:rPr>
        <w:t>ACCPG=Adenoid Cystic Carcinoma of the parotid gland; ASCC=Anal squamous cell carcinoma (ASCC); CRC=Colorectal cancer; EAC=</w:t>
      </w:r>
      <w:proofErr w:type="spellStart"/>
      <w:r w:rsidRPr="00EE42D1">
        <w:rPr>
          <w:rFonts w:ascii="Times New Roman" w:hAnsi="Times New Roman" w:cs="Times New Roman"/>
        </w:rPr>
        <w:t>Oesophageal</w:t>
      </w:r>
      <w:proofErr w:type="spellEnd"/>
      <w:r w:rsidRPr="00EE42D1">
        <w:rPr>
          <w:rFonts w:ascii="Times New Roman" w:hAnsi="Times New Roman" w:cs="Times New Roman"/>
        </w:rPr>
        <w:t xml:space="preserve"> adenocarcinoma;</w:t>
      </w:r>
      <w:r>
        <w:rPr>
          <w:rFonts w:ascii="Times New Roman" w:hAnsi="Times New Roman" w:cs="Times New Roman" w:hint="eastAsia"/>
        </w:rPr>
        <w:t xml:space="preserve"> </w:t>
      </w:r>
      <w:r w:rsidRPr="00EE42D1">
        <w:rPr>
          <w:rFonts w:ascii="Times New Roman" w:hAnsi="Times New Roman" w:cs="Times New Roman"/>
        </w:rPr>
        <w:t>EC=Endometrial Carcinoma; ESCC=Esophageal squamous cell carcinoma (ESCC); GC=Gastric cancer(GC); HNSCC=Head and neck squamous cell carcinoma (HNSCC);</w:t>
      </w:r>
      <w:r>
        <w:rPr>
          <w:rFonts w:ascii="Times New Roman" w:hAnsi="Times New Roman" w:cs="Times New Roman" w:hint="eastAsia"/>
        </w:rPr>
        <w:t xml:space="preserve"> </w:t>
      </w:r>
      <w:r w:rsidRPr="00EE42D1">
        <w:rPr>
          <w:rFonts w:ascii="Times New Roman" w:hAnsi="Times New Roman" w:cs="Times New Roman"/>
        </w:rPr>
        <w:t xml:space="preserve">LMS=Leiomyosarcoma; </w:t>
      </w:r>
      <w:r w:rsidR="007212FB" w:rsidRPr="007212FB">
        <w:rPr>
          <w:rFonts w:ascii="Times New Roman" w:hAnsi="Times New Roman" w:cs="Times New Roman" w:hint="eastAsia"/>
        </w:rPr>
        <w:t>C-MEL=Cutaneous Melanoma; A-MEL=Acral Melanoma; M-MEL= Mucosal Melanoma</w:t>
      </w:r>
      <w:r w:rsidR="00867AA0">
        <w:rPr>
          <w:rFonts w:ascii="Times New Roman" w:hAnsi="Times New Roman" w:cs="Times New Roman" w:hint="eastAsia"/>
        </w:rPr>
        <w:t>; U-MEL= Uveal Melanoma; MEL UNK= Melanoma of Unknown Subtype</w:t>
      </w:r>
      <w:r w:rsidRPr="00EE42D1">
        <w:rPr>
          <w:rFonts w:ascii="Times New Roman" w:hAnsi="Times New Roman" w:cs="Times New Roman"/>
        </w:rPr>
        <w:t xml:space="preserve">; NSCLC=Non-small cell lung cancer (NSCLC); RCC=Renal Cell Carcinoma; SCC UNK=Metastatic SCC </w:t>
      </w:r>
      <w:r w:rsidRPr="00EE42D1">
        <w:rPr>
          <w:rFonts w:ascii="Times New Roman" w:hAnsi="Times New Roman" w:cs="Times New Roman"/>
        </w:rPr>
        <w:lastRenderedPageBreak/>
        <w:t>of unknown primary;</w:t>
      </w:r>
      <w:r>
        <w:rPr>
          <w:rFonts w:ascii="Times New Roman" w:hAnsi="Times New Roman" w:cs="Times New Roman" w:hint="eastAsia"/>
        </w:rPr>
        <w:t xml:space="preserve"> </w:t>
      </w:r>
      <w:r w:rsidRPr="00EE42D1">
        <w:rPr>
          <w:rFonts w:ascii="Times New Roman" w:hAnsi="Times New Roman" w:cs="Times New Roman"/>
        </w:rPr>
        <w:t xml:space="preserve">TNBC=Triple Negative Breast Cancer (TNBC); </w:t>
      </w:r>
      <w:proofErr w:type="spellStart"/>
      <w:r w:rsidRPr="00EE42D1">
        <w:rPr>
          <w:rFonts w:ascii="Times New Roman" w:hAnsi="Times New Roman" w:cs="Times New Roman"/>
        </w:rPr>
        <w:t>ThyCa</w:t>
      </w:r>
      <w:proofErr w:type="spellEnd"/>
      <w:r w:rsidRPr="00EE42D1">
        <w:rPr>
          <w:rFonts w:ascii="Times New Roman" w:hAnsi="Times New Roman" w:cs="Times New Roman"/>
        </w:rPr>
        <w:t>=Thyroid Carcinoma</w:t>
      </w:r>
    </w:p>
    <w:p w14:paraId="69796801" w14:textId="5E6BB7D9" w:rsidR="00125C0C" w:rsidRPr="008F35F6" w:rsidRDefault="00125C0C" w:rsidP="00BA259E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</w:p>
    <w:sectPr w:rsidR="00125C0C" w:rsidRPr="008F35F6" w:rsidSect="00AA0E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203283" w14:textId="77777777" w:rsidR="00C40D8C" w:rsidRDefault="00C40D8C" w:rsidP="007E5B90">
      <w:pPr>
        <w:rPr>
          <w:rFonts w:hint="eastAsia"/>
        </w:rPr>
      </w:pPr>
      <w:r>
        <w:separator/>
      </w:r>
    </w:p>
  </w:endnote>
  <w:endnote w:type="continuationSeparator" w:id="0">
    <w:p w14:paraId="0E150AD9" w14:textId="77777777" w:rsidR="00C40D8C" w:rsidRDefault="00C40D8C" w:rsidP="007E5B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369B68" w14:textId="77777777" w:rsidR="00C40D8C" w:rsidRDefault="00C40D8C" w:rsidP="007E5B90">
      <w:pPr>
        <w:rPr>
          <w:rFonts w:hint="eastAsia"/>
        </w:rPr>
      </w:pPr>
      <w:r>
        <w:separator/>
      </w:r>
    </w:p>
  </w:footnote>
  <w:footnote w:type="continuationSeparator" w:id="0">
    <w:p w14:paraId="31C7C04C" w14:textId="77777777" w:rsidR="00C40D8C" w:rsidRDefault="00C40D8C" w:rsidP="007E5B9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286F57"/>
    <w:multiLevelType w:val="hybridMultilevel"/>
    <w:tmpl w:val="CE181472"/>
    <w:lvl w:ilvl="0" w:tplc="52B09726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421707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B06"/>
    <w:rsid w:val="00001F55"/>
    <w:rsid w:val="00001F7F"/>
    <w:rsid w:val="0000525D"/>
    <w:rsid w:val="00007C12"/>
    <w:rsid w:val="00012822"/>
    <w:rsid w:val="00012D6D"/>
    <w:rsid w:val="00012F91"/>
    <w:rsid w:val="00013A19"/>
    <w:rsid w:val="00014B2D"/>
    <w:rsid w:val="00015DA4"/>
    <w:rsid w:val="000208FF"/>
    <w:rsid w:val="00020B2D"/>
    <w:rsid w:val="000210F7"/>
    <w:rsid w:val="00021D68"/>
    <w:rsid w:val="0002236C"/>
    <w:rsid w:val="00023FAE"/>
    <w:rsid w:val="0002484A"/>
    <w:rsid w:val="0003027B"/>
    <w:rsid w:val="000334DC"/>
    <w:rsid w:val="00036257"/>
    <w:rsid w:val="0003774E"/>
    <w:rsid w:val="00041C8E"/>
    <w:rsid w:val="00042432"/>
    <w:rsid w:val="00042BB1"/>
    <w:rsid w:val="00042CFA"/>
    <w:rsid w:val="00043D87"/>
    <w:rsid w:val="00046409"/>
    <w:rsid w:val="00047305"/>
    <w:rsid w:val="000543B7"/>
    <w:rsid w:val="00056816"/>
    <w:rsid w:val="0006093A"/>
    <w:rsid w:val="00060A63"/>
    <w:rsid w:val="00062213"/>
    <w:rsid w:val="000625E9"/>
    <w:rsid w:val="0006276E"/>
    <w:rsid w:val="00064AD9"/>
    <w:rsid w:val="00070230"/>
    <w:rsid w:val="00070D37"/>
    <w:rsid w:val="00071D26"/>
    <w:rsid w:val="00072E51"/>
    <w:rsid w:val="00074A8B"/>
    <w:rsid w:val="000771CF"/>
    <w:rsid w:val="000816A5"/>
    <w:rsid w:val="00083447"/>
    <w:rsid w:val="00084961"/>
    <w:rsid w:val="00085370"/>
    <w:rsid w:val="00086FE5"/>
    <w:rsid w:val="00092407"/>
    <w:rsid w:val="000935FB"/>
    <w:rsid w:val="00095DE5"/>
    <w:rsid w:val="000967A4"/>
    <w:rsid w:val="000A0D64"/>
    <w:rsid w:val="000A15EE"/>
    <w:rsid w:val="000A15F0"/>
    <w:rsid w:val="000A3288"/>
    <w:rsid w:val="000A51C4"/>
    <w:rsid w:val="000B57E3"/>
    <w:rsid w:val="000B6B86"/>
    <w:rsid w:val="000B7764"/>
    <w:rsid w:val="000C1067"/>
    <w:rsid w:val="000C123F"/>
    <w:rsid w:val="000C46BA"/>
    <w:rsid w:val="000C46FA"/>
    <w:rsid w:val="000C6FA6"/>
    <w:rsid w:val="000C6FAF"/>
    <w:rsid w:val="000D2F93"/>
    <w:rsid w:val="000D4347"/>
    <w:rsid w:val="000D5B11"/>
    <w:rsid w:val="000D7A58"/>
    <w:rsid w:val="000E299C"/>
    <w:rsid w:val="000E6321"/>
    <w:rsid w:val="000F0B12"/>
    <w:rsid w:val="000F4A79"/>
    <w:rsid w:val="0010091C"/>
    <w:rsid w:val="001075C0"/>
    <w:rsid w:val="0011084B"/>
    <w:rsid w:val="0011126F"/>
    <w:rsid w:val="001115D0"/>
    <w:rsid w:val="00120BBC"/>
    <w:rsid w:val="00120FE2"/>
    <w:rsid w:val="00121B0F"/>
    <w:rsid w:val="00125C0C"/>
    <w:rsid w:val="00127C03"/>
    <w:rsid w:val="00127FD3"/>
    <w:rsid w:val="001304FA"/>
    <w:rsid w:val="0013055E"/>
    <w:rsid w:val="00131719"/>
    <w:rsid w:val="00132DBE"/>
    <w:rsid w:val="00133703"/>
    <w:rsid w:val="00134501"/>
    <w:rsid w:val="00135002"/>
    <w:rsid w:val="00135D6F"/>
    <w:rsid w:val="00136D1B"/>
    <w:rsid w:val="00143C67"/>
    <w:rsid w:val="00152FB5"/>
    <w:rsid w:val="00153091"/>
    <w:rsid w:val="00154781"/>
    <w:rsid w:val="00156086"/>
    <w:rsid w:val="0015644D"/>
    <w:rsid w:val="00160578"/>
    <w:rsid w:val="0017043C"/>
    <w:rsid w:val="00172837"/>
    <w:rsid w:val="00173030"/>
    <w:rsid w:val="001736A0"/>
    <w:rsid w:val="00174C6F"/>
    <w:rsid w:val="0017565E"/>
    <w:rsid w:val="001767B7"/>
    <w:rsid w:val="001769B7"/>
    <w:rsid w:val="0017739F"/>
    <w:rsid w:val="00177BBB"/>
    <w:rsid w:val="00177EA5"/>
    <w:rsid w:val="001859E5"/>
    <w:rsid w:val="00186407"/>
    <w:rsid w:val="001873B5"/>
    <w:rsid w:val="00190257"/>
    <w:rsid w:val="001A0D31"/>
    <w:rsid w:val="001A115C"/>
    <w:rsid w:val="001A37B0"/>
    <w:rsid w:val="001A5AAF"/>
    <w:rsid w:val="001B29B4"/>
    <w:rsid w:val="001B461C"/>
    <w:rsid w:val="001B629C"/>
    <w:rsid w:val="001C128B"/>
    <w:rsid w:val="001C4012"/>
    <w:rsid w:val="001C4084"/>
    <w:rsid w:val="001C4CAA"/>
    <w:rsid w:val="001C6AC0"/>
    <w:rsid w:val="001D4C98"/>
    <w:rsid w:val="001D7B90"/>
    <w:rsid w:val="001E6C58"/>
    <w:rsid w:val="001F1414"/>
    <w:rsid w:val="001F1522"/>
    <w:rsid w:val="001F292F"/>
    <w:rsid w:val="001F31C2"/>
    <w:rsid w:val="001F3CA9"/>
    <w:rsid w:val="001F44CB"/>
    <w:rsid w:val="001F4572"/>
    <w:rsid w:val="001F6120"/>
    <w:rsid w:val="001F70D5"/>
    <w:rsid w:val="0020083E"/>
    <w:rsid w:val="00200AB3"/>
    <w:rsid w:val="00200F86"/>
    <w:rsid w:val="0020400A"/>
    <w:rsid w:val="00204E2A"/>
    <w:rsid w:val="00211146"/>
    <w:rsid w:val="00216296"/>
    <w:rsid w:val="00216757"/>
    <w:rsid w:val="00217E71"/>
    <w:rsid w:val="00220393"/>
    <w:rsid w:val="0022195A"/>
    <w:rsid w:val="002257F7"/>
    <w:rsid w:val="00227713"/>
    <w:rsid w:val="002300BD"/>
    <w:rsid w:val="00230534"/>
    <w:rsid w:val="00230BB1"/>
    <w:rsid w:val="00231C3A"/>
    <w:rsid w:val="0023295B"/>
    <w:rsid w:val="00233346"/>
    <w:rsid w:val="00234722"/>
    <w:rsid w:val="0023663F"/>
    <w:rsid w:val="00237B62"/>
    <w:rsid w:val="00237CCE"/>
    <w:rsid w:val="00237CD2"/>
    <w:rsid w:val="0024137C"/>
    <w:rsid w:val="00242E38"/>
    <w:rsid w:val="00242F49"/>
    <w:rsid w:val="00244C3F"/>
    <w:rsid w:val="0024791B"/>
    <w:rsid w:val="00250740"/>
    <w:rsid w:val="00250862"/>
    <w:rsid w:val="00252542"/>
    <w:rsid w:val="00257289"/>
    <w:rsid w:val="0026251C"/>
    <w:rsid w:val="00264A26"/>
    <w:rsid w:val="00265F6E"/>
    <w:rsid w:val="00266D85"/>
    <w:rsid w:val="00267DC2"/>
    <w:rsid w:val="00270694"/>
    <w:rsid w:val="00271C49"/>
    <w:rsid w:val="0027365F"/>
    <w:rsid w:val="002741D0"/>
    <w:rsid w:val="002756B8"/>
    <w:rsid w:val="002779A9"/>
    <w:rsid w:val="00280816"/>
    <w:rsid w:val="00280C83"/>
    <w:rsid w:val="00280DBB"/>
    <w:rsid w:val="00290AE2"/>
    <w:rsid w:val="002931F2"/>
    <w:rsid w:val="00293796"/>
    <w:rsid w:val="00293D94"/>
    <w:rsid w:val="00293FFC"/>
    <w:rsid w:val="002940DA"/>
    <w:rsid w:val="00295B24"/>
    <w:rsid w:val="002A0203"/>
    <w:rsid w:val="002A0447"/>
    <w:rsid w:val="002A6EDB"/>
    <w:rsid w:val="002A7CE5"/>
    <w:rsid w:val="002B0EE4"/>
    <w:rsid w:val="002B1457"/>
    <w:rsid w:val="002B1839"/>
    <w:rsid w:val="002B1D97"/>
    <w:rsid w:val="002B4E19"/>
    <w:rsid w:val="002B6463"/>
    <w:rsid w:val="002C5A0F"/>
    <w:rsid w:val="002D016D"/>
    <w:rsid w:val="002D0328"/>
    <w:rsid w:val="002D048F"/>
    <w:rsid w:val="002D189D"/>
    <w:rsid w:val="002D4F03"/>
    <w:rsid w:val="002D5580"/>
    <w:rsid w:val="002D58DA"/>
    <w:rsid w:val="002D6381"/>
    <w:rsid w:val="002D657F"/>
    <w:rsid w:val="002D6F4C"/>
    <w:rsid w:val="002D7A18"/>
    <w:rsid w:val="002E5D8F"/>
    <w:rsid w:val="002E6D79"/>
    <w:rsid w:val="002E7331"/>
    <w:rsid w:val="002F05C1"/>
    <w:rsid w:val="002F09BE"/>
    <w:rsid w:val="002F0C74"/>
    <w:rsid w:val="002F2724"/>
    <w:rsid w:val="002F2F5D"/>
    <w:rsid w:val="002F4C71"/>
    <w:rsid w:val="002F4E38"/>
    <w:rsid w:val="002F75C8"/>
    <w:rsid w:val="003001CE"/>
    <w:rsid w:val="0030025A"/>
    <w:rsid w:val="00300E80"/>
    <w:rsid w:val="0030276E"/>
    <w:rsid w:val="00302942"/>
    <w:rsid w:val="003034BB"/>
    <w:rsid w:val="00303ED0"/>
    <w:rsid w:val="00305EF2"/>
    <w:rsid w:val="003073B0"/>
    <w:rsid w:val="00307411"/>
    <w:rsid w:val="00311D51"/>
    <w:rsid w:val="003121D7"/>
    <w:rsid w:val="0031353C"/>
    <w:rsid w:val="00315479"/>
    <w:rsid w:val="003162BD"/>
    <w:rsid w:val="00320D6D"/>
    <w:rsid w:val="00320E79"/>
    <w:rsid w:val="003210BF"/>
    <w:rsid w:val="003259D0"/>
    <w:rsid w:val="00326E18"/>
    <w:rsid w:val="00327DAE"/>
    <w:rsid w:val="00332142"/>
    <w:rsid w:val="00345808"/>
    <w:rsid w:val="0036149A"/>
    <w:rsid w:val="0036195D"/>
    <w:rsid w:val="0036345E"/>
    <w:rsid w:val="0036451C"/>
    <w:rsid w:val="00364A2B"/>
    <w:rsid w:val="00364DC7"/>
    <w:rsid w:val="00365A68"/>
    <w:rsid w:val="00365C4E"/>
    <w:rsid w:val="00371C15"/>
    <w:rsid w:val="00372C53"/>
    <w:rsid w:val="0037470C"/>
    <w:rsid w:val="003750B6"/>
    <w:rsid w:val="00377191"/>
    <w:rsid w:val="0038005B"/>
    <w:rsid w:val="0038182C"/>
    <w:rsid w:val="00382527"/>
    <w:rsid w:val="00385977"/>
    <w:rsid w:val="00390019"/>
    <w:rsid w:val="00390D8A"/>
    <w:rsid w:val="00391E35"/>
    <w:rsid w:val="003936BA"/>
    <w:rsid w:val="00397634"/>
    <w:rsid w:val="00397845"/>
    <w:rsid w:val="003A1F48"/>
    <w:rsid w:val="003A22DA"/>
    <w:rsid w:val="003A2AFC"/>
    <w:rsid w:val="003A2EEF"/>
    <w:rsid w:val="003A3C89"/>
    <w:rsid w:val="003A47C2"/>
    <w:rsid w:val="003A6DBE"/>
    <w:rsid w:val="003A7C49"/>
    <w:rsid w:val="003B28A9"/>
    <w:rsid w:val="003B3F48"/>
    <w:rsid w:val="003B4075"/>
    <w:rsid w:val="003B6FD1"/>
    <w:rsid w:val="003C1DEE"/>
    <w:rsid w:val="003C33D1"/>
    <w:rsid w:val="003C4C46"/>
    <w:rsid w:val="003D21B9"/>
    <w:rsid w:val="003D4840"/>
    <w:rsid w:val="003D62BD"/>
    <w:rsid w:val="003D6942"/>
    <w:rsid w:val="003E2128"/>
    <w:rsid w:val="003E2E99"/>
    <w:rsid w:val="003E4680"/>
    <w:rsid w:val="003F0150"/>
    <w:rsid w:val="003F422C"/>
    <w:rsid w:val="003F4808"/>
    <w:rsid w:val="003F4860"/>
    <w:rsid w:val="003F493C"/>
    <w:rsid w:val="003F56ED"/>
    <w:rsid w:val="0040045A"/>
    <w:rsid w:val="00401DF8"/>
    <w:rsid w:val="00402D84"/>
    <w:rsid w:val="004032F6"/>
    <w:rsid w:val="004068A7"/>
    <w:rsid w:val="00407475"/>
    <w:rsid w:val="004079DC"/>
    <w:rsid w:val="00407D9C"/>
    <w:rsid w:val="00410C75"/>
    <w:rsid w:val="00413BCC"/>
    <w:rsid w:val="004147D6"/>
    <w:rsid w:val="004149BC"/>
    <w:rsid w:val="00416C5E"/>
    <w:rsid w:val="0042135D"/>
    <w:rsid w:val="0042233D"/>
    <w:rsid w:val="00422429"/>
    <w:rsid w:val="00424F10"/>
    <w:rsid w:val="0043061B"/>
    <w:rsid w:val="00431D31"/>
    <w:rsid w:val="00431E17"/>
    <w:rsid w:val="0043325B"/>
    <w:rsid w:val="004342BF"/>
    <w:rsid w:val="004373C3"/>
    <w:rsid w:val="004373D1"/>
    <w:rsid w:val="00444A7C"/>
    <w:rsid w:val="00444BCD"/>
    <w:rsid w:val="004510A1"/>
    <w:rsid w:val="004516F9"/>
    <w:rsid w:val="00455CCC"/>
    <w:rsid w:val="004577A8"/>
    <w:rsid w:val="00457EFB"/>
    <w:rsid w:val="004611CA"/>
    <w:rsid w:val="00464DA2"/>
    <w:rsid w:val="0046557B"/>
    <w:rsid w:val="00466BE5"/>
    <w:rsid w:val="00467B71"/>
    <w:rsid w:val="00471196"/>
    <w:rsid w:val="00471645"/>
    <w:rsid w:val="00473BD4"/>
    <w:rsid w:val="004750D5"/>
    <w:rsid w:val="00481779"/>
    <w:rsid w:val="00482EDC"/>
    <w:rsid w:val="0048727A"/>
    <w:rsid w:val="0049197F"/>
    <w:rsid w:val="0049267B"/>
    <w:rsid w:val="00492B67"/>
    <w:rsid w:val="0049729B"/>
    <w:rsid w:val="004A07F1"/>
    <w:rsid w:val="004A5836"/>
    <w:rsid w:val="004A6E09"/>
    <w:rsid w:val="004B1409"/>
    <w:rsid w:val="004B5F31"/>
    <w:rsid w:val="004B5FA8"/>
    <w:rsid w:val="004B6630"/>
    <w:rsid w:val="004C0AAD"/>
    <w:rsid w:val="004C174E"/>
    <w:rsid w:val="004C28F6"/>
    <w:rsid w:val="004C2CB6"/>
    <w:rsid w:val="004C3426"/>
    <w:rsid w:val="004C4103"/>
    <w:rsid w:val="004C4F1E"/>
    <w:rsid w:val="004C5188"/>
    <w:rsid w:val="004D255E"/>
    <w:rsid w:val="004D2AB5"/>
    <w:rsid w:val="004E00F2"/>
    <w:rsid w:val="004E0F86"/>
    <w:rsid w:val="004E1331"/>
    <w:rsid w:val="004E27E6"/>
    <w:rsid w:val="004E3B2C"/>
    <w:rsid w:val="004E3FF4"/>
    <w:rsid w:val="004E58B9"/>
    <w:rsid w:val="004E66FD"/>
    <w:rsid w:val="004E6E15"/>
    <w:rsid w:val="004F1D9C"/>
    <w:rsid w:val="004F24E8"/>
    <w:rsid w:val="004F2AF2"/>
    <w:rsid w:val="004F3176"/>
    <w:rsid w:val="00502305"/>
    <w:rsid w:val="00502E49"/>
    <w:rsid w:val="00502EFA"/>
    <w:rsid w:val="0050371A"/>
    <w:rsid w:val="00504949"/>
    <w:rsid w:val="005061F0"/>
    <w:rsid w:val="00506B06"/>
    <w:rsid w:val="00511B06"/>
    <w:rsid w:val="005153A8"/>
    <w:rsid w:val="00516AE0"/>
    <w:rsid w:val="00520735"/>
    <w:rsid w:val="00522E98"/>
    <w:rsid w:val="00531309"/>
    <w:rsid w:val="005325E7"/>
    <w:rsid w:val="0053312D"/>
    <w:rsid w:val="00533765"/>
    <w:rsid w:val="005349E0"/>
    <w:rsid w:val="0053735F"/>
    <w:rsid w:val="0054068E"/>
    <w:rsid w:val="005409E2"/>
    <w:rsid w:val="00541FB7"/>
    <w:rsid w:val="005435D3"/>
    <w:rsid w:val="005449BB"/>
    <w:rsid w:val="00544A93"/>
    <w:rsid w:val="00544EEF"/>
    <w:rsid w:val="0054689C"/>
    <w:rsid w:val="00546C17"/>
    <w:rsid w:val="00550294"/>
    <w:rsid w:val="00550767"/>
    <w:rsid w:val="00550CE7"/>
    <w:rsid w:val="00552AEC"/>
    <w:rsid w:val="00554AC8"/>
    <w:rsid w:val="0055591D"/>
    <w:rsid w:val="00564546"/>
    <w:rsid w:val="00564572"/>
    <w:rsid w:val="00564A1D"/>
    <w:rsid w:val="00572653"/>
    <w:rsid w:val="00573BAB"/>
    <w:rsid w:val="00575239"/>
    <w:rsid w:val="0057547A"/>
    <w:rsid w:val="00575B50"/>
    <w:rsid w:val="00576249"/>
    <w:rsid w:val="00577102"/>
    <w:rsid w:val="00577836"/>
    <w:rsid w:val="00585000"/>
    <w:rsid w:val="00585970"/>
    <w:rsid w:val="00590F9B"/>
    <w:rsid w:val="00591963"/>
    <w:rsid w:val="00593607"/>
    <w:rsid w:val="0059650F"/>
    <w:rsid w:val="005A0D4E"/>
    <w:rsid w:val="005A19AA"/>
    <w:rsid w:val="005A2406"/>
    <w:rsid w:val="005A4461"/>
    <w:rsid w:val="005A48E5"/>
    <w:rsid w:val="005A4C48"/>
    <w:rsid w:val="005A5A40"/>
    <w:rsid w:val="005A6213"/>
    <w:rsid w:val="005A754D"/>
    <w:rsid w:val="005B334C"/>
    <w:rsid w:val="005C0668"/>
    <w:rsid w:val="005C3569"/>
    <w:rsid w:val="005C41FC"/>
    <w:rsid w:val="005C7E62"/>
    <w:rsid w:val="005D0B49"/>
    <w:rsid w:val="005D5539"/>
    <w:rsid w:val="005D6883"/>
    <w:rsid w:val="005E0C92"/>
    <w:rsid w:val="005E1AD9"/>
    <w:rsid w:val="005E1C1E"/>
    <w:rsid w:val="005E3082"/>
    <w:rsid w:val="005E369C"/>
    <w:rsid w:val="005E4E27"/>
    <w:rsid w:val="005E539F"/>
    <w:rsid w:val="005E5FB1"/>
    <w:rsid w:val="005E6CC4"/>
    <w:rsid w:val="005F297A"/>
    <w:rsid w:val="005F424E"/>
    <w:rsid w:val="005F5549"/>
    <w:rsid w:val="005F5758"/>
    <w:rsid w:val="0060074E"/>
    <w:rsid w:val="0060774E"/>
    <w:rsid w:val="006110C5"/>
    <w:rsid w:val="006118D5"/>
    <w:rsid w:val="006124E2"/>
    <w:rsid w:val="0061662A"/>
    <w:rsid w:val="006202AD"/>
    <w:rsid w:val="00620B37"/>
    <w:rsid w:val="00620B68"/>
    <w:rsid w:val="00620D4F"/>
    <w:rsid w:val="006210D1"/>
    <w:rsid w:val="00621DD4"/>
    <w:rsid w:val="006235A5"/>
    <w:rsid w:val="006240DE"/>
    <w:rsid w:val="00625D39"/>
    <w:rsid w:val="00630398"/>
    <w:rsid w:val="00632E2A"/>
    <w:rsid w:val="006343D4"/>
    <w:rsid w:val="00635822"/>
    <w:rsid w:val="00636115"/>
    <w:rsid w:val="00636440"/>
    <w:rsid w:val="00637618"/>
    <w:rsid w:val="00643DFA"/>
    <w:rsid w:val="0064436F"/>
    <w:rsid w:val="00645BFB"/>
    <w:rsid w:val="006472A1"/>
    <w:rsid w:val="0065284D"/>
    <w:rsid w:val="00653D09"/>
    <w:rsid w:val="0065667E"/>
    <w:rsid w:val="00660901"/>
    <w:rsid w:val="00665961"/>
    <w:rsid w:val="00666572"/>
    <w:rsid w:val="0068159F"/>
    <w:rsid w:val="00681A75"/>
    <w:rsid w:val="006826A8"/>
    <w:rsid w:val="00682CB0"/>
    <w:rsid w:val="00683633"/>
    <w:rsid w:val="0068394B"/>
    <w:rsid w:val="0069149F"/>
    <w:rsid w:val="0069185E"/>
    <w:rsid w:val="006927EB"/>
    <w:rsid w:val="00693338"/>
    <w:rsid w:val="00697199"/>
    <w:rsid w:val="00697265"/>
    <w:rsid w:val="006A20A6"/>
    <w:rsid w:val="006A342E"/>
    <w:rsid w:val="006A65A6"/>
    <w:rsid w:val="006A7329"/>
    <w:rsid w:val="006A780F"/>
    <w:rsid w:val="006A7AF7"/>
    <w:rsid w:val="006A7E72"/>
    <w:rsid w:val="006B3546"/>
    <w:rsid w:val="006B65CB"/>
    <w:rsid w:val="006B6C79"/>
    <w:rsid w:val="006B782F"/>
    <w:rsid w:val="006C0777"/>
    <w:rsid w:val="006C643D"/>
    <w:rsid w:val="006D1C8F"/>
    <w:rsid w:val="006D260A"/>
    <w:rsid w:val="006D6918"/>
    <w:rsid w:val="006E01C8"/>
    <w:rsid w:val="006E0A14"/>
    <w:rsid w:val="006E30F7"/>
    <w:rsid w:val="006E3AF1"/>
    <w:rsid w:val="006E402C"/>
    <w:rsid w:val="006E4418"/>
    <w:rsid w:val="006E4B8F"/>
    <w:rsid w:val="006E4EDC"/>
    <w:rsid w:val="006E5504"/>
    <w:rsid w:val="006E55DE"/>
    <w:rsid w:val="006E6E94"/>
    <w:rsid w:val="006E76F1"/>
    <w:rsid w:val="006F0218"/>
    <w:rsid w:val="006F7A56"/>
    <w:rsid w:val="0070054C"/>
    <w:rsid w:val="007006C7"/>
    <w:rsid w:val="007015F5"/>
    <w:rsid w:val="00702483"/>
    <w:rsid w:val="007039C2"/>
    <w:rsid w:val="007043D1"/>
    <w:rsid w:val="007054BC"/>
    <w:rsid w:val="007129F9"/>
    <w:rsid w:val="00714857"/>
    <w:rsid w:val="0071486C"/>
    <w:rsid w:val="00717BA3"/>
    <w:rsid w:val="00720403"/>
    <w:rsid w:val="00720C68"/>
    <w:rsid w:val="007212FB"/>
    <w:rsid w:val="00723636"/>
    <w:rsid w:val="00724BA3"/>
    <w:rsid w:val="00726501"/>
    <w:rsid w:val="007314DA"/>
    <w:rsid w:val="007321AA"/>
    <w:rsid w:val="00732861"/>
    <w:rsid w:val="00733247"/>
    <w:rsid w:val="00735C49"/>
    <w:rsid w:val="0073752E"/>
    <w:rsid w:val="0074000E"/>
    <w:rsid w:val="00741509"/>
    <w:rsid w:val="007417F1"/>
    <w:rsid w:val="00741D42"/>
    <w:rsid w:val="0074207F"/>
    <w:rsid w:val="00743EBE"/>
    <w:rsid w:val="007454FC"/>
    <w:rsid w:val="00745FA3"/>
    <w:rsid w:val="0074606C"/>
    <w:rsid w:val="007514A4"/>
    <w:rsid w:val="00753512"/>
    <w:rsid w:val="007546BF"/>
    <w:rsid w:val="00754D0D"/>
    <w:rsid w:val="007570C2"/>
    <w:rsid w:val="007656EF"/>
    <w:rsid w:val="00767864"/>
    <w:rsid w:val="0077373A"/>
    <w:rsid w:val="00773818"/>
    <w:rsid w:val="007807CC"/>
    <w:rsid w:val="00782BD3"/>
    <w:rsid w:val="00786FAA"/>
    <w:rsid w:val="00791BA2"/>
    <w:rsid w:val="007940DA"/>
    <w:rsid w:val="00794325"/>
    <w:rsid w:val="007951B2"/>
    <w:rsid w:val="0079687D"/>
    <w:rsid w:val="007A04A1"/>
    <w:rsid w:val="007A15F2"/>
    <w:rsid w:val="007A243E"/>
    <w:rsid w:val="007A4F7A"/>
    <w:rsid w:val="007A5578"/>
    <w:rsid w:val="007A568B"/>
    <w:rsid w:val="007B02E5"/>
    <w:rsid w:val="007B2A62"/>
    <w:rsid w:val="007B38CF"/>
    <w:rsid w:val="007B66F2"/>
    <w:rsid w:val="007C36E1"/>
    <w:rsid w:val="007C38B9"/>
    <w:rsid w:val="007C5759"/>
    <w:rsid w:val="007C6B72"/>
    <w:rsid w:val="007C7926"/>
    <w:rsid w:val="007D1A66"/>
    <w:rsid w:val="007D7C61"/>
    <w:rsid w:val="007E0490"/>
    <w:rsid w:val="007E3F0B"/>
    <w:rsid w:val="007E5B90"/>
    <w:rsid w:val="007E7D87"/>
    <w:rsid w:val="007F2755"/>
    <w:rsid w:val="007F44FE"/>
    <w:rsid w:val="007F600B"/>
    <w:rsid w:val="007F67D4"/>
    <w:rsid w:val="007F7201"/>
    <w:rsid w:val="007F72B6"/>
    <w:rsid w:val="007F732E"/>
    <w:rsid w:val="007F7994"/>
    <w:rsid w:val="007F7ACA"/>
    <w:rsid w:val="00800762"/>
    <w:rsid w:val="00800B1F"/>
    <w:rsid w:val="00803EAF"/>
    <w:rsid w:val="00806C1B"/>
    <w:rsid w:val="00807A95"/>
    <w:rsid w:val="008103E8"/>
    <w:rsid w:val="0081170D"/>
    <w:rsid w:val="0081401C"/>
    <w:rsid w:val="0081557C"/>
    <w:rsid w:val="00816AA8"/>
    <w:rsid w:val="0082007C"/>
    <w:rsid w:val="00820093"/>
    <w:rsid w:val="0082034B"/>
    <w:rsid w:val="008251FC"/>
    <w:rsid w:val="00825E62"/>
    <w:rsid w:val="008274D6"/>
    <w:rsid w:val="00827B8B"/>
    <w:rsid w:val="00832A1F"/>
    <w:rsid w:val="00832F0A"/>
    <w:rsid w:val="00834B9B"/>
    <w:rsid w:val="00835127"/>
    <w:rsid w:val="0083517C"/>
    <w:rsid w:val="00846333"/>
    <w:rsid w:val="00846F0F"/>
    <w:rsid w:val="00850184"/>
    <w:rsid w:val="008508BC"/>
    <w:rsid w:val="008535A3"/>
    <w:rsid w:val="00855C5F"/>
    <w:rsid w:val="00855CE9"/>
    <w:rsid w:val="008572CB"/>
    <w:rsid w:val="0086057E"/>
    <w:rsid w:val="008634A6"/>
    <w:rsid w:val="00864707"/>
    <w:rsid w:val="00867AA0"/>
    <w:rsid w:val="00871E20"/>
    <w:rsid w:val="008720DF"/>
    <w:rsid w:val="00872F7A"/>
    <w:rsid w:val="00873831"/>
    <w:rsid w:val="0087388A"/>
    <w:rsid w:val="00882D06"/>
    <w:rsid w:val="00882F01"/>
    <w:rsid w:val="00882FD5"/>
    <w:rsid w:val="00883997"/>
    <w:rsid w:val="0088501E"/>
    <w:rsid w:val="008854EA"/>
    <w:rsid w:val="00891D43"/>
    <w:rsid w:val="008923AB"/>
    <w:rsid w:val="00892FB7"/>
    <w:rsid w:val="00893E54"/>
    <w:rsid w:val="008A14AC"/>
    <w:rsid w:val="008A1C66"/>
    <w:rsid w:val="008A2BF1"/>
    <w:rsid w:val="008A5831"/>
    <w:rsid w:val="008B1A7B"/>
    <w:rsid w:val="008B4448"/>
    <w:rsid w:val="008B4EC4"/>
    <w:rsid w:val="008B66F7"/>
    <w:rsid w:val="008C0232"/>
    <w:rsid w:val="008C0F33"/>
    <w:rsid w:val="008C159A"/>
    <w:rsid w:val="008C4FCB"/>
    <w:rsid w:val="008C7D38"/>
    <w:rsid w:val="008D4269"/>
    <w:rsid w:val="008D5C7A"/>
    <w:rsid w:val="008E071D"/>
    <w:rsid w:val="008E087C"/>
    <w:rsid w:val="008E120A"/>
    <w:rsid w:val="008E4708"/>
    <w:rsid w:val="008F22DC"/>
    <w:rsid w:val="008F35F6"/>
    <w:rsid w:val="008F4C9E"/>
    <w:rsid w:val="008F6A57"/>
    <w:rsid w:val="008F7689"/>
    <w:rsid w:val="0090009C"/>
    <w:rsid w:val="00902770"/>
    <w:rsid w:val="00902EEB"/>
    <w:rsid w:val="0090368E"/>
    <w:rsid w:val="00910018"/>
    <w:rsid w:val="0091147F"/>
    <w:rsid w:val="00911A81"/>
    <w:rsid w:val="00911D3D"/>
    <w:rsid w:val="00911FB8"/>
    <w:rsid w:val="00912614"/>
    <w:rsid w:val="009143F6"/>
    <w:rsid w:val="00914CD2"/>
    <w:rsid w:val="00916EDF"/>
    <w:rsid w:val="00920E0D"/>
    <w:rsid w:val="0092237B"/>
    <w:rsid w:val="009235EF"/>
    <w:rsid w:val="00924244"/>
    <w:rsid w:val="0092663A"/>
    <w:rsid w:val="00926A36"/>
    <w:rsid w:val="009342AF"/>
    <w:rsid w:val="00935FD8"/>
    <w:rsid w:val="00937345"/>
    <w:rsid w:val="009379FF"/>
    <w:rsid w:val="00941518"/>
    <w:rsid w:val="00941947"/>
    <w:rsid w:val="00941A24"/>
    <w:rsid w:val="009442C2"/>
    <w:rsid w:val="00952AB8"/>
    <w:rsid w:val="009535AC"/>
    <w:rsid w:val="0095442B"/>
    <w:rsid w:val="00955DF3"/>
    <w:rsid w:val="00955E6E"/>
    <w:rsid w:val="00957E1E"/>
    <w:rsid w:val="00960E10"/>
    <w:rsid w:val="009646B7"/>
    <w:rsid w:val="00964BDB"/>
    <w:rsid w:val="00964E9E"/>
    <w:rsid w:val="00964EF5"/>
    <w:rsid w:val="009659F0"/>
    <w:rsid w:val="009666B4"/>
    <w:rsid w:val="00966D3D"/>
    <w:rsid w:val="00967BC3"/>
    <w:rsid w:val="00970C91"/>
    <w:rsid w:val="00971FAF"/>
    <w:rsid w:val="00977657"/>
    <w:rsid w:val="00977BA4"/>
    <w:rsid w:val="009802B1"/>
    <w:rsid w:val="009819CA"/>
    <w:rsid w:val="00985586"/>
    <w:rsid w:val="009862E5"/>
    <w:rsid w:val="00986EBF"/>
    <w:rsid w:val="00987AB0"/>
    <w:rsid w:val="00995534"/>
    <w:rsid w:val="009965E6"/>
    <w:rsid w:val="00997DBC"/>
    <w:rsid w:val="009A0D73"/>
    <w:rsid w:val="009A1F0C"/>
    <w:rsid w:val="009A2EC9"/>
    <w:rsid w:val="009A3A97"/>
    <w:rsid w:val="009A3FBC"/>
    <w:rsid w:val="009A486B"/>
    <w:rsid w:val="009A59DF"/>
    <w:rsid w:val="009A5B90"/>
    <w:rsid w:val="009B00D1"/>
    <w:rsid w:val="009B1DFD"/>
    <w:rsid w:val="009B62EA"/>
    <w:rsid w:val="009B65E7"/>
    <w:rsid w:val="009B7F56"/>
    <w:rsid w:val="009C15C8"/>
    <w:rsid w:val="009C18AC"/>
    <w:rsid w:val="009C2354"/>
    <w:rsid w:val="009C708D"/>
    <w:rsid w:val="009C71BB"/>
    <w:rsid w:val="009D2403"/>
    <w:rsid w:val="009D52C8"/>
    <w:rsid w:val="009E1A58"/>
    <w:rsid w:val="009E3D04"/>
    <w:rsid w:val="009E3E36"/>
    <w:rsid w:val="009E560B"/>
    <w:rsid w:val="009E5C02"/>
    <w:rsid w:val="009E6182"/>
    <w:rsid w:val="009E6A72"/>
    <w:rsid w:val="009E728F"/>
    <w:rsid w:val="009F022D"/>
    <w:rsid w:val="009F1DE8"/>
    <w:rsid w:val="009F24A5"/>
    <w:rsid w:val="009F44C5"/>
    <w:rsid w:val="009F6D80"/>
    <w:rsid w:val="009F7114"/>
    <w:rsid w:val="009F7823"/>
    <w:rsid w:val="00A02105"/>
    <w:rsid w:val="00A028D9"/>
    <w:rsid w:val="00A02F01"/>
    <w:rsid w:val="00A04528"/>
    <w:rsid w:val="00A0622B"/>
    <w:rsid w:val="00A07BF6"/>
    <w:rsid w:val="00A127D1"/>
    <w:rsid w:val="00A131A2"/>
    <w:rsid w:val="00A13AF9"/>
    <w:rsid w:val="00A14606"/>
    <w:rsid w:val="00A14902"/>
    <w:rsid w:val="00A1693B"/>
    <w:rsid w:val="00A20E6A"/>
    <w:rsid w:val="00A223D8"/>
    <w:rsid w:val="00A25226"/>
    <w:rsid w:val="00A27CED"/>
    <w:rsid w:val="00A307D0"/>
    <w:rsid w:val="00A31BF4"/>
    <w:rsid w:val="00A31E84"/>
    <w:rsid w:val="00A31F05"/>
    <w:rsid w:val="00A3203A"/>
    <w:rsid w:val="00A333FD"/>
    <w:rsid w:val="00A337B7"/>
    <w:rsid w:val="00A33F74"/>
    <w:rsid w:val="00A36AED"/>
    <w:rsid w:val="00A3725E"/>
    <w:rsid w:val="00A408B7"/>
    <w:rsid w:val="00A4094B"/>
    <w:rsid w:val="00A4182B"/>
    <w:rsid w:val="00A4203E"/>
    <w:rsid w:val="00A42ECE"/>
    <w:rsid w:val="00A42F6B"/>
    <w:rsid w:val="00A449F6"/>
    <w:rsid w:val="00A50A1F"/>
    <w:rsid w:val="00A50A32"/>
    <w:rsid w:val="00A518C1"/>
    <w:rsid w:val="00A55B94"/>
    <w:rsid w:val="00A57F6D"/>
    <w:rsid w:val="00A60463"/>
    <w:rsid w:val="00A60F68"/>
    <w:rsid w:val="00A61304"/>
    <w:rsid w:val="00A61A26"/>
    <w:rsid w:val="00A63619"/>
    <w:rsid w:val="00A64A5E"/>
    <w:rsid w:val="00A65975"/>
    <w:rsid w:val="00A67136"/>
    <w:rsid w:val="00A67D1C"/>
    <w:rsid w:val="00A707EA"/>
    <w:rsid w:val="00A758FE"/>
    <w:rsid w:val="00A77014"/>
    <w:rsid w:val="00A8072D"/>
    <w:rsid w:val="00A809A5"/>
    <w:rsid w:val="00A856D2"/>
    <w:rsid w:val="00A867EB"/>
    <w:rsid w:val="00A86F24"/>
    <w:rsid w:val="00A87BC7"/>
    <w:rsid w:val="00A9094E"/>
    <w:rsid w:val="00A90DA4"/>
    <w:rsid w:val="00A9132A"/>
    <w:rsid w:val="00A92F54"/>
    <w:rsid w:val="00A93162"/>
    <w:rsid w:val="00A94D4F"/>
    <w:rsid w:val="00A9623D"/>
    <w:rsid w:val="00A96401"/>
    <w:rsid w:val="00A96CB9"/>
    <w:rsid w:val="00A97318"/>
    <w:rsid w:val="00A97577"/>
    <w:rsid w:val="00AA070C"/>
    <w:rsid w:val="00AA0EBF"/>
    <w:rsid w:val="00AA3CF0"/>
    <w:rsid w:val="00AA5AA1"/>
    <w:rsid w:val="00AB1A6A"/>
    <w:rsid w:val="00AB3828"/>
    <w:rsid w:val="00AB3CAF"/>
    <w:rsid w:val="00AB4456"/>
    <w:rsid w:val="00AB4C96"/>
    <w:rsid w:val="00AC23F5"/>
    <w:rsid w:val="00AC30C6"/>
    <w:rsid w:val="00AC4CC2"/>
    <w:rsid w:val="00AC675D"/>
    <w:rsid w:val="00AD1D44"/>
    <w:rsid w:val="00AD218B"/>
    <w:rsid w:val="00AD2DBB"/>
    <w:rsid w:val="00AD3CD0"/>
    <w:rsid w:val="00AD49AC"/>
    <w:rsid w:val="00AD4E0E"/>
    <w:rsid w:val="00AD5961"/>
    <w:rsid w:val="00AE02B9"/>
    <w:rsid w:val="00AE0A03"/>
    <w:rsid w:val="00AE1128"/>
    <w:rsid w:val="00AE2DD3"/>
    <w:rsid w:val="00AE38A1"/>
    <w:rsid w:val="00AE5C74"/>
    <w:rsid w:val="00AE5E87"/>
    <w:rsid w:val="00AE67EA"/>
    <w:rsid w:val="00AF0A61"/>
    <w:rsid w:val="00AF10ED"/>
    <w:rsid w:val="00AF4C3E"/>
    <w:rsid w:val="00AF5178"/>
    <w:rsid w:val="00AF5588"/>
    <w:rsid w:val="00AF6C16"/>
    <w:rsid w:val="00B00C28"/>
    <w:rsid w:val="00B04886"/>
    <w:rsid w:val="00B0590C"/>
    <w:rsid w:val="00B05FDC"/>
    <w:rsid w:val="00B06025"/>
    <w:rsid w:val="00B0655B"/>
    <w:rsid w:val="00B0672F"/>
    <w:rsid w:val="00B0697A"/>
    <w:rsid w:val="00B07284"/>
    <w:rsid w:val="00B15A41"/>
    <w:rsid w:val="00B174A6"/>
    <w:rsid w:val="00B178C7"/>
    <w:rsid w:val="00B17C5F"/>
    <w:rsid w:val="00B20D89"/>
    <w:rsid w:val="00B21996"/>
    <w:rsid w:val="00B23557"/>
    <w:rsid w:val="00B263F8"/>
    <w:rsid w:val="00B267D6"/>
    <w:rsid w:val="00B276D5"/>
    <w:rsid w:val="00B32189"/>
    <w:rsid w:val="00B32591"/>
    <w:rsid w:val="00B33086"/>
    <w:rsid w:val="00B34419"/>
    <w:rsid w:val="00B34B5E"/>
    <w:rsid w:val="00B37155"/>
    <w:rsid w:val="00B42916"/>
    <w:rsid w:val="00B44313"/>
    <w:rsid w:val="00B45CBC"/>
    <w:rsid w:val="00B45CEE"/>
    <w:rsid w:val="00B468A7"/>
    <w:rsid w:val="00B5356A"/>
    <w:rsid w:val="00B54C48"/>
    <w:rsid w:val="00B54F21"/>
    <w:rsid w:val="00B56F8B"/>
    <w:rsid w:val="00B56FD0"/>
    <w:rsid w:val="00B57F74"/>
    <w:rsid w:val="00B62A05"/>
    <w:rsid w:val="00B63243"/>
    <w:rsid w:val="00B75CDC"/>
    <w:rsid w:val="00B760AA"/>
    <w:rsid w:val="00B7614F"/>
    <w:rsid w:val="00B80400"/>
    <w:rsid w:val="00B808D9"/>
    <w:rsid w:val="00B813D2"/>
    <w:rsid w:val="00B8201A"/>
    <w:rsid w:val="00B82FDA"/>
    <w:rsid w:val="00B877EC"/>
    <w:rsid w:val="00B9164A"/>
    <w:rsid w:val="00B92317"/>
    <w:rsid w:val="00B92FA2"/>
    <w:rsid w:val="00B93066"/>
    <w:rsid w:val="00B943DC"/>
    <w:rsid w:val="00B957F6"/>
    <w:rsid w:val="00B95CD8"/>
    <w:rsid w:val="00B97996"/>
    <w:rsid w:val="00B97B18"/>
    <w:rsid w:val="00BA235D"/>
    <w:rsid w:val="00BA23A3"/>
    <w:rsid w:val="00BA259E"/>
    <w:rsid w:val="00BA4299"/>
    <w:rsid w:val="00BA5233"/>
    <w:rsid w:val="00BA70FC"/>
    <w:rsid w:val="00BA73BE"/>
    <w:rsid w:val="00BB0658"/>
    <w:rsid w:val="00BB0D77"/>
    <w:rsid w:val="00BB3147"/>
    <w:rsid w:val="00BB3B65"/>
    <w:rsid w:val="00BB4795"/>
    <w:rsid w:val="00BB567C"/>
    <w:rsid w:val="00BB56DE"/>
    <w:rsid w:val="00BB6F9A"/>
    <w:rsid w:val="00BC2C3B"/>
    <w:rsid w:val="00BC404E"/>
    <w:rsid w:val="00BC450D"/>
    <w:rsid w:val="00BC58D4"/>
    <w:rsid w:val="00BC5A43"/>
    <w:rsid w:val="00BC69C7"/>
    <w:rsid w:val="00BC69E7"/>
    <w:rsid w:val="00BD1A54"/>
    <w:rsid w:val="00BD1FBE"/>
    <w:rsid w:val="00BD38DD"/>
    <w:rsid w:val="00BD3A52"/>
    <w:rsid w:val="00BD47AA"/>
    <w:rsid w:val="00BD522A"/>
    <w:rsid w:val="00BE1373"/>
    <w:rsid w:val="00BE1BF0"/>
    <w:rsid w:val="00BE2587"/>
    <w:rsid w:val="00BE2848"/>
    <w:rsid w:val="00BE41E4"/>
    <w:rsid w:val="00BE51AC"/>
    <w:rsid w:val="00BE7B36"/>
    <w:rsid w:val="00BE7FDA"/>
    <w:rsid w:val="00BE7FFA"/>
    <w:rsid w:val="00BF3D2E"/>
    <w:rsid w:val="00BF451A"/>
    <w:rsid w:val="00C01884"/>
    <w:rsid w:val="00C02C9F"/>
    <w:rsid w:val="00C06AB0"/>
    <w:rsid w:val="00C073D8"/>
    <w:rsid w:val="00C1079B"/>
    <w:rsid w:val="00C10FAD"/>
    <w:rsid w:val="00C14E56"/>
    <w:rsid w:val="00C14EF3"/>
    <w:rsid w:val="00C1740A"/>
    <w:rsid w:val="00C203E2"/>
    <w:rsid w:val="00C2285E"/>
    <w:rsid w:val="00C23E24"/>
    <w:rsid w:val="00C25063"/>
    <w:rsid w:val="00C261E0"/>
    <w:rsid w:val="00C26427"/>
    <w:rsid w:val="00C26F88"/>
    <w:rsid w:val="00C33290"/>
    <w:rsid w:val="00C3354B"/>
    <w:rsid w:val="00C34141"/>
    <w:rsid w:val="00C352D4"/>
    <w:rsid w:val="00C40D8C"/>
    <w:rsid w:val="00C413FB"/>
    <w:rsid w:val="00C45EC6"/>
    <w:rsid w:val="00C46FE0"/>
    <w:rsid w:val="00C52BFA"/>
    <w:rsid w:val="00C52F21"/>
    <w:rsid w:val="00C5516E"/>
    <w:rsid w:val="00C552C0"/>
    <w:rsid w:val="00C63AF7"/>
    <w:rsid w:val="00C64F75"/>
    <w:rsid w:val="00C6512D"/>
    <w:rsid w:val="00C65815"/>
    <w:rsid w:val="00C66A6E"/>
    <w:rsid w:val="00C66D2B"/>
    <w:rsid w:val="00C71A99"/>
    <w:rsid w:val="00C72B95"/>
    <w:rsid w:val="00C74DB7"/>
    <w:rsid w:val="00C76B13"/>
    <w:rsid w:val="00C77151"/>
    <w:rsid w:val="00C77BFA"/>
    <w:rsid w:val="00C80C01"/>
    <w:rsid w:val="00C81431"/>
    <w:rsid w:val="00C82766"/>
    <w:rsid w:val="00C84307"/>
    <w:rsid w:val="00C87A4B"/>
    <w:rsid w:val="00C90B97"/>
    <w:rsid w:val="00C924A7"/>
    <w:rsid w:val="00C929EF"/>
    <w:rsid w:val="00C93236"/>
    <w:rsid w:val="00C94DAC"/>
    <w:rsid w:val="00C94F99"/>
    <w:rsid w:val="00C95923"/>
    <w:rsid w:val="00C95EFD"/>
    <w:rsid w:val="00CA0552"/>
    <w:rsid w:val="00CA0E8E"/>
    <w:rsid w:val="00CA3974"/>
    <w:rsid w:val="00CA754C"/>
    <w:rsid w:val="00CA7673"/>
    <w:rsid w:val="00CA7BCC"/>
    <w:rsid w:val="00CB0288"/>
    <w:rsid w:val="00CB2004"/>
    <w:rsid w:val="00CB3F6B"/>
    <w:rsid w:val="00CB452B"/>
    <w:rsid w:val="00CB616D"/>
    <w:rsid w:val="00CB73B3"/>
    <w:rsid w:val="00CB7B16"/>
    <w:rsid w:val="00CC06DB"/>
    <w:rsid w:val="00CC08C7"/>
    <w:rsid w:val="00CC1203"/>
    <w:rsid w:val="00CC154A"/>
    <w:rsid w:val="00CC3B30"/>
    <w:rsid w:val="00CC444D"/>
    <w:rsid w:val="00CC4FDC"/>
    <w:rsid w:val="00CD3167"/>
    <w:rsid w:val="00CD3DB6"/>
    <w:rsid w:val="00CD43A0"/>
    <w:rsid w:val="00CE11C7"/>
    <w:rsid w:val="00CE2714"/>
    <w:rsid w:val="00CE313F"/>
    <w:rsid w:val="00CE40C3"/>
    <w:rsid w:val="00CE42B4"/>
    <w:rsid w:val="00CE4CBF"/>
    <w:rsid w:val="00CE59DC"/>
    <w:rsid w:val="00CE5C61"/>
    <w:rsid w:val="00CF2E80"/>
    <w:rsid w:val="00CF666F"/>
    <w:rsid w:val="00CF7828"/>
    <w:rsid w:val="00D00F22"/>
    <w:rsid w:val="00D045C6"/>
    <w:rsid w:val="00D11DCB"/>
    <w:rsid w:val="00D13A33"/>
    <w:rsid w:val="00D13B97"/>
    <w:rsid w:val="00D14BA5"/>
    <w:rsid w:val="00D14E3E"/>
    <w:rsid w:val="00D17300"/>
    <w:rsid w:val="00D1731C"/>
    <w:rsid w:val="00D211E6"/>
    <w:rsid w:val="00D21687"/>
    <w:rsid w:val="00D22BBE"/>
    <w:rsid w:val="00D25131"/>
    <w:rsid w:val="00D32F00"/>
    <w:rsid w:val="00D33789"/>
    <w:rsid w:val="00D34941"/>
    <w:rsid w:val="00D36A26"/>
    <w:rsid w:val="00D37ED3"/>
    <w:rsid w:val="00D50CE7"/>
    <w:rsid w:val="00D50D44"/>
    <w:rsid w:val="00D50EEB"/>
    <w:rsid w:val="00D516D0"/>
    <w:rsid w:val="00D517A9"/>
    <w:rsid w:val="00D555CC"/>
    <w:rsid w:val="00D5631F"/>
    <w:rsid w:val="00D564C5"/>
    <w:rsid w:val="00D57A0A"/>
    <w:rsid w:val="00D60AC2"/>
    <w:rsid w:val="00D6165E"/>
    <w:rsid w:val="00D61C05"/>
    <w:rsid w:val="00D6209F"/>
    <w:rsid w:val="00D63A3F"/>
    <w:rsid w:val="00D63BE1"/>
    <w:rsid w:val="00D64A1E"/>
    <w:rsid w:val="00D7037D"/>
    <w:rsid w:val="00D712E2"/>
    <w:rsid w:val="00D76350"/>
    <w:rsid w:val="00D76BD0"/>
    <w:rsid w:val="00D77384"/>
    <w:rsid w:val="00D773A0"/>
    <w:rsid w:val="00D8141F"/>
    <w:rsid w:val="00D8740D"/>
    <w:rsid w:val="00D8771D"/>
    <w:rsid w:val="00D90168"/>
    <w:rsid w:val="00D923C8"/>
    <w:rsid w:val="00D93363"/>
    <w:rsid w:val="00D95057"/>
    <w:rsid w:val="00D9661F"/>
    <w:rsid w:val="00D96A88"/>
    <w:rsid w:val="00DA0441"/>
    <w:rsid w:val="00DA0BBC"/>
    <w:rsid w:val="00DA1B9E"/>
    <w:rsid w:val="00DA3183"/>
    <w:rsid w:val="00DB3064"/>
    <w:rsid w:val="00DB3AC7"/>
    <w:rsid w:val="00DB4000"/>
    <w:rsid w:val="00DB5561"/>
    <w:rsid w:val="00DB5CF0"/>
    <w:rsid w:val="00DC03BA"/>
    <w:rsid w:val="00DC0C76"/>
    <w:rsid w:val="00DC1515"/>
    <w:rsid w:val="00DC3A74"/>
    <w:rsid w:val="00DC3AD4"/>
    <w:rsid w:val="00DC4852"/>
    <w:rsid w:val="00DC57B5"/>
    <w:rsid w:val="00DC622A"/>
    <w:rsid w:val="00DC6AAD"/>
    <w:rsid w:val="00DD4A79"/>
    <w:rsid w:val="00DD518C"/>
    <w:rsid w:val="00DD5192"/>
    <w:rsid w:val="00DD631B"/>
    <w:rsid w:val="00DE1725"/>
    <w:rsid w:val="00DE30FA"/>
    <w:rsid w:val="00DE5150"/>
    <w:rsid w:val="00DF4589"/>
    <w:rsid w:val="00DF52A3"/>
    <w:rsid w:val="00E00AA7"/>
    <w:rsid w:val="00E00B84"/>
    <w:rsid w:val="00E0215F"/>
    <w:rsid w:val="00E02502"/>
    <w:rsid w:val="00E07DA1"/>
    <w:rsid w:val="00E10608"/>
    <w:rsid w:val="00E10CD5"/>
    <w:rsid w:val="00E1305B"/>
    <w:rsid w:val="00E13454"/>
    <w:rsid w:val="00E16B5A"/>
    <w:rsid w:val="00E232F2"/>
    <w:rsid w:val="00E26240"/>
    <w:rsid w:val="00E31B74"/>
    <w:rsid w:val="00E31CD2"/>
    <w:rsid w:val="00E35377"/>
    <w:rsid w:val="00E358B8"/>
    <w:rsid w:val="00E36BA8"/>
    <w:rsid w:val="00E36C54"/>
    <w:rsid w:val="00E410FA"/>
    <w:rsid w:val="00E4491E"/>
    <w:rsid w:val="00E45377"/>
    <w:rsid w:val="00E47B8C"/>
    <w:rsid w:val="00E51EED"/>
    <w:rsid w:val="00E52D2F"/>
    <w:rsid w:val="00E5438F"/>
    <w:rsid w:val="00E549BC"/>
    <w:rsid w:val="00E552E0"/>
    <w:rsid w:val="00E56C58"/>
    <w:rsid w:val="00E571D9"/>
    <w:rsid w:val="00E57F85"/>
    <w:rsid w:val="00E60260"/>
    <w:rsid w:val="00E63F81"/>
    <w:rsid w:val="00E66814"/>
    <w:rsid w:val="00E66AE1"/>
    <w:rsid w:val="00E66D16"/>
    <w:rsid w:val="00E673F3"/>
    <w:rsid w:val="00E7380D"/>
    <w:rsid w:val="00E73F29"/>
    <w:rsid w:val="00E74B4C"/>
    <w:rsid w:val="00E75941"/>
    <w:rsid w:val="00E77A9C"/>
    <w:rsid w:val="00E77BFA"/>
    <w:rsid w:val="00E80A61"/>
    <w:rsid w:val="00E80EF9"/>
    <w:rsid w:val="00E84A09"/>
    <w:rsid w:val="00E90C2F"/>
    <w:rsid w:val="00E91672"/>
    <w:rsid w:val="00E91918"/>
    <w:rsid w:val="00E962FC"/>
    <w:rsid w:val="00E96331"/>
    <w:rsid w:val="00EA7503"/>
    <w:rsid w:val="00EA7A95"/>
    <w:rsid w:val="00EB0487"/>
    <w:rsid w:val="00EB0D79"/>
    <w:rsid w:val="00EB0F7D"/>
    <w:rsid w:val="00EB27AA"/>
    <w:rsid w:val="00EB515B"/>
    <w:rsid w:val="00EB6F47"/>
    <w:rsid w:val="00EB75A7"/>
    <w:rsid w:val="00EC2E3A"/>
    <w:rsid w:val="00EC5437"/>
    <w:rsid w:val="00EC7798"/>
    <w:rsid w:val="00EC7AE0"/>
    <w:rsid w:val="00ED0D2A"/>
    <w:rsid w:val="00ED6EB2"/>
    <w:rsid w:val="00ED729B"/>
    <w:rsid w:val="00EE094F"/>
    <w:rsid w:val="00EE1D0E"/>
    <w:rsid w:val="00EE2153"/>
    <w:rsid w:val="00EE2D97"/>
    <w:rsid w:val="00EE4273"/>
    <w:rsid w:val="00EE42D1"/>
    <w:rsid w:val="00EE53DB"/>
    <w:rsid w:val="00EE57E5"/>
    <w:rsid w:val="00EE68DE"/>
    <w:rsid w:val="00EE7210"/>
    <w:rsid w:val="00EF07B2"/>
    <w:rsid w:val="00EF096E"/>
    <w:rsid w:val="00EF4716"/>
    <w:rsid w:val="00F004EC"/>
    <w:rsid w:val="00F02541"/>
    <w:rsid w:val="00F104DD"/>
    <w:rsid w:val="00F105F1"/>
    <w:rsid w:val="00F126AC"/>
    <w:rsid w:val="00F132FC"/>
    <w:rsid w:val="00F13607"/>
    <w:rsid w:val="00F142BF"/>
    <w:rsid w:val="00F15AD9"/>
    <w:rsid w:val="00F17762"/>
    <w:rsid w:val="00F217E3"/>
    <w:rsid w:val="00F260A3"/>
    <w:rsid w:val="00F26DEE"/>
    <w:rsid w:val="00F3112F"/>
    <w:rsid w:val="00F3153A"/>
    <w:rsid w:val="00F321CF"/>
    <w:rsid w:val="00F32BEC"/>
    <w:rsid w:val="00F35103"/>
    <w:rsid w:val="00F35BD4"/>
    <w:rsid w:val="00F378E9"/>
    <w:rsid w:val="00F379A8"/>
    <w:rsid w:val="00F42763"/>
    <w:rsid w:val="00F43D5F"/>
    <w:rsid w:val="00F44358"/>
    <w:rsid w:val="00F45384"/>
    <w:rsid w:val="00F4624D"/>
    <w:rsid w:val="00F51D21"/>
    <w:rsid w:val="00F53ED7"/>
    <w:rsid w:val="00F54101"/>
    <w:rsid w:val="00F54E41"/>
    <w:rsid w:val="00F550B3"/>
    <w:rsid w:val="00F66888"/>
    <w:rsid w:val="00F740B1"/>
    <w:rsid w:val="00F755EC"/>
    <w:rsid w:val="00F76153"/>
    <w:rsid w:val="00F81D4C"/>
    <w:rsid w:val="00F83F5A"/>
    <w:rsid w:val="00F84380"/>
    <w:rsid w:val="00F85E3E"/>
    <w:rsid w:val="00F92CFA"/>
    <w:rsid w:val="00F92E5F"/>
    <w:rsid w:val="00F95AAD"/>
    <w:rsid w:val="00F95FE9"/>
    <w:rsid w:val="00FA2100"/>
    <w:rsid w:val="00FA3624"/>
    <w:rsid w:val="00FA53E0"/>
    <w:rsid w:val="00FA5C6F"/>
    <w:rsid w:val="00FA66ED"/>
    <w:rsid w:val="00FB1FC4"/>
    <w:rsid w:val="00FB24CF"/>
    <w:rsid w:val="00FB2A9E"/>
    <w:rsid w:val="00FB4013"/>
    <w:rsid w:val="00FB45E0"/>
    <w:rsid w:val="00FB5DFA"/>
    <w:rsid w:val="00FB605C"/>
    <w:rsid w:val="00FB73D2"/>
    <w:rsid w:val="00FC0DA1"/>
    <w:rsid w:val="00FC0FB6"/>
    <w:rsid w:val="00FC3693"/>
    <w:rsid w:val="00FC3D4E"/>
    <w:rsid w:val="00FD1782"/>
    <w:rsid w:val="00FD58C3"/>
    <w:rsid w:val="00FD6F2D"/>
    <w:rsid w:val="00FE046D"/>
    <w:rsid w:val="00FE1FB6"/>
    <w:rsid w:val="00FE3FE5"/>
    <w:rsid w:val="00FE5A5E"/>
    <w:rsid w:val="00FE5EE9"/>
    <w:rsid w:val="00FE6A0D"/>
    <w:rsid w:val="00FE6B47"/>
    <w:rsid w:val="00FF06B3"/>
    <w:rsid w:val="00FF177C"/>
    <w:rsid w:val="00FF27AB"/>
    <w:rsid w:val="00FF6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12BF41"/>
  <w15:chartTrackingRefBased/>
  <w15:docId w15:val="{00C38EDA-971A-446A-B1B1-1CE648F6B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11B0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1B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1B0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1B0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1B0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1B0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1B0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1B0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1B0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1B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1B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1B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1B0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1B0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11B0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1B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1B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1B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1B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1B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1B0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1B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1B0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1B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1B0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1B0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1B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1B0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1B06"/>
    <w:rPr>
      <w:b/>
      <w:bCs/>
      <w:smallCaps/>
      <w:color w:val="0F4761" w:themeColor="accent1" w:themeShade="BF"/>
      <w:spacing w:val="5"/>
    </w:rPr>
  </w:style>
  <w:style w:type="paragraph" w:customStyle="1" w:styleId="ae">
    <w:name w:val="一级标题"/>
    <w:basedOn w:val="a"/>
    <w:link w:val="af"/>
    <w:qFormat/>
    <w:rsid w:val="00E66AE1"/>
    <w:rPr>
      <w:b/>
      <w:bCs/>
      <w:sz w:val="24"/>
    </w:rPr>
  </w:style>
  <w:style w:type="character" w:customStyle="1" w:styleId="af">
    <w:name w:val="一级标题 字符"/>
    <w:basedOn w:val="a0"/>
    <w:link w:val="ae"/>
    <w:rsid w:val="00E66AE1"/>
    <w:rPr>
      <w:b/>
      <w:bCs/>
      <w:sz w:val="24"/>
    </w:rPr>
  </w:style>
  <w:style w:type="character" w:styleId="af0">
    <w:name w:val="annotation reference"/>
    <w:basedOn w:val="a0"/>
    <w:uiPriority w:val="99"/>
    <w:semiHidden/>
    <w:unhideWhenUsed/>
    <w:rsid w:val="00A028D9"/>
    <w:rPr>
      <w:sz w:val="21"/>
      <w:szCs w:val="21"/>
    </w:rPr>
  </w:style>
  <w:style w:type="paragraph" w:styleId="af1">
    <w:name w:val="annotation text"/>
    <w:basedOn w:val="a"/>
    <w:link w:val="af2"/>
    <w:uiPriority w:val="99"/>
    <w:unhideWhenUsed/>
    <w:rsid w:val="00A028D9"/>
    <w:pPr>
      <w:jc w:val="left"/>
    </w:pPr>
  </w:style>
  <w:style w:type="character" w:customStyle="1" w:styleId="af2">
    <w:name w:val="批注文字 字符"/>
    <w:basedOn w:val="a0"/>
    <w:link w:val="af1"/>
    <w:uiPriority w:val="99"/>
    <w:rsid w:val="00A028D9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A028D9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A028D9"/>
    <w:rPr>
      <w:b/>
      <w:bCs/>
    </w:rPr>
  </w:style>
  <w:style w:type="paragraph" w:styleId="af5">
    <w:name w:val="Revision"/>
    <w:hidden/>
    <w:uiPriority w:val="99"/>
    <w:semiHidden/>
    <w:rsid w:val="00120FE2"/>
  </w:style>
  <w:style w:type="paragraph" w:styleId="af6">
    <w:name w:val="header"/>
    <w:basedOn w:val="a"/>
    <w:link w:val="af7"/>
    <w:uiPriority w:val="99"/>
    <w:unhideWhenUsed/>
    <w:rsid w:val="007E5B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7E5B90"/>
    <w:rPr>
      <w:sz w:val="18"/>
      <w:szCs w:val="18"/>
    </w:rPr>
  </w:style>
  <w:style w:type="paragraph" w:styleId="af8">
    <w:name w:val="footer"/>
    <w:basedOn w:val="a"/>
    <w:link w:val="af9"/>
    <w:uiPriority w:val="99"/>
    <w:unhideWhenUsed/>
    <w:rsid w:val="007E5B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9">
    <w:name w:val="页脚 字符"/>
    <w:basedOn w:val="a0"/>
    <w:link w:val="af8"/>
    <w:uiPriority w:val="99"/>
    <w:rsid w:val="007E5B90"/>
    <w:rPr>
      <w:sz w:val="18"/>
      <w:szCs w:val="18"/>
    </w:rPr>
  </w:style>
  <w:style w:type="table" w:styleId="afa">
    <w:name w:val="Table Grid"/>
    <w:basedOn w:val="a1"/>
    <w:uiPriority w:val="39"/>
    <w:rsid w:val="00AA0E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b">
    <w:name w:val="Normal (Web)"/>
    <w:basedOn w:val="a"/>
    <w:uiPriority w:val="99"/>
    <w:semiHidden/>
    <w:unhideWhenUsed/>
    <w:rsid w:val="004147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c">
    <w:name w:val="caption"/>
    <w:basedOn w:val="a"/>
    <w:next w:val="a"/>
    <w:uiPriority w:val="35"/>
    <w:unhideWhenUsed/>
    <w:qFormat/>
    <w:rsid w:val="004E58B9"/>
    <w:rPr>
      <w:rFonts w:asciiTheme="majorHAnsi" w:eastAsia="黑体" w:hAnsiTheme="majorHAnsi" w:cstheme="majorBidi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9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2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5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62601B-75FB-493E-8765-FF31251DF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495</Words>
  <Characters>8522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gfei</dc:creator>
  <cp:keywords/>
  <dc:description/>
  <cp:lastModifiedBy>Zhang Mingfei</cp:lastModifiedBy>
  <cp:revision>3</cp:revision>
  <cp:lastPrinted>2024-07-25T02:07:00Z</cp:lastPrinted>
  <dcterms:created xsi:type="dcterms:W3CDTF">2024-12-31T02:19:00Z</dcterms:created>
  <dcterms:modified xsi:type="dcterms:W3CDTF">2024-12-31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fa957ef-cf2a-306f-b0b4-3413f07f1a44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SubWriterVersion">
    <vt:lpwstr>3.0.0.11</vt:lpwstr>
  </property>
</Properties>
</file>